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B5C70" w14:textId="25887B6D" w:rsidR="00EF6CFA" w:rsidRPr="00EF6CFA" w:rsidRDefault="00EF6CFA" w:rsidP="00EF6CFA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>Additional File 1:</w:t>
      </w:r>
      <w:r w:rsidRPr="00EF6CFA">
        <w:t xml:space="preserve"> </w:t>
      </w:r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>Additional Tables</w:t>
      </w:r>
      <w:r w:rsidR="00744BFA">
        <w:rPr>
          <w:rFonts w:ascii="Arial" w:hAnsi="Arial" w:cs="Arial"/>
          <w:b/>
          <w:bCs/>
          <w:color w:val="000000" w:themeColor="text1"/>
          <w:sz w:val="22"/>
          <w:szCs w:val="22"/>
        </w:rPr>
        <w:t>, Text</w:t>
      </w:r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Figures</w:t>
      </w:r>
    </w:p>
    <w:p w14:paraId="212622AF" w14:textId="77777777" w:rsidR="00EF6CFA" w:rsidRPr="00EF6CFA" w:rsidRDefault="00EF6CFA" w:rsidP="00EF6CFA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F25E475" w14:textId="038C564B" w:rsidR="00EF6CFA" w:rsidRPr="00EF6CFA" w:rsidRDefault="00EF6CFA" w:rsidP="00EF6CFA">
      <w:pPr>
        <w:rPr>
          <w:rFonts w:ascii="Arial" w:hAnsi="Arial" w:cs="Arial"/>
          <w:sz w:val="22"/>
          <w:szCs w:val="22"/>
        </w:rPr>
      </w:pPr>
      <w:proofErr w:type="gramStart"/>
      <w:r w:rsidRPr="00EF6CFA">
        <w:rPr>
          <w:rFonts w:ascii="Arial" w:hAnsi="Arial" w:cs="Arial"/>
          <w:b/>
          <w:bCs/>
          <w:sz w:val="22"/>
          <w:szCs w:val="22"/>
        </w:rPr>
        <w:t>Table 1.</w:t>
      </w:r>
      <w:proofErr w:type="gramEnd"/>
      <w:r w:rsidRPr="00EF6CFA">
        <w:rPr>
          <w:rFonts w:ascii="Arial" w:hAnsi="Arial" w:cs="Arial"/>
          <w:sz w:val="22"/>
          <w:szCs w:val="22"/>
        </w:rPr>
        <w:t xml:space="preserve"> Further information on variables included in </w:t>
      </w:r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stepwise selection processes </w:t>
      </w:r>
      <w:r w:rsidRPr="00EF6CFA">
        <w:rPr>
          <w:rFonts w:ascii="Arial" w:hAnsi="Arial" w:cs="Arial"/>
          <w:sz w:val="22"/>
          <w:szCs w:val="22"/>
        </w:rPr>
        <w:t>for weight generation and their handling</w:t>
      </w:r>
    </w:p>
    <w:p w14:paraId="7BBA42C7" w14:textId="77777777" w:rsidR="00EF6CFA" w:rsidRPr="00EF6CFA" w:rsidRDefault="00EF6CFA" w:rsidP="00EF6CFA">
      <w:pPr>
        <w:rPr>
          <w:rFonts w:ascii="Arial" w:hAnsi="Arial" w:cs="Arial"/>
        </w:rPr>
      </w:pPr>
    </w:p>
    <w:tbl>
      <w:tblPr>
        <w:tblStyle w:val="PlainTable4"/>
        <w:tblW w:w="1474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0206"/>
        <w:gridCol w:w="1843"/>
      </w:tblGrid>
      <w:tr w:rsidR="00EF6CFA" w:rsidRPr="00CC70DB" w14:paraId="1283BBCC" w14:textId="77777777" w:rsidTr="00AC2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3A0CA2C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0206" w:type="dxa"/>
            <w:shd w:val="clear" w:color="auto" w:fill="auto"/>
          </w:tcPr>
          <w:p w14:paraId="3A78D9D1" w14:textId="77777777" w:rsidR="00EF6CFA" w:rsidRPr="00CC70DB" w:rsidRDefault="00EF6CFA" w:rsidP="00AC2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Details</w:t>
            </w:r>
          </w:p>
        </w:tc>
        <w:tc>
          <w:tcPr>
            <w:tcW w:w="1843" w:type="dxa"/>
            <w:shd w:val="clear" w:color="auto" w:fill="auto"/>
          </w:tcPr>
          <w:p w14:paraId="49490CFA" w14:textId="77777777" w:rsidR="00EF6CFA" w:rsidRPr="00CC70DB" w:rsidRDefault="00EF6CFA" w:rsidP="00AC2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Collection point</w:t>
            </w:r>
          </w:p>
        </w:tc>
      </w:tr>
      <w:tr w:rsidR="00EF6CFA" w:rsidRPr="00CC70DB" w14:paraId="34D63435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2C846F1" w14:textId="77777777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Index COVID Status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856707B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Assessed using UKHSA held data at the point of matching test-negatives and test-positives (Positive/Negative)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25EBDC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ing</w:t>
            </w:r>
          </w:p>
        </w:tc>
      </w:tr>
      <w:tr w:rsidR="00EF6CFA" w:rsidRPr="00CC70DB" w14:paraId="63974605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89DB491" w14:textId="77777777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7524D3F2" w14:textId="1EDD5BA9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Obtained from UKHSA at the point of matching test-negatives and test-positives</w:t>
            </w:r>
            <w:r w:rsidR="00CC70DB" w:rsidRPr="00D1480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C70DB" w:rsidRPr="001643F5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="00CC70DB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he functional form of this variable varies for each specific regression; see methods and Table 1 in main manuscript for details</w:t>
            </w:r>
            <w:r w:rsid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E3F0BD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ing</w:t>
            </w:r>
          </w:p>
        </w:tc>
      </w:tr>
      <w:tr w:rsidR="00EF6CFA" w:rsidRPr="00CC70DB" w14:paraId="60A1F07F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D6612F8" w14:textId="77777777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0FF2962E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btained from UKHSA at the point of matching test-negatives and test-positives (Male/Female).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780D45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ing</w:t>
            </w:r>
          </w:p>
        </w:tc>
      </w:tr>
      <w:tr w:rsidR="00EF6CFA" w:rsidRPr="00CC70DB" w14:paraId="61EAA593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F942F93" w14:textId="77777777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2F1E269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Obtained from UKHSA at the point of matching test-negatives and test-positives (East Midlands; East of England; London; North East England; North West England; South East England; South West England; West Midlands; Yorkshire and the Humber)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879EFB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ing</w:t>
            </w:r>
          </w:p>
        </w:tc>
      </w:tr>
      <w:tr w:rsidR="00EF6CFA" w:rsidRPr="00CC70DB" w14:paraId="1AD1B48C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1DEE08F" w14:textId="2D123258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MD 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5E596D7E" w14:textId="7809904F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erived using CYP’s lower super output area (i.e., small local area level-based geographic hierarchy) </w:t>
            </w:r>
            <w:r w:rsidR="00434CC5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re higher values were indicative of lower deprivation </w:t>
            </w:r>
            <w:r w:rsidR="00434CC5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D27C4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Ministry of Housing Communities &amp;amp; Local Government&lt;/Author&gt;&lt;Year&gt;2015&lt;/Year&gt;&lt;RecNum&gt;17&lt;/RecNum&gt;&lt;DisplayText&gt;[1]&lt;/DisplayText&gt;&lt;record&gt;&lt;rec-number&gt;17&lt;/rec-number&gt;&lt;foreign-keys&gt;&lt;key app="EN" db-id="d9wvea9vqzrdf1effdlptrsrt0vx90wew5ze" timestamp="1708421088"&gt;17&lt;/key&gt;&lt;/foreign-keys&gt;&lt;ref-type name="Web Page"&gt;12&lt;/ref-type&gt;&lt;contributors&gt;&lt;authors&gt;&lt;author&gt;Ministry of Housing Communities &amp;amp; Local Government, &lt;/author&gt;&lt;/authors&gt;&lt;/contributors&gt;&lt;titles&gt;&lt;title&gt;English indices of deprivation 2015&lt;/title&gt;&lt;/titles&gt;&lt;number&gt;25 April 2023&lt;/number&gt;&lt;dates&gt;&lt;year&gt;2015&lt;/year&gt;&lt;/dates&gt;&lt;urls&gt;&lt;related-urls&gt;&lt;url&gt;https://www.gov.uk/government/statistics/english-indices-of-deprivation-2015&lt;/url&gt;&lt;/related-urls&gt;&lt;/urls&gt;&lt;/record&gt;&lt;/Cite&gt;&lt;/EndNote&gt;</w:instrText>
            </w:r>
            <w:r w:rsidR="00434CC5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[1]</w:t>
            </w:r>
            <w:r w:rsidR="00434CC5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="00931CA2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</w:t>
            </w:r>
            <w:r w:rsidR="00CC70DB" w:rsidRPr="00C2544B">
              <w:rPr>
                <w:rFonts w:ascii="Arial" w:hAnsi="Arial" w:cs="Arial"/>
                <w:sz w:val="20"/>
                <w:szCs w:val="20"/>
              </w:rPr>
              <w:t>T</w:t>
            </w:r>
            <w:r w:rsidR="00CC70DB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he functional form of this variable varies for each specific regression; see methods and Table 1 in main manuscript for details</w:t>
            </w:r>
            <w:r w:rsid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CA66AD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ing</w:t>
            </w:r>
          </w:p>
        </w:tc>
      </w:tr>
      <w:tr w:rsidR="00EF6CFA" w:rsidRPr="00CC70DB" w14:paraId="44ACD916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A080D16" w14:textId="77777777" w:rsidR="00EF6CFA" w:rsidRPr="00CC70DB" w:rsidRDefault="00EF6CFA" w:rsidP="00AC28D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1EB07F8" w14:textId="114E4BEA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Self-reported at enrolment</w:t>
            </w:r>
            <w:r w:rsidR="00A87638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E11A04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A87638"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ich can be 3-, 6-, or 12-months post-index PCR-test </w:t>
            </w: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(Asian or Asian British; Black, African, or Caribbean; Mixed; White; Other; Prefer not to say)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9D7C0D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3, 6, 12</w:t>
            </w:r>
          </w:p>
        </w:tc>
      </w:tr>
      <w:tr w:rsidR="00EF6CFA" w:rsidRPr="00CC70DB" w14:paraId="44F8EFD8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610FD14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Current number of symptoms 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44C9CB2C" w14:textId="7D94453E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Derived from 21 symptoms which were mostly assessed as present/absent</w:t>
            </w:r>
            <w:r w:rsidR="001A3BC3" w:rsidRPr="00CC70DB">
              <w:rPr>
                <w:rFonts w:ascii="Arial" w:hAnsi="Arial" w:cs="Arial"/>
                <w:sz w:val="20"/>
                <w:szCs w:val="20"/>
              </w:rPr>
              <w:t>, ranging from no symptoms to 21 symptoms</w:t>
            </w:r>
            <w:r w:rsidRPr="00CC70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waGVuc29uPC9BdXRob3I+PFllYXI+MjAyMjwvWWVh
cj48UmVjTnVtPjY8L1JlY051bT48RGlzcGxheVRleHQ+WzJdPC9EaXNwbGF5VGV4dD48cmVjb3Jk
PjxyZWMtbnVtYmVyPjY8L3JlYy1udW1iZXI+PGZvcmVpZ24ta2V5cz48a2V5IGFwcD0iRU4iIGRi
LWlkPSJzenNhZGVkcHV3c3dmdWVmYXRvcHQ1MGVkeDVhZTllOXdldnIiIHRpbWVzdGFtcD0iMTY4
MzIxMTM5OSI+Njwva2V5PjwvZm9yZWlnbi1rZXlzPjxyZWYtdHlwZSBuYW1lPSJKb3VybmFsIEFy
dGljbGUiPjE3PC9yZWYtdHlwZT48Y29udHJpYnV0b3JzPjxhdXRob3JzPjxhdXRob3I+U3RlcGhl
bnNvbiwgVC48L2F1dGhvcj48YXV0aG9yPlBpbnRvIFBlcmVpcmEsIFNuZWhhbCBNLjwvYXV0aG9y
PjxhdXRob3I+U2hhZnJhbiwgUm96PC9hdXRob3I+PGF1dGhvcj5kZSBTdGF2b2xhLCBCaWFuY2Eg
TC48L2F1dGhvcj48YXV0aG9yPlJvamFzLCBOYXRhbGlhPC9hdXRob3I+PGF1dGhvcj5NY093YXQs
IEtlbHNleTwvYXV0aG9yPjxhdXRob3I+U2ltbW9ucywgUnV0aDwvYXV0aG9yPjxhdXRob3I+WmF2
YWxhLCBNYXJpYTwvYXV0aG9yPjxhdXRob3I+TyZhcG9zO01haG9uZXksIExhdXJlbjwvYXV0aG9y
PjxhdXRob3I+Q2hhbGRlciwgVHJ1ZGllPC9hdXRob3I+PGF1dGhvcj5DcmF3bGV5LCBFc3RoZXI8
L2F1dGhvcj48YXV0aG9yPkZvcmQsIFRhbXNpbiBKLjwvYXV0aG9yPjxhdXRob3I+SGFybmRlbiwg
QW50aG9ueTwvYXV0aG9yPjxhdXRob3I+SGV5bWFuLCBJc29iZWw8L2F1dGhvcj48YXV0aG9yPlN3
YW5uLCBPbGl2aWE8L2F1dGhvcj48YXV0aG9yPldoaXR0YWtlciwgRWxpemFiZXRoPC9hdXRob3I+
PGF1dGhvcj5TdGVwaGVuc29uLCBUZXJlbmNlPC9hdXRob3I+PGF1dGhvcj5TaGFmcmFuLCBSb3o8
L2F1dGhvcj48YXV0aG9yPkJ1c3pld2ljeiwgTWFydGE8L2F1dGhvcj48YXV0aG9yPkNoYWxkZXIs
IFRydWRpZTwvYXV0aG9yPjxhdXRob3I+Q3Jhd2xleSwgRXN0aGVyPC9hdXRob3I+PGF1dGhvcj5E
YWxyeW1wbGUsIEVtbWE8L2F1dGhvcj48YXV0aG9yPmRlIFN0YXZvbGEsIEJpYW5jYSBMLjwvYXV0
aG9yPjxhdXRob3I+Rm9yZCwgVGFtc2luPC9hdXRob3I+PGF1dGhvcj5HYXJnLCBTaHJ1dGk8L2F1
dGhvcj48YXV0aG9yPlNlbXBsZSwgTWFsY29sbTwvYXV0aG9yPjxhdXRob3I+SGFyZ3JlYXZlcywg
RG91Z2FsPC9hdXRob3I+PGF1dGhvcj5IYXJuZGVuLCBBbnRob255PC9hdXRob3I+PGF1dGhvcj5I
ZXltYW4sIElzb2JlbDwvYXV0aG9yPjxhdXRob3I+TGFkaGFuaSwgU2hhbWV6PC9hdXRob3I+PGF1
dGhvcj5MZXZpbiwgTWljaGFlbDwvYXV0aG9yPjxhdXRob3I+UG91c3RpZSwgVmFuZXNzYTwvYXV0
aG9yPjxhdXRob3I+U2VnYWwsIFRlcnJ5PC9hdXRob3I+PGF1dGhvcj5TaGFybWEsIEtpc2hhbjwv
YXV0aG9yPjxhdXRob3I+U3dhbm4sIE9saXZpYTwvYXV0aG9yPjxhdXRob3I+V2hpdHRha2VyLCBF
bGl6YWJldGg8L2F1dGhvcj48YXV0aG9yPkxhZGhhbmksIFNoYW1leiBOLjwvYXV0aG9yPjwvYXV0
aG9ycz48L2NvbnRyaWJ1dG9ycz48dGl0bGVzPjx0aXRsZT5QaHlzaWNhbCBhbmQgbWVudGFsIGhl
YWx0aCAzIG1vbnRocyBhZnRlciBTQVJTLUNvVi0yIGluZmVjdGlvbiAobG9uZyBDT1ZJRCkgYW1v
bmcgYWRvbGVzY2VudHMgaW4gRW5nbGFuZCAoQ0xvQ2spOiBhIG5hdGlvbmFsIG1hdGNoZWQgY29o
b3J0IHN0dWR5PC90aXRsZT48c2Vjb25kYXJ5LXRpdGxlPlRoZSBMYW5jZXQgQ2hpbGQgJmFtcDsg
QWRvbGVzY2VudCBIZWFsdGg8L3NlY29uZGFyeS10aXRsZT48L3RpdGxlcz48cGVyaW9kaWNhbD48
ZnVsbC10aXRsZT5UaGUgTGFuY2V0IENoaWxkICZhbXA7IEFkb2xlc2NlbnQgSGVhbHRoPC9mdWxs
LXRpdGxlPjwvcGVyaW9kaWNhbD48cGFnZXM+MjMwLTIzOTwvcGFnZXM+PHZvbHVtZT42PC92b2x1
bWU+PG51bWJlcj40PC9udW1iZXI+PGRhdGVzPjx5ZWFyPjIwMjI8L3llYXI+PC9kYXRlcz48cHVi
bGlzaGVyPkVsc2V2aWVyPC9wdWJsaXNoZXI+PGlzYm4+MjM1Mi00NjQyPC9pc2JuPjx1cmxzPjwv
dXJscz48ZWxlY3Ryb25pYy1yZXNvdXJjZS1udW0+MTAuMTAxNi9TMjM1Mi00NjQyKDIyKTAwMDIy
LTA8L2VsZWN0cm9uaWMtcmVzb3VyY2UtbnVtPjxhY2Nlc3MtZGF0ZT4yMDIyLzExLzIxPC9hY2Nl
c3MtZGF0ZT48L3JlY29yZD48L0NpdGU+PC9FbmROb3RlPn=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waGVuc29uPC9BdXRob3I+PFllYXI+MjAyMjwvWWVh
cj48UmVjTnVtPjY8L1JlY051bT48RGlzcGxheVRleHQ+WzJdPC9EaXNwbGF5VGV4dD48cmVjb3Jk
PjxyZWMtbnVtYmVyPjY8L3JlYy1udW1iZXI+PGZvcmVpZ24ta2V5cz48a2V5IGFwcD0iRU4iIGRi
LWlkPSJzenNhZGVkcHV3c3dmdWVmYXRvcHQ1MGVkeDVhZTllOXdldnIiIHRpbWVzdGFtcD0iMTY4
MzIxMTM5OSI+Njwva2V5PjwvZm9yZWlnbi1rZXlzPjxyZWYtdHlwZSBuYW1lPSJKb3VybmFsIEFy
dGljbGUiPjE3PC9yZWYtdHlwZT48Y29udHJpYnV0b3JzPjxhdXRob3JzPjxhdXRob3I+U3RlcGhl
bnNvbiwgVC48L2F1dGhvcj48YXV0aG9yPlBpbnRvIFBlcmVpcmEsIFNuZWhhbCBNLjwvYXV0aG9y
PjxhdXRob3I+U2hhZnJhbiwgUm96PC9hdXRob3I+PGF1dGhvcj5kZSBTdGF2b2xhLCBCaWFuY2Eg
TC48L2F1dGhvcj48YXV0aG9yPlJvamFzLCBOYXRhbGlhPC9hdXRob3I+PGF1dGhvcj5NY093YXQs
IEtlbHNleTwvYXV0aG9yPjxhdXRob3I+U2ltbW9ucywgUnV0aDwvYXV0aG9yPjxhdXRob3I+WmF2
YWxhLCBNYXJpYTwvYXV0aG9yPjxhdXRob3I+TyZhcG9zO01haG9uZXksIExhdXJlbjwvYXV0aG9y
PjxhdXRob3I+Q2hhbGRlciwgVHJ1ZGllPC9hdXRob3I+PGF1dGhvcj5DcmF3bGV5LCBFc3RoZXI8
L2F1dGhvcj48YXV0aG9yPkZvcmQsIFRhbXNpbiBKLjwvYXV0aG9yPjxhdXRob3I+SGFybmRlbiwg
QW50aG9ueTwvYXV0aG9yPjxhdXRob3I+SGV5bWFuLCBJc29iZWw8L2F1dGhvcj48YXV0aG9yPlN3
YW5uLCBPbGl2aWE8L2F1dGhvcj48YXV0aG9yPldoaXR0YWtlciwgRWxpemFiZXRoPC9hdXRob3I+
PGF1dGhvcj5TdGVwaGVuc29uLCBUZXJlbmNlPC9hdXRob3I+PGF1dGhvcj5TaGFmcmFuLCBSb3o8
L2F1dGhvcj48YXV0aG9yPkJ1c3pld2ljeiwgTWFydGE8L2F1dGhvcj48YXV0aG9yPkNoYWxkZXIs
IFRydWRpZTwvYXV0aG9yPjxhdXRob3I+Q3Jhd2xleSwgRXN0aGVyPC9hdXRob3I+PGF1dGhvcj5E
YWxyeW1wbGUsIEVtbWE8L2F1dGhvcj48YXV0aG9yPmRlIFN0YXZvbGEsIEJpYW5jYSBMLjwvYXV0
aG9yPjxhdXRob3I+Rm9yZCwgVGFtc2luPC9hdXRob3I+PGF1dGhvcj5HYXJnLCBTaHJ1dGk8L2F1
dGhvcj48YXV0aG9yPlNlbXBsZSwgTWFsY29sbTwvYXV0aG9yPjxhdXRob3I+SGFyZ3JlYXZlcywg
RG91Z2FsPC9hdXRob3I+PGF1dGhvcj5IYXJuZGVuLCBBbnRob255PC9hdXRob3I+PGF1dGhvcj5I
ZXltYW4sIElzb2JlbDwvYXV0aG9yPjxhdXRob3I+TGFkaGFuaSwgU2hhbWV6PC9hdXRob3I+PGF1
dGhvcj5MZXZpbiwgTWljaGFlbDwvYXV0aG9yPjxhdXRob3I+UG91c3RpZSwgVmFuZXNzYTwvYXV0
aG9yPjxhdXRob3I+U2VnYWwsIFRlcnJ5PC9hdXRob3I+PGF1dGhvcj5TaGFybWEsIEtpc2hhbjwv
YXV0aG9yPjxhdXRob3I+U3dhbm4sIE9saXZpYTwvYXV0aG9yPjxhdXRob3I+V2hpdHRha2VyLCBF
bGl6YWJldGg8L2F1dGhvcj48YXV0aG9yPkxhZGhhbmksIFNoYW1leiBOLjwvYXV0aG9yPjwvYXV0
aG9ycz48L2NvbnRyaWJ1dG9ycz48dGl0bGVzPjx0aXRsZT5QaHlzaWNhbCBhbmQgbWVudGFsIGhl
YWx0aCAzIG1vbnRocyBhZnRlciBTQVJTLUNvVi0yIGluZmVjdGlvbiAobG9uZyBDT1ZJRCkgYW1v
bmcgYWRvbGVzY2VudHMgaW4gRW5nbGFuZCAoQ0xvQ2spOiBhIG5hdGlvbmFsIG1hdGNoZWQgY29o
b3J0IHN0dWR5PC90aXRsZT48c2Vjb25kYXJ5LXRpdGxlPlRoZSBMYW5jZXQgQ2hpbGQgJmFtcDsg
QWRvbGVzY2VudCBIZWFsdGg8L3NlY29uZGFyeS10aXRsZT48L3RpdGxlcz48cGVyaW9kaWNhbD48
ZnVsbC10aXRsZT5UaGUgTGFuY2V0IENoaWxkICZhbXA7IEFkb2xlc2NlbnQgSGVhbHRoPC9mdWxs
LXRpdGxlPjwvcGVyaW9kaWNhbD48cGFnZXM+MjMwLTIzOTwvcGFnZXM+PHZvbHVtZT42PC92b2x1
bWU+PG51bWJlcj40PC9udW1iZXI+PGRhdGVzPjx5ZWFyPjIwMjI8L3llYXI+PC9kYXRlcz48cHVi
bGlzaGVyPkVsc2V2aWVyPC9wdWJsaXNoZXI+PGlzYm4+MjM1Mi00NjQyPC9pc2JuPjx1cmxzPjwv
dXJscz48ZWxlY3Ryb25pYy1yZXNvdXJjZS1udW0+MTAuMTAxNi9TMjM1Mi00NjQyKDIyKTAwMDIy
LTA8L2VsZWN0cm9uaWMtcmVzb3VyY2UtbnVtPjxhY2Nlc3MtZGF0ZT4yMDIyLzExLzIxPC9hY2Nl
c3MtZGF0ZT48L3JlY29yZD48L0NpdGU+PC9FbmROb3RlPn=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D27C4">
              <w:rPr>
                <w:rFonts w:ascii="Arial" w:hAnsi="Arial" w:cs="Arial"/>
                <w:sz w:val="20"/>
                <w:szCs w:val="20"/>
              </w:rPr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8427D6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5A12BFA5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D1606AA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Current health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710A6F63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Self-reported (I am not feeling quite right; I feel as healthy as normal)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601BAE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31917206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C4F0A30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114226659"/>
            <w:r w:rsidRPr="00CC70DB">
              <w:rPr>
                <w:rFonts w:ascii="Arial" w:hAnsi="Arial" w:cs="Arial"/>
                <w:sz w:val="20"/>
                <w:szCs w:val="20"/>
              </w:rPr>
              <w:t xml:space="preserve">Quality of life/functioning </w:t>
            </w:r>
            <w:bookmarkEnd w:id="1"/>
            <w:r w:rsidRPr="00CC70DB">
              <w:rPr>
                <w:rFonts w:ascii="Arial" w:hAnsi="Arial" w:cs="Arial"/>
                <w:sz w:val="20"/>
                <w:szCs w:val="20"/>
              </w:rPr>
              <w:t>(</w:t>
            </w:r>
            <w:bookmarkStart w:id="2" w:name="_Hlk114226724"/>
            <w:r w:rsidRPr="00CC70DB">
              <w:rPr>
                <w:rFonts w:ascii="Arial" w:hAnsi="Arial" w:cs="Arial"/>
                <w:sz w:val="20"/>
                <w:szCs w:val="20"/>
              </w:rPr>
              <w:t>EQ-5D-Y</w:t>
            </w:r>
            <w:bookmarkEnd w:id="2"/>
            <w:r w:rsidRPr="00CC70DB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1F46A6D6" w14:textId="24BDA163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This scale measures problems (No/Some/A lot of problems) with (a) mobility, (b) self-care, (c) doing usual activities, (d) having pain or discomfort, and (e) feeling worried, sad or unhappy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sZTwvQXV0aG9yPjxZZWFyPjIwMTA8L1llYXI+PFJl
Y051bT4yMDwvUmVjTnVtPjxEaXNwbGF5VGV4dD5bM108L0Rpc3BsYXlUZXh0PjxyZWNvcmQ+PHJl
Yy1udW1iZXI+MjA8L3JlYy1udW1iZXI+PGZvcmVpZ24ta2V5cz48a2V5IGFwcD0iRU4iIGRiLWlk
PSJzenNhZGVkcHV3c3dmdWVmYXRvcHQ1MGVkeDVhZTllOXdldnIiIHRpbWVzdGFtcD0iMTY4MzIx
MTM5OSI+MjA8L2tleT48L2ZvcmVpZ24ta2V5cz48cmVmLXR5cGUgbmFtZT0iSm91cm5hbCBBcnRp
Y2xlIj4xNzwvcmVmLXR5cGU+PGNvbnRyaWJ1dG9ycz48YXV0aG9ycz48YXV0aG9yPldpbGxlLCBO
LjwvYXV0aG9yPjxhdXRob3I+QmFkaWEsIFguPC9hdXRob3I+PGF1dGhvcj5Cb25zZWwsIEcuPC9h
dXRob3I+PGF1dGhvcj5CdXJzdHLDtm0sIEsuPC9hdXRob3I+PGF1dGhvcj5DYXZyaW5pLCBHLjwv
YXV0aG9yPjxhdXRob3I+RGV2bGluLCBOLjwvYXV0aG9yPjxhdXRob3I+RWdtYXIsIEEuIEMuPC9h
dXRob3I+PGF1dGhvcj5HcmVpbmVyLCBXLjwvYXV0aG9yPjxhdXRob3I+R3VzaSwgTi48L2F1dGhv
cj48YXV0aG9yPkhlcmRtYW4sIE0uPC9hdXRob3I+PGF1dGhvcj5KZWxzbWEsIEouPC9hdXRob3I+
PGF1dGhvcj5LaW5kLCBQLjwvYXV0aG9yPjxhdXRob3I+U2NhbG9uZSwgTC48L2F1dGhvcj48YXV0
aG9yPlJhdmVucy1TaWViZXJlciwgVS48L2F1dGhvcj48L2F1dGhvcnM+PC9jb250cmlidXRvcnM+
PGF1dGgtYWRkcmVzcz5EZXBhcnRtZW50IG9mIFBzeWNob3NvbWF0aWNzIGluIENoaWxkcmVuIGFu
ZCBBZG9sZXNjZW50cywgUmVzZWFyY2ggVW5pdCBDaGlsZCBQdWJsaWMgSGVhbHRoLCBVbml2ZXJz
aXR5IE1lZGljYWwgQ2VudGVyIEhhbWJ1cmctRXBwZW5kb3JmLCBNYXJ0aW5pc3RyIDUyLCAyMDI0
NiBIYW1idXJnLCBHZXJtYW55LjwvYXV0aC1hZGRyZXNzPjx0aXRsZXM+PHRpdGxlPkRldmVsb3Bt
ZW50IG9mIHRoZSBFUS01RC1ZOiBhIGNoaWxkLWZyaWVuZGx5IHZlcnNpb24gb2YgdGhlIEVRLTVE
PC90aXRsZT48c2Vjb25kYXJ5LXRpdGxlPlF1YWwgTGlmZSBSZXM8L3NlY29uZGFyeS10aXRsZT48
L3RpdGxlcz48cGVyaW9kaWNhbD48ZnVsbC10aXRsZT5RdWFsIExpZmUgUmVzPC9mdWxsLXRpdGxl
PjwvcGVyaW9kaWNhbD48cGFnZXM+ODc1LTg2PC9wYWdlcz48dm9sdW1lPjE5PC92b2x1bWU+PG51
bWJlcj42PC9udW1iZXI+PGVkaXRpb24+MjAxMDA0MjA8L2VkaXRpb24+PGtleXdvcmRzPjxrZXl3
b3JkPkFkb2xlc2NlbnQ8L2tleXdvcmQ+PGtleXdvcmQ+QWR1bHQ8L2tleXdvcmQ+PGtleXdvcmQ+
QWR2aXNvcnkgQ29tbWl0dGVlczwva2V5d29yZD48a2V5d29yZD5DaGlsZDwva2V5d29yZD48a2V5
d29yZD4qRGlzYWJpbGl0eSBFdmFsdWF0aW9uPC9rZXl3b3JkPjxrZXl3b3JkPkZlbWFsZTwva2V5
d29yZD48a2V5d29yZD5HZXJtYW55PC9rZXl3b3JkPjxrZXl3b3JkPipIZWFsdGggU3RhdHVzPC9r
ZXl3b3JkPjxrZXl3b3JkPkh1bWFuczwva2V5d29yZD48a2V5d29yZD5JbnRlcm5hdGlvbmFsIENv
b3BlcmF0aW9uPC9rZXl3b3JkPjxrZXl3b3JkPk1hbGU8L2tleXdvcmQ+PGtleXdvcmQ+UHN5Y2hv
bWV0cmljcy8qaW5zdHJ1bWVudGF0aW9uPC9rZXl3b3JkPjxrZXl3b3JkPipRdWFsaXR5IG9mIExp
ZmU8L2tleXdvcmQ+PGtleXdvcmQ+UmVwcm9kdWNpYmlsaXR5IG9mIFJlc3VsdHM8L2tleXdvcmQ+
PGtleXdvcmQ+U291dGggQWZyaWNhPC9rZXl3b3JkPjxrZXl3b3JkPlNwYWluPC9rZXl3b3JkPjxr
ZXl3b3JkPipTdXJ2ZXlzIGFuZCBRdWVzdGlvbm5haXJlczwva2V5d29yZD48a2V5d29yZD5UcmFu
c2xhdGlvbnM8L2tleXdvcmQ+PC9rZXl3b3Jkcz48ZGF0ZXM+PHllYXI+MjAxMDwveWVhcj48cHVi
LWRhdGVzPjxkYXRlPkF1ZzwvZGF0ZT48L3B1Yi1kYXRlcz48L2RhdGVzPjxpc2JuPjA5NjItOTM0
MyAoUHJpbnQpJiN4RDswOTYyLTkzNDM8L2lzYm4+PGFjY2Vzc2lvbi1udW0+MjA0MDUyNDU8L2Fj
Y2Vzc2lvbi1udW0+PHVybHM+PC91cmxzPjxjdXN0b20yPlBNQzI4OTI2MTE8L2N1c3RvbTI+PGVs
ZWN0cm9uaWMtcmVzb3VyY2UtbnVtPjEwLjEwMDcvczExMTM2LTAxMC05NjQ4LXk8L2VsZWN0cm9u
aWMtcmVzb3VyY2UtbnVtPjxyZW1vdGUtZGF0YWJhc2UtcHJvdmlkZXI+TkxNPC9yZW1vdGUtZGF0
YWJhc2UtcHJvdmlkZXI+PGxhbmd1YWdlPmVuZzwvbGFuZ3VhZ2U+PC9yZWNvcmQ+PC9DaXRlPjwv
RW5kTm90ZT4A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aWxsZTwvQXV0aG9yPjxZZWFyPjIwMTA8L1llYXI+PFJl
Y051bT4yMDwvUmVjTnVtPjxEaXNwbGF5VGV4dD5bM108L0Rpc3BsYXlUZXh0PjxyZWNvcmQ+PHJl
Yy1udW1iZXI+MjA8L3JlYy1udW1iZXI+PGZvcmVpZ24ta2V5cz48a2V5IGFwcD0iRU4iIGRiLWlk
PSJzenNhZGVkcHV3c3dmdWVmYXRvcHQ1MGVkeDVhZTllOXdldnIiIHRpbWVzdGFtcD0iMTY4MzIx
MTM5OSI+MjA8L2tleT48L2ZvcmVpZ24ta2V5cz48cmVmLXR5cGUgbmFtZT0iSm91cm5hbCBBcnRp
Y2xlIj4xNzwvcmVmLXR5cGU+PGNvbnRyaWJ1dG9ycz48YXV0aG9ycz48YXV0aG9yPldpbGxlLCBO
LjwvYXV0aG9yPjxhdXRob3I+QmFkaWEsIFguPC9hdXRob3I+PGF1dGhvcj5Cb25zZWwsIEcuPC9h
dXRob3I+PGF1dGhvcj5CdXJzdHLDtm0sIEsuPC9hdXRob3I+PGF1dGhvcj5DYXZyaW5pLCBHLjwv
YXV0aG9yPjxhdXRob3I+RGV2bGluLCBOLjwvYXV0aG9yPjxhdXRob3I+RWdtYXIsIEEuIEMuPC9h
dXRob3I+PGF1dGhvcj5HcmVpbmVyLCBXLjwvYXV0aG9yPjxhdXRob3I+R3VzaSwgTi48L2F1dGhv
cj48YXV0aG9yPkhlcmRtYW4sIE0uPC9hdXRob3I+PGF1dGhvcj5KZWxzbWEsIEouPC9hdXRob3I+
PGF1dGhvcj5LaW5kLCBQLjwvYXV0aG9yPjxhdXRob3I+U2NhbG9uZSwgTC48L2F1dGhvcj48YXV0
aG9yPlJhdmVucy1TaWViZXJlciwgVS48L2F1dGhvcj48L2F1dGhvcnM+PC9jb250cmlidXRvcnM+
PGF1dGgtYWRkcmVzcz5EZXBhcnRtZW50IG9mIFBzeWNob3NvbWF0aWNzIGluIENoaWxkcmVuIGFu
ZCBBZG9sZXNjZW50cywgUmVzZWFyY2ggVW5pdCBDaGlsZCBQdWJsaWMgSGVhbHRoLCBVbml2ZXJz
aXR5IE1lZGljYWwgQ2VudGVyIEhhbWJ1cmctRXBwZW5kb3JmLCBNYXJ0aW5pc3RyIDUyLCAyMDI0
NiBIYW1idXJnLCBHZXJtYW55LjwvYXV0aC1hZGRyZXNzPjx0aXRsZXM+PHRpdGxlPkRldmVsb3Bt
ZW50IG9mIHRoZSBFUS01RC1ZOiBhIGNoaWxkLWZyaWVuZGx5IHZlcnNpb24gb2YgdGhlIEVRLTVE
PC90aXRsZT48c2Vjb25kYXJ5LXRpdGxlPlF1YWwgTGlmZSBSZXM8L3NlY29uZGFyeS10aXRsZT48
L3RpdGxlcz48cGVyaW9kaWNhbD48ZnVsbC10aXRsZT5RdWFsIExpZmUgUmVzPC9mdWxsLXRpdGxl
PjwvcGVyaW9kaWNhbD48cGFnZXM+ODc1LTg2PC9wYWdlcz48dm9sdW1lPjE5PC92b2x1bWU+PG51
bWJlcj42PC9udW1iZXI+PGVkaXRpb24+MjAxMDA0MjA8L2VkaXRpb24+PGtleXdvcmRzPjxrZXl3
b3JkPkFkb2xlc2NlbnQ8L2tleXdvcmQ+PGtleXdvcmQ+QWR1bHQ8L2tleXdvcmQ+PGtleXdvcmQ+
QWR2aXNvcnkgQ29tbWl0dGVlczwva2V5d29yZD48a2V5d29yZD5DaGlsZDwva2V5d29yZD48a2V5
d29yZD4qRGlzYWJpbGl0eSBFdmFsdWF0aW9uPC9rZXl3b3JkPjxrZXl3b3JkPkZlbWFsZTwva2V5
d29yZD48a2V5d29yZD5HZXJtYW55PC9rZXl3b3JkPjxrZXl3b3JkPipIZWFsdGggU3RhdHVzPC9r
ZXl3b3JkPjxrZXl3b3JkPkh1bWFuczwva2V5d29yZD48a2V5d29yZD5JbnRlcm5hdGlvbmFsIENv
b3BlcmF0aW9uPC9rZXl3b3JkPjxrZXl3b3JkPk1hbGU8L2tleXdvcmQ+PGtleXdvcmQ+UHN5Y2hv
bWV0cmljcy8qaW5zdHJ1bWVudGF0aW9uPC9rZXl3b3JkPjxrZXl3b3JkPipRdWFsaXR5IG9mIExp
ZmU8L2tleXdvcmQ+PGtleXdvcmQ+UmVwcm9kdWNpYmlsaXR5IG9mIFJlc3VsdHM8L2tleXdvcmQ+
PGtleXdvcmQ+U291dGggQWZyaWNhPC9rZXl3b3JkPjxrZXl3b3JkPlNwYWluPC9rZXl3b3JkPjxr
ZXl3b3JkPipTdXJ2ZXlzIGFuZCBRdWVzdGlvbm5haXJlczwva2V5d29yZD48a2V5d29yZD5UcmFu
c2xhdGlvbnM8L2tleXdvcmQ+PC9rZXl3b3Jkcz48ZGF0ZXM+PHllYXI+MjAxMDwveWVhcj48cHVi
LWRhdGVzPjxkYXRlPkF1ZzwvZGF0ZT48L3B1Yi1kYXRlcz48L2RhdGVzPjxpc2JuPjA5NjItOTM0
MyAoUHJpbnQpJiN4RDswOTYyLTkzNDM8L2lzYm4+PGFjY2Vzc2lvbi1udW0+MjA0MDUyNDU8L2Fj
Y2Vzc2lvbi1udW0+PHVybHM+PC91cmxzPjxjdXN0b20yPlBNQzI4OTI2MTE8L2N1c3RvbTI+PGVs
ZWN0cm9uaWMtcmVzb3VyY2UtbnVtPjEwLjEwMDcvczExMTM2LTAxMC05NjQ4LXk8L2VsZWN0cm9u
aWMtcmVzb3VyY2UtbnVtPjxyZW1vdGUtZGF0YWJhc2UtcHJvdmlkZXI+TkxNPC9yZW1vdGUtZGF0
YWJhc2UtcHJvdmlkZXI+PGxhbmd1YWdlPmVuZzwvbGFuZ3VhZ2U+PC9yZWNvcmQ+PC9DaXRlPjwv
RW5kTm90ZT4A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D27C4">
              <w:rPr>
                <w:rFonts w:ascii="Arial" w:hAnsi="Arial" w:cs="Arial"/>
                <w:sz w:val="20"/>
                <w:szCs w:val="20"/>
              </w:rPr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3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  <w:r w:rsidR="00AB582B" w:rsidRPr="00CC70D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13E60">
              <w:rPr>
                <w:rFonts w:ascii="Arial" w:hAnsi="Arial" w:cs="Arial"/>
                <w:sz w:val="20"/>
                <w:szCs w:val="20"/>
              </w:rPr>
              <w:t>Included</w:t>
            </w:r>
            <w:r w:rsidR="00F26A7A">
              <w:rPr>
                <w:rFonts w:ascii="Arial" w:hAnsi="Arial" w:cs="Arial"/>
                <w:sz w:val="20"/>
                <w:szCs w:val="20"/>
              </w:rPr>
              <w:t>/</w:t>
            </w:r>
            <w:r w:rsidR="00D54638">
              <w:rPr>
                <w:rFonts w:ascii="Arial" w:hAnsi="Arial" w:cs="Arial"/>
                <w:sz w:val="20"/>
                <w:szCs w:val="20"/>
              </w:rPr>
              <w:t>excluded</w:t>
            </w:r>
            <w:r w:rsidR="00A13E60">
              <w:rPr>
                <w:rFonts w:ascii="Arial" w:hAnsi="Arial" w:cs="Arial"/>
                <w:sz w:val="20"/>
                <w:szCs w:val="20"/>
              </w:rPr>
              <w:t xml:space="preserve"> as</w:t>
            </w:r>
            <w:r w:rsidR="00F26A7A">
              <w:rPr>
                <w:rFonts w:ascii="Arial" w:hAnsi="Arial" w:cs="Arial"/>
                <w:sz w:val="20"/>
                <w:szCs w:val="20"/>
              </w:rPr>
              <w:t xml:space="preserve"> a group of</w:t>
            </w:r>
            <w:r w:rsidR="00A13E60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="00AB582B" w:rsidRPr="00CC70DB">
              <w:rPr>
                <w:rFonts w:ascii="Arial" w:hAnsi="Arial" w:cs="Arial"/>
                <w:sz w:val="20"/>
                <w:szCs w:val="20"/>
              </w:rPr>
              <w:t>ive</w:t>
            </w:r>
            <w:r w:rsidR="00F26A7A">
              <w:rPr>
                <w:rFonts w:ascii="Arial" w:hAnsi="Arial" w:cs="Arial"/>
                <w:sz w:val="20"/>
                <w:szCs w:val="20"/>
              </w:rPr>
              <w:t xml:space="preserve"> variables with three categories each</w:t>
            </w:r>
            <w:r w:rsidR="00AB582B"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7B1995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6ABA6719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3D024A0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UCLA Loneliness Scale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5319DCCD" w14:textId="59CFE225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The final loneliness score was derived as the sum of the three items in the UCLA Loneliness Scale whereby a score of eight and above denoted loneliness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ZmZpY2UgZm9yIE5hdGlvbmFsIFN0YXRpc3RpY3M8L0F1
dGhvcj48WWVhcj4yMDE4PC9ZZWFyPjxSZWNOdW0+MzY8L1JlY051bT48RGlzcGxheVRleHQ+WzQs
IDVdPC9EaXNwbGF5VGV4dD48cmVjb3JkPjxyZWMtbnVtYmVyPjM2PC9yZWMtbnVtYmVyPjxmb3Jl
aWduLWtleXM+PGtleSBhcHA9IkVOIiBkYi1pZD0ic3pzYWRlZHB1d3N3ZnVlZmF0b3B0NTBlZHg1
YWU5ZTl3ZXZyIiB0aW1lc3RhbXA9IjE2ODMyMTEzOTkiPjM2PC9rZXk+PC9mb3JlaWduLWtleXM+
PHJlZi10eXBlIG5hbWU9IldlYiBQYWdlIj4xMjwvcmVmLXR5cGU+PGNvbnRyaWJ1dG9ycz48YXV0
aG9ycz48YXV0aG9yPk9mZmljZSBmb3IgTmF0aW9uYWwgU3RhdGlzdGljcywgIDwvYXV0aG9yPjwv
YXV0aG9ycz48L2NvbnRyaWJ1dG9ycz48dGl0bGVzPjx0aXRsZT5NZWFzdXJpbmcgbG9uZWxpbmVz
czogZ3VpZGFuY2UgZm9yIHVzZSBvZiB0aGUgbmF0aW9uYWwgaW5kaWNhdG9ycyBvbiBzdXJ2ZXlz
PC90aXRsZT48L3RpdGxlcz48bnVtYmVyPjI2IFNlcHQgMjAyMjwvbnVtYmVyPjxkYXRlcz48eWVh
cj4yMDE4PC95ZWFyPjwvZGF0ZXM+PHVybHM+PHJlbGF0ZWQtdXJscz48dXJsPmh0dHBzOi8vd3d3
Lm9ucy5nb3YudWsvcGVvcGxlcG9wdWxhdGlvbmFuZGNvbW11bml0eS93ZWxsYmVpbmcvbWV0aG9k
b2xvZ2llcy9tZWFzdXJpbmdsb25lbGluZXNzZ3VpZGFuY2Vmb3J1c2VvZnRoZW5hdGlvbmFsaW5k
aWNhdG9yc29uc3VydmV5cyNyZWNvbW1lbmRlZC1tZWFzdXJlcy1mb3ItY2hpbGRyZW48L3VybD48
L3JlbGF0ZWQtdXJscz48L3VybHM+PC9yZWNvcmQ+PC9DaXRlPjxDaXRlPjxBdXRob3I+S2xlaW48
L0F1dGhvcj48WWVhcj4yMDIxPC9ZZWFyPjxSZWNOdW0+Mzc8L1JlY051bT48cmVjb3JkPjxyZWMt
bnVtYmVyPjM3PC9yZWMtbnVtYmVyPjxmb3JlaWduLWtleXM+PGtleSBhcHA9IkVOIiBkYi1pZD0i
c3pzYWRlZHB1d3N3ZnVlZmF0b3B0NTBlZHg1YWU5ZTl3ZXZyIiB0aW1lc3RhbXA9IjE2ODMyMTEz
OTkiPjM3PC9rZXk+PC9mb3JlaWduLWtleXM+PHJlZi10eXBlIG5hbWU9IkpvdXJuYWwgQXJ0aWNs
ZSI+MTc8L3JlZi10eXBlPjxjb250cmlidXRvcnM+PGF1dGhvcnM+PGF1dGhvcj5LbGVpbiwgRS4g
TS48L2F1dGhvcj48YXV0aG9yPlplbmdlciwgTS48L2F1dGhvcj48YXV0aG9yPlRpYnVib3MsIEEu
IE4uPC9hdXRob3I+PGF1dGhvcj5Fcm5zdCwgTS48L2F1dGhvcj48YXV0aG9yPlJlaW5lciwgSS48
L2F1dGhvcj48YXV0aG9yPlNjaG1hbGJhY2gsIEIuPC9hdXRob3I+PGF1dGhvcj5CcsOkaGxlciwg
RS48L2F1dGhvcj48YXV0aG9yPkJldXRlbCwgTS4gRS48L2F1dGhvcj48L2F1dGhvcnM+PC9jb250
cmlidXRvcnM+PHRpdGxlcz48dGl0bGU+TG9uZWxpbmVzcyBhbmQgaXRzIHJlbGF0aW9uIHRvIG1l
bnRhbCBoZWFsdGggaW4gdGhlIGdlbmVyYWwgcG9wdWxhdGlvbjogVmFsaWRhdGlvbiBhbmQgbm9y
bSB2YWx1ZXMgb2YgYSBicmllZiBtZWFzdXJlPC90aXRsZT48c2Vjb25kYXJ5LXRpdGxlPkpvdXJu
YWwgb2YgQWZmZWN0aXZlIERpc29yZGVycyBSZXBvcnRzPC9zZWNvbmRhcnktdGl0bGU+PC90aXRs
ZXM+PHBlcmlvZGljYWw+PGZ1bGwtdGl0bGU+Sm91cm5hbCBvZiBBZmZlY3RpdmUgRGlzb3JkZXJz
IFJlcG9ydHM8L2Z1bGwtdGl0bGU+PC9wZXJpb2RpY2FsPjxwYWdlcz4xMDAxMjA8L3BhZ2VzPjx2
b2x1bWU+NDwvdm9sdW1lPjxrZXl3b3Jkcz48a2V5d29yZD5Mb25lbGluZXNzPC9rZXl3b3JkPjxr
ZXl3b3JkPlRocmVlLWl0ZW0gbG9uZWxpbmVzcyBzY2FsZTwva2V5d29yZD48a2V5d29yZD5GYWN0
b3Igc3RydWN0dXJlPC9rZXl3b3JkPjxrZXl3b3JkPk1lYXN1cmVtZW50IGludmFyaWFuY2U8L2tl
eXdvcmQ+PGtleXdvcmQ+TWVudGFsIGhlYWx0aDwva2V5d29yZD48a2V5d29yZD5Ob3JtIHZhbHVl
czwva2V5d29yZD48L2tleXdvcmRzPjxkYXRlcz48eWVhcj4yMDIxPC95ZWFyPjxwdWItZGF0ZXM+
PGRhdGU+MjAyMS8wNC8wMS88L2RhdGU+PC9wdWItZGF0ZXM+PC9kYXRlcz48aXNibj4yNjY2LTkx
NTM8L2lzYm4+PHVybHM+PHJlbGF0ZWQtdXJscz48dXJsPmh0dHBzOi8vd3d3LnNjaWVuY2VkaXJl
Y3QuY29tL3NjaWVuY2UvYXJ0aWNsZS9waWkvUzI2NjY5MTUzMjEwMDA0NzA8L3VybD48L3JlbGF0
ZWQtdXJscz48L3VybHM+PGVsZWN0cm9uaWMtcmVzb3VyY2UtbnVtPmh0dHBzOi8vZG9pLm9yZy8x
MC4xMDE2L2ouamFkci4yMDIxLjEwMDEyMDwvZWxlY3Ryb25pYy1yZXNvdXJjZS1udW0+PC9yZWNv
cmQ+PC9DaXRlPjwvRW5kTm90ZT5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ZmZpY2UgZm9yIE5hdGlvbmFsIFN0YXRpc3RpY3M8L0F1
dGhvcj48WWVhcj4yMDE4PC9ZZWFyPjxSZWNOdW0+MzY8L1JlY051bT48RGlzcGxheVRleHQ+WzQs
IDVdPC9EaXNwbGF5VGV4dD48cmVjb3JkPjxyZWMtbnVtYmVyPjM2PC9yZWMtbnVtYmVyPjxmb3Jl
aWduLWtleXM+PGtleSBhcHA9IkVOIiBkYi1pZD0ic3pzYWRlZHB1d3N3ZnVlZmF0b3B0NTBlZHg1
YWU5ZTl3ZXZyIiB0aW1lc3RhbXA9IjE2ODMyMTEzOTkiPjM2PC9rZXk+PC9mb3JlaWduLWtleXM+
PHJlZi10eXBlIG5hbWU9IldlYiBQYWdlIj4xMjwvcmVmLXR5cGU+PGNvbnRyaWJ1dG9ycz48YXV0
aG9ycz48YXV0aG9yPk9mZmljZSBmb3IgTmF0aW9uYWwgU3RhdGlzdGljcywgIDwvYXV0aG9yPjwv
YXV0aG9ycz48L2NvbnRyaWJ1dG9ycz48dGl0bGVzPjx0aXRsZT5NZWFzdXJpbmcgbG9uZWxpbmVz
czogZ3VpZGFuY2UgZm9yIHVzZSBvZiB0aGUgbmF0aW9uYWwgaW5kaWNhdG9ycyBvbiBzdXJ2ZXlz
PC90aXRsZT48L3RpdGxlcz48bnVtYmVyPjI2IFNlcHQgMjAyMjwvbnVtYmVyPjxkYXRlcz48eWVh
cj4yMDE4PC95ZWFyPjwvZGF0ZXM+PHVybHM+PHJlbGF0ZWQtdXJscz48dXJsPmh0dHBzOi8vd3d3
Lm9ucy5nb3YudWsvcGVvcGxlcG9wdWxhdGlvbmFuZGNvbW11bml0eS93ZWxsYmVpbmcvbWV0aG9k
b2xvZ2llcy9tZWFzdXJpbmdsb25lbGluZXNzZ3VpZGFuY2Vmb3J1c2VvZnRoZW5hdGlvbmFsaW5k
aWNhdG9yc29uc3VydmV5cyNyZWNvbW1lbmRlZC1tZWFzdXJlcy1mb3ItY2hpbGRyZW48L3VybD48
L3JlbGF0ZWQtdXJscz48L3VybHM+PC9yZWNvcmQ+PC9DaXRlPjxDaXRlPjxBdXRob3I+S2xlaW48
L0F1dGhvcj48WWVhcj4yMDIxPC9ZZWFyPjxSZWNOdW0+Mzc8L1JlY051bT48cmVjb3JkPjxyZWMt
bnVtYmVyPjM3PC9yZWMtbnVtYmVyPjxmb3JlaWduLWtleXM+PGtleSBhcHA9IkVOIiBkYi1pZD0i
c3pzYWRlZHB1d3N3ZnVlZmF0b3B0NTBlZHg1YWU5ZTl3ZXZyIiB0aW1lc3RhbXA9IjE2ODMyMTEz
OTkiPjM3PC9rZXk+PC9mb3JlaWduLWtleXM+PHJlZi10eXBlIG5hbWU9IkpvdXJuYWwgQXJ0aWNs
ZSI+MTc8L3JlZi10eXBlPjxjb250cmlidXRvcnM+PGF1dGhvcnM+PGF1dGhvcj5LbGVpbiwgRS4g
TS48L2F1dGhvcj48YXV0aG9yPlplbmdlciwgTS48L2F1dGhvcj48YXV0aG9yPlRpYnVib3MsIEEu
IE4uPC9hdXRob3I+PGF1dGhvcj5Fcm5zdCwgTS48L2F1dGhvcj48YXV0aG9yPlJlaW5lciwgSS48
L2F1dGhvcj48YXV0aG9yPlNjaG1hbGJhY2gsIEIuPC9hdXRob3I+PGF1dGhvcj5CcsOkaGxlciwg
RS48L2F1dGhvcj48YXV0aG9yPkJldXRlbCwgTS4gRS48L2F1dGhvcj48L2F1dGhvcnM+PC9jb250
cmlidXRvcnM+PHRpdGxlcz48dGl0bGU+TG9uZWxpbmVzcyBhbmQgaXRzIHJlbGF0aW9uIHRvIG1l
bnRhbCBoZWFsdGggaW4gdGhlIGdlbmVyYWwgcG9wdWxhdGlvbjogVmFsaWRhdGlvbiBhbmQgbm9y
bSB2YWx1ZXMgb2YgYSBicmllZiBtZWFzdXJlPC90aXRsZT48c2Vjb25kYXJ5LXRpdGxlPkpvdXJu
YWwgb2YgQWZmZWN0aXZlIERpc29yZGVycyBSZXBvcnRzPC9zZWNvbmRhcnktdGl0bGU+PC90aXRs
ZXM+PHBlcmlvZGljYWw+PGZ1bGwtdGl0bGU+Sm91cm5hbCBvZiBBZmZlY3RpdmUgRGlzb3JkZXJz
IFJlcG9ydHM8L2Z1bGwtdGl0bGU+PC9wZXJpb2RpY2FsPjxwYWdlcz4xMDAxMjA8L3BhZ2VzPjx2
b2x1bWU+NDwvdm9sdW1lPjxrZXl3b3Jkcz48a2V5d29yZD5Mb25lbGluZXNzPC9rZXl3b3JkPjxr
ZXl3b3JkPlRocmVlLWl0ZW0gbG9uZWxpbmVzcyBzY2FsZTwva2V5d29yZD48a2V5d29yZD5GYWN0
b3Igc3RydWN0dXJlPC9rZXl3b3JkPjxrZXl3b3JkPk1lYXN1cmVtZW50IGludmFyaWFuY2U8L2tl
eXdvcmQ+PGtleXdvcmQ+TWVudGFsIGhlYWx0aDwva2V5d29yZD48a2V5d29yZD5Ob3JtIHZhbHVl
czwva2V5d29yZD48L2tleXdvcmRzPjxkYXRlcz48eWVhcj4yMDIxPC95ZWFyPjxwdWItZGF0ZXM+
PGRhdGU+MjAyMS8wNC8wMS88L2RhdGU+PC9wdWItZGF0ZXM+PC9kYXRlcz48aXNibj4yNjY2LTkx
NTM8L2lzYm4+PHVybHM+PHJlbGF0ZWQtdXJscz48dXJsPmh0dHBzOi8vd3d3LnNjaWVuY2VkaXJl
Y3QuY29tL3NjaWVuY2UvYXJ0aWNsZS9waWkvUzI2NjY5MTUzMjEwMDA0NzA8L3VybD48L3JlbGF0
ZWQtdXJscz48L3VybHM+PGVsZWN0cm9uaWMtcmVzb3VyY2UtbnVtPmh0dHBzOi8vZG9pLm9yZy8x
MC4xMDE2L2ouamFkci4yMDIxLjEwMDEyMDwvZWxlY3Ryb25pYy1yZXNvdXJjZS1udW0+PC9yZWNv
cmQ+PC9DaXRlPjwvRW5kTm90ZT5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D27C4">
              <w:rPr>
                <w:rFonts w:ascii="Arial" w:hAnsi="Arial" w:cs="Arial"/>
                <w:sz w:val="20"/>
                <w:szCs w:val="20"/>
              </w:rPr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4, 5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3873AD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0A12885B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C120D37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Current Loneliness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B91B65F" w14:textId="2392B358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This is a direct measure of loneliness (“How often do you feel lonely”) which is scored 1-5 (Often/Always; Some of the time; Occasionally; Hardly Ever; Never)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ffice for National Statistics&lt;/Author&gt;&lt;Year&gt;2018&lt;/Year&gt;&lt;RecNum&gt;36&lt;/RecNum&gt;&lt;DisplayText&gt;[4]&lt;/DisplayText&gt;&lt;record&gt;&lt;rec-number&gt;36&lt;/rec-number&gt;&lt;foreign-keys&gt;&lt;key app="EN" db-id="szsadedpuwswfuefatopt50edx5ae9e9wevr" timestamp="1683211399"&gt;36&lt;/key&gt;&lt;/foreign-keys&gt;&lt;ref-type name="Web Page"&gt;12&lt;/ref-type&gt;&lt;contributors&gt;&lt;authors&gt;&lt;author&gt;Office for National Statistics,  &lt;/author&gt;&lt;/authors&gt;&lt;/contributors&gt;&lt;titles&gt;&lt;title&gt;Measuring loneliness: guidance for use of the national indicators on surveys&lt;/title&gt;&lt;/titles&gt;&lt;number&gt;26 Sept 2022&lt;/number&gt;&lt;dates&gt;&lt;year&gt;2018&lt;/year&gt;&lt;/dates&gt;&lt;urls&gt;&lt;related-urls&gt;&lt;url&gt;https://www.ons.gov.uk/peoplepopulationandcommunity/wellbeing/methodologies/measuringlonelinessguidanceforuseofthenationalindicatorsonsurveys#recommended-measures-for-children&lt;/url&gt;&lt;/related-urls&gt;&lt;/urls&gt;&lt;/record&gt;&lt;/Cite&gt;&lt;/EndNote&gt;</w:instrTex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0E279E" w14:textId="5F018B2F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3A1FD3C1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405C821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Strengths and Difficulties Questionnaire (SDQ)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6CDB4EE3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Five subscales (25 items) measure: (</w:t>
            </w:r>
            <w:proofErr w:type="spellStart"/>
            <w:r w:rsidRPr="00CC70DB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CC70DB">
              <w:rPr>
                <w:rFonts w:ascii="Arial" w:hAnsi="Arial" w:cs="Arial"/>
                <w:sz w:val="20"/>
                <w:szCs w:val="20"/>
              </w:rPr>
              <w:t xml:space="preserve">) emotional symptoms, (ii) conduct problems, (iii) hyperactivity, (iv) peer relationships, and (v) </w:t>
            </w:r>
            <w:proofErr w:type="spellStart"/>
            <w:r w:rsidRPr="00CC70DB">
              <w:rPr>
                <w:rFonts w:ascii="Arial" w:hAnsi="Arial" w:cs="Arial"/>
                <w:sz w:val="20"/>
                <w:szCs w:val="20"/>
              </w:rPr>
              <w:t>prosocial</w:t>
            </w:r>
            <w:proofErr w:type="spellEnd"/>
            <w:r w:rsidRPr="00CC70DB">
              <w:rPr>
                <w:rFonts w:ascii="Arial" w:hAnsi="Arial" w:cs="Arial"/>
                <w:sz w:val="20"/>
                <w:szCs w:val="20"/>
              </w:rPr>
              <w:t xml:space="preserve"> skills. Each item was scored from 0 to 2, meaning total scores per subscale ranged from 0-10. A total difficulties score (ranging from 0-40) was derived as the sum of all but the </w:t>
            </w:r>
            <w:proofErr w:type="spellStart"/>
            <w:r w:rsidRPr="00CC70DB">
              <w:rPr>
                <w:rFonts w:ascii="Arial" w:hAnsi="Arial" w:cs="Arial"/>
                <w:sz w:val="20"/>
                <w:szCs w:val="20"/>
              </w:rPr>
              <w:t>prosocial</w:t>
            </w:r>
            <w:proofErr w:type="spellEnd"/>
            <w:r w:rsidRPr="00CC70DB">
              <w:rPr>
                <w:rFonts w:ascii="Arial" w:hAnsi="Arial" w:cs="Arial"/>
                <w:sz w:val="20"/>
                <w:szCs w:val="20"/>
              </w:rPr>
              <w:t xml:space="preserve"> subscale. The impact of difficulties on CYP is specified by the impact subscale, with scores ranging from 0-10 (higher scores denoting a higher impact).</w:t>
            </w:r>
          </w:p>
          <w:p w14:paraId="346E3D72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38164F" w14:textId="71A49AA9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The following cut-off points were used: ≥18 (total difficulties); ≥4 (peer difficulties); ≥5 (conduct problems); ≥6 (emotional symptoms); ≥7 (hyperactivity); ≤5 (</w:t>
            </w:r>
            <w:proofErr w:type="spellStart"/>
            <w:r w:rsidRPr="00CC70DB">
              <w:rPr>
                <w:rFonts w:ascii="Arial" w:hAnsi="Arial" w:cs="Arial"/>
                <w:sz w:val="20"/>
                <w:szCs w:val="20"/>
              </w:rPr>
              <w:t>prosocial</w:t>
            </w:r>
            <w:proofErr w:type="spellEnd"/>
            <w:r w:rsidRPr="00CC70DB">
              <w:rPr>
                <w:rFonts w:ascii="Arial" w:hAnsi="Arial" w:cs="Arial"/>
                <w:sz w:val="20"/>
                <w:szCs w:val="20"/>
              </w:rPr>
              <w:t xml:space="preserve"> skills) and ≥2 for impact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outhinmind&lt;/Author&gt;&lt;Year&gt;2022&lt;/Year&gt;&lt;RecNum&gt;38&lt;/RecNum&gt;&lt;DisplayText&gt;[6]&lt;/DisplayText&gt;&lt;record&gt;&lt;rec-number&gt;38&lt;/rec-number&gt;&lt;foreign-keys&gt;&lt;key app="EN" db-id="szsadedpuwswfuefatopt50edx5ae9e9wevr" timestamp="1683211399"&gt;38&lt;/key&gt;&lt;/foreign-keys&gt;&lt;ref-type name="Web Page"&gt;12&lt;/ref-type&gt;&lt;contributors&gt;&lt;authors&gt;&lt;author&gt;youthinmind, &lt;/author&gt;&lt;/authors&gt;&lt;/contributors&gt;&lt;titles&gt;&lt;title&gt;Information for researchers and professionals about the Strengths &amp;amp; Difficulties Questionnaires&lt;/title&gt;&lt;/titles&gt;&lt;number&gt;26 Sept 2022&lt;/number&gt;&lt;dates&gt;&lt;year&gt;2022&lt;/year&gt;&lt;/dates&gt;&lt;urls&gt;&lt;related-urls&gt;&lt;url&gt;https://www.sdqinfo.org/&lt;/url&gt;&lt;/related-urls&gt;&lt;/urls&gt;&lt;/record&gt;&lt;/Cite&gt;&lt;/EndNote&gt;</w:instrTex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BC8AA5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11FDC286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720B57AC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Short Warwick Edinburgh Mental Wellbeing Scale (SWEMWS)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382F430B" w14:textId="590B803E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Consists of seven items with a five-point scale (None of the time; Rarely; Some of the time; Often; All of the time) scored 1-5. Scores are summed to provide a mental wellbeing score ranging from 7-35. Poor wellbeing was characterised as a score of &lt;19.6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yBGYXQ8L0F1dGhvcj48WWVhcj4yMDE3PC9ZZWFyPjxS
ZWNOdW0+Mzk8L1JlY051bT48RGlzcGxheVRleHQ+WzddPC9EaXNwbGF5VGV4dD48cmVjb3JkPjxy
ZWMtbnVtYmVyPjM5PC9yZWMtbnVtYmVyPjxmb3JlaWduLWtleXM+PGtleSBhcHA9IkVOIiBkYi1p
ZD0ic3pzYWRlZHB1d3N3ZnVlZmF0b3B0NTBlZHg1YWU5ZTl3ZXZyIiB0aW1lc3RhbXA9IjE2ODMy
MTEzOTkiPjM5PC9rZXk+PC9mb3JlaWduLWtleXM+PHJlZi10eXBlIG5hbWU9IkpvdXJuYWwgQXJ0
aWNsZSI+MTc8L3JlZi10eXBlPjxjb250cmlidXRvcnM+PGF1dGhvcnM+PGF1dGhvcj5OZyBGYXQs
IEwuPC9hdXRob3I+PGF1dGhvcj5TY2hvbGVzLCBTLjwvYXV0aG9yPjxhdXRob3I+Qm9uaWZhY2Us
IFMuPC9hdXRob3I+PGF1dGhvcj5NaW5kZWxsLCBKLjwvYXV0aG9yPjxhdXRob3I+U3Rld2FydC1C
cm93biwgUy48L2F1dGhvcj48L2F1dGhvcnM+PC9jb250cmlidXRvcnM+PGF1dGgtYWRkcmVzcz5E
ZXBhcnRtZW50IG9mIEVwaWRlbWlvbG9neSBhbmQgUHVibGljIEhlYWx0aCwgVW5pdmVyc2l0eSBD
b2xsZWdlIExvbmRvbiwgMS0xOSBUb3JyaW5ndG9uIFBsYWNlLCBMb25kb24sIFdDMUUgN0hCLCBV
Sy4gbC5uZ2ZhdEB1Y2wuYWMudWsuJiN4RDtEZXBhcnRtZW50IG9mIEVwaWRlbWlvbG9neSBhbmQg
UHVibGljIEhlYWx0aCwgVW5pdmVyc2l0eSBDb2xsZWdlIExvbmRvbiwgMS0xOSBUb3JyaW5ndG9u
IFBsYWNlLCBMb25kb24sIFdDMUUgN0hCLCBVSy4mI3hEO0luc3RpdHV0ZSBvZiBQc3ljaGlhdHJ5
LCBQc3ljaG9sb2d5IGFuZCBOZXVyb3NjaWVuY2UsIEtpbmcmYXBvcztzIENvbGxlZ2UgTG9uZG9u
LCA0IFdpbmRzb3IgV2FsaywgRGVubWFyayBIaWxsLCBMb25kb24sIFNFNSA4QkIsIFVLLiYjeEQ7
RGl2aXNpb24gb2YgSGVhbHRoIFNjaWVuY2VzLCBXYXJ3aWNrIE1lZGljYWwgU2Nob29sLCBVbml2
ZXJzaXR5IG9mIFdhcndpY2ssIENvdmVudHJ5LCBDVjQgN0FMLCBVSy48L2F1dGgtYWRkcmVzcz48
dGl0bGVzPjx0aXRsZT5FdmFsdWF0aW5nIGFuZCBlc3RhYmxpc2hpbmcgbmF0aW9uYWwgbm9ybXMg
Zm9yIG1lbnRhbCB3ZWxsYmVpbmcgdXNpbmcgdGhlIHNob3J0IFdhcndpY2stRWRpbmJ1cmdoIE1l
bnRhbCBXZWxsLWJlaW5nIFNjYWxlIChTV0VNV0JTKTogZmluZGluZ3MgZnJvbSB0aGUgSGVhbHRo
IFN1cnZleSBmb3IgRW5nbGFuZDwvdGl0bGU+PHNlY29uZGFyeS10aXRsZT5RdWFsIExpZmUgUmVz
PC9zZWNvbmRhcnktdGl0bGU+PC90aXRsZXM+PHBlcmlvZGljYWw+PGZ1bGwtdGl0bGU+UXVhbCBM
aWZlIFJlczwvZnVsbC10aXRsZT48L3BlcmlvZGljYWw+PHBhZ2VzPjExMjktMTE0NDwvcGFnZXM+
PHZvbHVtZT4yNjwvdm9sdW1lPjxudW1iZXI+NTwvbnVtYmVyPjxlZGl0aW9uPjIwMTYxMTE2PC9l
ZGl0aW9uPjxrZXl3b3Jkcz48a2V5d29yZD5BZG9sZXNjZW50PC9rZXl3b3JkPjxrZXl3b3JkPkFk
dWx0PC9rZXl3b3JkPjxrZXl3b3JkPkVuZ2xhbmQ8L2tleXdvcmQ+PGtleXdvcmQ+RmVtYWxlPC9r
ZXl3b3JkPjxrZXl3b3JkPkhlYWx0aCBTdXJ2ZXlzPC9rZXl3b3JkPjxrZXl3b3JkPkh1bWFuczwv
a2V5d29yZD48a2V5d29yZD5NYWxlPC9rZXl3b3JkPjxrZXl3b3JkPk1lbnRhbCBIZWFsdGgvKnN0
YW5kYXJkczwva2V5d29yZD48a2V5d29yZD5Qc3ljaG9tZXRyaWNzLyptZXRob2RzPC9rZXl3b3Jk
PjxrZXl3b3JkPlF1YWxpdHkgb2YgTGlmZS8qcHN5Y2hvbG9neTwva2V5d29yZD48a2V5d29yZD5T
dXJ2ZXlzIGFuZCBRdWVzdGlvbm5haXJlczwva2V5d29yZD48a2V5d29yZD5Zb3VuZyBBZHVsdDwv
a2V5d29yZD48a2V5d29yZD5JbnN0cnVtZW50IGV2YWx1YXRpb248L2tleXdvcmQ+PGtleXdvcmQ+
TWVudGFsIHdlbGxiZWluZzwva2V5d29yZD48a2V5d29yZD5Qb3B1bGF0aW9uIG5vcm1zPC9rZXl3
b3JkPjwva2V5d29yZHM+PGRhdGVzPjx5ZWFyPjIwMTc8L3llYXI+PHB1Yi1kYXRlcz48ZGF0ZT5N
YXk8L2RhdGU+PC9wdWItZGF0ZXM+PC9kYXRlcz48aXNibj4wOTYyLTkzNDMgKFByaW50KSYjeEQ7
MDk2Mi05MzQzPC9pc2JuPjxhY2Nlc3Npb24tbnVtPjI3ODUzOTYzPC9hY2Nlc3Npb24tbnVtPjx1
cmxzPjwvdXJscz48Y3VzdG9tMT5DT05GTElDVCBPRiBJTlRFUkVTVDogVGhlcmUgYXJlIG5vIGNv
bmZsaWN0IG9mIGludGVyZXN0cyB0byBkZWNsYXJlLiBTU0IgZGV2ZWxvcGVkIHRoZSBXYXJ3aWNr
4oCTRWRpbmJ1cmdoIE1lbnRhbCBXZWxsLWJlaW5nIFNjYWxlLCBidXQgaGFzIG5vIGZpbmFuY2lh
bCBpbnRlcmVzdHMgaW4gdGhlIHNjYWxlLiBFVEhJQ0FMIEFQUFJPVkFMOiBFdGhpY2FsIEFwcHJv
dmFsIGZvciB0aGUgMjAxMCBzdXJ2ZXkgd2FzIG9idGFpbmVkIGZyb20gdGhlIE94Zm9yZCBCIEV0
aGljcyBDb21taXR0ZWUgKFJFQyByZWZlcmVuY2UgbnVtYmVyOiAwOS9IMDYwNS83MykuIEV0aGlj
YWwgYXBwcm92YWwgZm9yIHRoZSAyMDEx4oCTMjAxMyBzdXJ2ZXlzIHdhcyBvYnRhaW5lZCBmcm9t
IHRoZSBPeGZvcmQgQSBFdGhpY3MgQ29tbWl0dGVlICgyMDExOjEwL0gwNjA0LzU2LCAyMDEyOiAx
MC9IMDYwNC81NiwgMjAxMzogMTIvc2MvMDMxNykuIElORk9STUVEIENPTlNFTlQ6IEluZm9ybWVk
IGNvbnNlbnQgd2FzIG9idGFpbmVkIGZyb20gYWxsIGluZGl2aWR1YWwgcGFydGljaXBhbnRzIGlu
Y2x1ZGVkIGluIHRoZSBzdHVkeSBhdCB0aGUgdGltZSBvZiB0aGUgc3VydmV5LCBhbmQgbm8gZnVy
dGhlciBjb25zZW50IG9yIGV0aGljYWwgYXBwcm92YWwgd2FzIG5lZWRlZC48L2N1c3RvbTE+PGN1
c3RvbTI+UE1DNTM3NjM4NzwvY3VzdG9tMj48ZWxlY3Ryb25pYy1yZXNvdXJjZS1udW0+MTAuMTAw
Ny9zMTExMzYtMDE2LTE0NTQtODwvZWxlY3Ryb25pYy1yZXNvdXJjZS1udW0+PHJlbW90ZS1kYXRh
YmFzZS1wcm92aWRlcj5OTE08L3JlbW90ZS1kYXRhYmFzZS1wcm92aWRlcj48bGFuZ3VhZ2U+ZW5n
PC9sYW5ndWFnZT48L3JlY29yZD48L0NpdGU+PC9FbmROb3RlPgB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ZyBGYXQ8L0F1dGhvcj48WWVhcj4yMDE3PC9ZZWFyPjxS
ZWNOdW0+Mzk8L1JlY051bT48RGlzcGxheVRleHQ+WzddPC9EaXNwbGF5VGV4dD48cmVjb3JkPjxy
ZWMtbnVtYmVyPjM5PC9yZWMtbnVtYmVyPjxmb3JlaWduLWtleXM+PGtleSBhcHA9IkVOIiBkYi1p
ZD0ic3pzYWRlZHB1d3N3ZnVlZmF0b3B0NTBlZHg1YWU5ZTl3ZXZyIiB0aW1lc3RhbXA9IjE2ODMy
MTEzOTkiPjM5PC9rZXk+PC9mb3JlaWduLWtleXM+PHJlZi10eXBlIG5hbWU9IkpvdXJuYWwgQXJ0
aWNsZSI+MTc8L3JlZi10eXBlPjxjb250cmlidXRvcnM+PGF1dGhvcnM+PGF1dGhvcj5OZyBGYXQs
IEwuPC9hdXRob3I+PGF1dGhvcj5TY2hvbGVzLCBTLjwvYXV0aG9yPjxhdXRob3I+Qm9uaWZhY2Us
IFMuPC9hdXRob3I+PGF1dGhvcj5NaW5kZWxsLCBKLjwvYXV0aG9yPjxhdXRob3I+U3Rld2FydC1C
cm93biwgUy48L2F1dGhvcj48L2F1dGhvcnM+PC9jb250cmlidXRvcnM+PGF1dGgtYWRkcmVzcz5E
ZXBhcnRtZW50IG9mIEVwaWRlbWlvbG9neSBhbmQgUHVibGljIEhlYWx0aCwgVW5pdmVyc2l0eSBD
b2xsZWdlIExvbmRvbiwgMS0xOSBUb3JyaW5ndG9uIFBsYWNlLCBMb25kb24sIFdDMUUgN0hCLCBV
Sy4gbC5uZ2ZhdEB1Y2wuYWMudWsuJiN4RDtEZXBhcnRtZW50IG9mIEVwaWRlbWlvbG9neSBhbmQg
UHVibGljIEhlYWx0aCwgVW5pdmVyc2l0eSBDb2xsZWdlIExvbmRvbiwgMS0xOSBUb3JyaW5ndG9u
IFBsYWNlLCBMb25kb24sIFdDMUUgN0hCLCBVSy4mI3hEO0luc3RpdHV0ZSBvZiBQc3ljaGlhdHJ5
LCBQc3ljaG9sb2d5IGFuZCBOZXVyb3NjaWVuY2UsIEtpbmcmYXBvcztzIENvbGxlZ2UgTG9uZG9u
LCA0IFdpbmRzb3IgV2FsaywgRGVubWFyayBIaWxsLCBMb25kb24sIFNFNSA4QkIsIFVLLiYjeEQ7
RGl2aXNpb24gb2YgSGVhbHRoIFNjaWVuY2VzLCBXYXJ3aWNrIE1lZGljYWwgU2Nob29sLCBVbml2
ZXJzaXR5IG9mIFdhcndpY2ssIENvdmVudHJ5LCBDVjQgN0FMLCBVSy48L2F1dGgtYWRkcmVzcz48
dGl0bGVzPjx0aXRsZT5FdmFsdWF0aW5nIGFuZCBlc3RhYmxpc2hpbmcgbmF0aW9uYWwgbm9ybXMg
Zm9yIG1lbnRhbCB3ZWxsYmVpbmcgdXNpbmcgdGhlIHNob3J0IFdhcndpY2stRWRpbmJ1cmdoIE1l
bnRhbCBXZWxsLWJlaW5nIFNjYWxlIChTV0VNV0JTKTogZmluZGluZ3MgZnJvbSB0aGUgSGVhbHRo
IFN1cnZleSBmb3IgRW5nbGFuZDwvdGl0bGU+PHNlY29uZGFyeS10aXRsZT5RdWFsIExpZmUgUmVz
PC9zZWNvbmRhcnktdGl0bGU+PC90aXRsZXM+PHBlcmlvZGljYWw+PGZ1bGwtdGl0bGU+UXVhbCBM
aWZlIFJlczwvZnVsbC10aXRsZT48L3BlcmlvZGljYWw+PHBhZ2VzPjExMjktMTE0NDwvcGFnZXM+
PHZvbHVtZT4yNjwvdm9sdW1lPjxudW1iZXI+NTwvbnVtYmVyPjxlZGl0aW9uPjIwMTYxMTE2PC9l
ZGl0aW9uPjxrZXl3b3Jkcz48a2V5d29yZD5BZG9sZXNjZW50PC9rZXl3b3JkPjxrZXl3b3JkPkFk
dWx0PC9rZXl3b3JkPjxrZXl3b3JkPkVuZ2xhbmQ8L2tleXdvcmQ+PGtleXdvcmQ+RmVtYWxlPC9r
ZXl3b3JkPjxrZXl3b3JkPkhlYWx0aCBTdXJ2ZXlzPC9rZXl3b3JkPjxrZXl3b3JkPkh1bWFuczwv
a2V5d29yZD48a2V5d29yZD5NYWxlPC9rZXl3b3JkPjxrZXl3b3JkPk1lbnRhbCBIZWFsdGgvKnN0
YW5kYXJkczwva2V5d29yZD48a2V5d29yZD5Qc3ljaG9tZXRyaWNzLyptZXRob2RzPC9rZXl3b3Jk
PjxrZXl3b3JkPlF1YWxpdHkgb2YgTGlmZS8qcHN5Y2hvbG9neTwva2V5d29yZD48a2V5d29yZD5T
dXJ2ZXlzIGFuZCBRdWVzdGlvbm5haXJlczwva2V5d29yZD48a2V5d29yZD5Zb3VuZyBBZHVsdDwv
a2V5d29yZD48a2V5d29yZD5JbnN0cnVtZW50IGV2YWx1YXRpb248L2tleXdvcmQ+PGtleXdvcmQ+
TWVudGFsIHdlbGxiZWluZzwva2V5d29yZD48a2V5d29yZD5Qb3B1bGF0aW9uIG5vcm1zPC9rZXl3
b3JkPjwva2V5d29yZHM+PGRhdGVzPjx5ZWFyPjIwMTc8L3llYXI+PHB1Yi1kYXRlcz48ZGF0ZT5N
YXk8L2RhdGU+PC9wdWItZGF0ZXM+PC9kYXRlcz48aXNibj4wOTYyLTkzNDMgKFByaW50KSYjeEQ7
MDk2Mi05MzQzPC9pc2JuPjxhY2Nlc3Npb24tbnVtPjI3ODUzOTYzPC9hY2Nlc3Npb24tbnVtPjx1
cmxzPjwvdXJscz48Y3VzdG9tMT5DT05GTElDVCBPRiBJTlRFUkVTVDogVGhlcmUgYXJlIG5vIGNv
bmZsaWN0IG9mIGludGVyZXN0cyB0byBkZWNsYXJlLiBTU0IgZGV2ZWxvcGVkIHRoZSBXYXJ3aWNr
4oCTRWRpbmJ1cmdoIE1lbnRhbCBXZWxsLWJlaW5nIFNjYWxlLCBidXQgaGFzIG5vIGZpbmFuY2lh
bCBpbnRlcmVzdHMgaW4gdGhlIHNjYWxlLiBFVEhJQ0FMIEFQUFJPVkFMOiBFdGhpY2FsIEFwcHJv
dmFsIGZvciB0aGUgMjAxMCBzdXJ2ZXkgd2FzIG9idGFpbmVkIGZyb20gdGhlIE94Zm9yZCBCIEV0
aGljcyBDb21taXR0ZWUgKFJFQyByZWZlcmVuY2UgbnVtYmVyOiAwOS9IMDYwNS83MykuIEV0aGlj
YWwgYXBwcm92YWwgZm9yIHRoZSAyMDEx4oCTMjAxMyBzdXJ2ZXlzIHdhcyBvYnRhaW5lZCBmcm9t
IHRoZSBPeGZvcmQgQSBFdGhpY3MgQ29tbWl0dGVlICgyMDExOjEwL0gwNjA0LzU2LCAyMDEyOiAx
MC9IMDYwNC81NiwgMjAxMzogMTIvc2MvMDMxNykuIElORk9STUVEIENPTlNFTlQ6IEluZm9ybWVk
IGNvbnNlbnQgd2FzIG9idGFpbmVkIGZyb20gYWxsIGluZGl2aWR1YWwgcGFydGljaXBhbnRzIGlu
Y2x1ZGVkIGluIHRoZSBzdHVkeSBhdCB0aGUgdGltZSBvZiB0aGUgc3VydmV5LCBhbmQgbm8gZnVy
dGhlciBjb25zZW50IG9yIGV0aGljYWwgYXBwcm92YWwgd2FzIG5lZWRlZC48L2N1c3RvbTE+PGN1
c3RvbTI+UE1DNTM3NjM4NzwvY3VzdG9tMj48ZWxlY3Ryb25pYy1yZXNvdXJjZS1udW0+MTAuMTAw
Ny9zMTExMzYtMDE2LTE0NTQtODwvZWxlY3Ryb25pYy1yZXNvdXJjZS1udW0+PHJlbW90ZS1kYXRh
YmFzZS1wcm92aWRlcj5OTE08L3JlbW90ZS1kYXRhYmFzZS1wcm92aWRlcj48bGFuZ3VhZ2U+ZW5n
PC9sYW5ndWFnZT48L3JlY29yZD48L0NpdGU+PC9FbmROb3RlPgB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D27C4">
              <w:rPr>
                <w:rFonts w:ascii="Arial" w:hAnsi="Arial" w:cs="Arial"/>
                <w:sz w:val="20"/>
                <w:szCs w:val="20"/>
              </w:rPr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 xml:space="preserve"> post-conversion to metric.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2BC3A8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14E81913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4F1C54E3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lastRenderedPageBreak/>
              <w:t>Chronic Fatigue (</w:t>
            </w:r>
            <w:bookmarkStart w:id="3" w:name="_Hlk114559942"/>
            <w:proofErr w:type="spellStart"/>
            <w:r w:rsidRPr="00CC70DB">
              <w:rPr>
                <w:rFonts w:ascii="Arial" w:hAnsi="Arial" w:cs="Arial"/>
                <w:sz w:val="20"/>
                <w:szCs w:val="20"/>
              </w:rPr>
              <w:t>Chalder</w:t>
            </w:r>
            <w:proofErr w:type="spellEnd"/>
            <w:r w:rsidRPr="00CC70DB">
              <w:rPr>
                <w:rFonts w:ascii="Arial" w:hAnsi="Arial" w:cs="Arial"/>
                <w:sz w:val="20"/>
                <w:szCs w:val="20"/>
              </w:rPr>
              <w:t xml:space="preserve"> Fatigue Scale</w:t>
            </w:r>
            <w:bookmarkEnd w:id="3"/>
            <w:r w:rsidRPr="00CC70D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CC70DB">
              <w:rPr>
                <w:rFonts w:ascii="Arial" w:hAnsi="Arial" w:cs="Arial"/>
                <w:color w:val="000000"/>
                <w:sz w:val="20"/>
                <w:szCs w:val="20"/>
              </w:rPr>
              <w:t>CFQ-11)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0CF169E0" w14:textId="3BBC6862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Eleven items on a four point scale (Less than usual; No more than usual; More than usual; Much more than usual) coded as 0, 0, 1, </w:t>
            </w:r>
            <w:proofErr w:type="gramStart"/>
            <w:r w:rsidRPr="00CC70DB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CC70DB">
              <w:rPr>
                <w:rFonts w:ascii="Arial" w:hAnsi="Arial" w:cs="Arial"/>
                <w:sz w:val="20"/>
                <w:szCs w:val="20"/>
              </w:rPr>
              <w:t xml:space="preserve">. These were summed with scores ranging from 0-11 and fatigue defined as a score of four and above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sZGVyPC9BdXRob3I+PFllYXI+MTk5MzwvWWVhcj48
UmVjTnVtPjIzPC9SZWNOdW0+PERpc3BsYXlUZXh0Pls4LCA5XTwvRGlzcGxheVRleHQ+PHJlY29y
ZD48cmVjLW51bWJlcj4yMzwvcmVjLW51bWJlcj48Zm9yZWlnbi1rZXlzPjxrZXkgYXBwPSJFTiIg
ZGItaWQ9InN6c2FkZWRwdXdzd2Z1ZWZhdG9wdDUwZWR4NWFlOWU5d2V2ciIgdGltZXN0YW1wPSIx
NjgzMjExMzk5Ij4yMzwva2V5PjwvZm9yZWlnbi1rZXlzPjxyZWYtdHlwZSBuYW1lPSJKb3VybmFs
IEFydGljbGUiPjE3PC9yZWYtdHlwZT48Y29udHJpYnV0b3JzPjxhdXRob3JzPjxhdXRob3I+Q2hh
bGRlciwgVC48L2F1dGhvcj48YXV0aG9yPkJlcmVsb3dpdHosIEcuPC9hdXRob3I+PGF1dGhvcj5Q
YXdsaWtvd3NrYSwgVC48L2F1dGhvcj48YXV0aG9yPldhdHRzLCBMLjwvYXV0aG9yPjxhdXRob3I+
V2Vzc2VseSwgUy48L2F1dGhvcj48YXV0aG9yPldyaWdodCwgRC48L2F1dGhvcj48YXV0aG9yPldh
bGxhY2UsIEUuIFAuPC9hdXRob3I+PC9hdXRob3JzPjwvY29udHJpYnV0b3JzPjxhdXRoLWFkZHJl
c3M+QWNhZGVtaWMgRGVwYXJ0bWVudCBvZiBQc3ljaG9sb2dpY2FsIE1lZGljaW5lLCBLaW5nJmFw
b3M7cyBDb2xsZWdlIEhvc3BpdGFsLCBDYW1iZXJ3ZWxsLCBMb25kb24sIFUuSy48L2F1dGgtYWRk
cmVzcz48dGl0bGVzPjx0aXRsZT5EZXZlbG9wbWVudCBvZiBhIGZhdGlndWUgc2NhbGU8L3RpdGxl
PjxzZWNvbmRhcnktdGl0bGU+SiBQc3ljaG9zb20gUmVzPC9zZWNvbmRhcnktdGl0bGU+PC90aXRs
ZXM+PHBlcmlvZGljYWw+PGZ1bGwtdGl0bGU+SiBQc3ljaG9zb20gUmVzPC9mdWxsLXRpdGxlPjwv
cGVyaW9kaWNhbD48cGFnZXM+MTQ3LTUzPC9wYWdlcz48dm9sdW1lPjM3PC92b2x1bWU+PG51bWJl
cj4yPC9udW1iZXI+PGtleXdvcmRzPjxrZXl3b3JkPkFkdWx0PC9rZXl3b3JkPjxrZXl3b3JkPkRp
YWdub3NpcywgRGlmZmVyZW50aWFsPC9rZXl3b3JkPjxrZXl3b3JkPkZhdGlndWUvZXRpb2xvZ3kv
KnBzeWNob2xvZ3k8L2tleXdvcmQ+PGtleXdvcmQ+RmF0aWd1ZSBTeW5kcm9tZSwgQ2hyb25pYy9l
dGlvbG9neS8qcHN5Y2hvbG9neTwva2V5d29yZD48a2V5d29yZD5GZW1hbGU8L2tleXdvcmQ+PGtl
eXdvcmQ+SHVtYW5zPC9rZXl3b3JkPjxrZXl3b3JkPk1hbGU8L2tleXdvcmQ+PGtleXdvcmQ+UGVy
c29uYWxpdHkgSW52ZW50b3J5LypzdGF0aXN0aWNzICZhbXA7IG51bWVyaWNhbCBkYXRhPC9rZXl3
b3JkPjxrZXl3b3JkPlBzeWNob21ldHJpY3M8L2tleXdvcmQ+PGtleXdvcmQ+KlNpY2sgUm9sZTwv
a2V5d29yZD48a2V5d29yZD5Tb21hdG9mb3JtIERpc29yZGVycy9ldGlvbG9neS8qcHN5Y2hvbG9n
eTwva2V5d29yZD48L2tleXdvcmRzPjxkYXRlcz48eWVhcj4xOTkzPC95ZWFyPjwvZGF0ZXM+PGlz
Ym4+MDAyMi0zOTk5IChQcmludCkmI3hEOzAwMjItMzk5OTwvaXNibj48YWNjZXNzaW9uLW51bT44
NDYzOTkxPC9hY2Nlc3Npb24tbnVtPjx1cmxzPjwvdXJscz48ZWxlY3Ryb25pYy1yZXNvdXJjZS1u
dW0+MTAuMTAxNi8wMDIyLTM5OTkoOTMpOTAwODEtcDwvZWxlY3Ryb25pYy1yZXNvdXJjZS1udW0+
PHJlbW90ZS1kYXRhYmFzZS1wcm92aWRlcj5OTE08L3JlbW90ZS1kYXRhYmFzZS1wcm92aWRlcj48
bGFuZ3VhZ2U+ZW5nPC9sYW5ndWFnZT48L3JlY29yZD48L0NpdGU+PENpdGU+PEF1dGhvcj5Mb2dl
PC9BdXRob3I+PFllYXI+MTk5ODwvWWVhcj48UmVjTnVtPjQwPC9SZWNOdW0+PHJlY29yZD48cmVj
LW51bWJlcj40MDwvcmVjLW51bWJlcj48Zm9yZWlnbi1rZXlzPjxrZXkgYXBwPSJFTiIgZGItaWQ9
InN6c2FkZWRwdXdzd2Z1ZWZhdG9wdDUwZWR4NWFlOWU5d2V2ciIgdGltZXN0YW1wPSIxNjgzMjEx
Mzk5Ij40MDwva2V5PjwvZm9yZWlnbi1rZXlzPjxyZWYtdHlwZSBuYW1lPSJKb3VybmFsIEFydGlj
bGUiPjE3PC9yZWYtdHlwZT48Y29udHJpYnV0b3JzPjxhdXRob3JzPjxhdXRob3I+TG9nZSwgSi4g
SC48L2F1dGhvcj48YXV0aG9yPkVrZWJlcmcsIE8uPC9hdXRob3I+PGF1dGhvcj5LYWFzYSwgUy48
L2F1dGhvcj48L2F1dGhvcnM+PC9jb250cmlidXRvcnM+PGF1dGgtYWRkcmVzcz5EZXBhcnRtZW50
IG9mIEJlaGF2aW91cmFsIFNjaWVuY2VzIGluIE1lZGljaW5lLCBVbml2ZXJzaXR5IG9mIE9zbG8s
IE5vcndheS4gai5oLmxvZ2VAbWVkaXNpbi51aW8ubm88L2F1dGgtYWRkcmVzcz48dGl0bGVzPjx0
aXRsZT5GYXRpZ3VlIGluIHRoZSBnZW5lcmFsIE5vcndlZ2lhbiBwb3B1bGF0aW9uOiBub3JtYXRp
dmUgZGF0YSBhbmQgYXNzb2NpYXRpb25zPC90aXRsZT48c2Vjb25kYXJ5LXRpdGxlPkogUHN5Y2hv
c29tIFJlczwvc2Vjb25kYXJ5LXRpdGxlPjwvdGl0bGVzPjxwZXJpb2RpY2FsPjxmdWxsLXRpdGxl
PkogUHN5Y2hvc29tIFJlczwvZnVsbC10aXRsZT48L3BlcmlvZGljYWw+PHBhZ2VzPjUzLTY1PC9w
YWdlcz48dm9sdW1lPjQ1PC92b2x1bWU+PG51bWJlcj4xPC9udW1iZXI+PGtleXdvcmRzPjxrZXl3
b3JkPkFkdWx0PC9rZXl3b3JkPjxrZXl3b3JkPkFnZSBGYWN0b3JzPC9rZXl3b3JkPjxrZXl3b3Jk
PkFnZWQ8L2tleXdvcmQ+PGtleXdvcmQ+RmF0aWd1ZS8qZXBpZGVtaW9sb2d5PC9rZXl3b3JkPjxr
ZXl3b3JkPkZlbWFsZTwva2V5d29yZD48a2V5d29yZD5IZWFsdGggU3RhdHVzPC9rZXl3b3JkPjxr
ZXl3b3JkPkhlYWx0aCBTdXJ2ZXlzPC9rZXl3b3JkPjxrZXl3b3JkPkh1bWFuczwva2V5d29yZD48
a2V5d29yZD5NYWxlPC9rZXl3b3JkPjxrZXl3b3JkPk1pZGRsZSBBZ2VkPC9rZXl3b3JkPjxrZXl3
b3JkPk5vcndheS9lcGlkZW1pb2xvZ3k8L2tleXdvcmQ+PGtleXdvcmQ+UmVmZXJlbmNlIFZhbHVl
czwva2V5d29yZD48a2V5d29yZD5TYW1wbGluZyBTdHVkaWVzPC9rZXl3b3JkPjxrZXl3b3JkPlNl
eCBGYWN0b3JzPC9rZXl3b3JkPjxrZXl3b3JkPlN0YXRpc3RpY3MgYXMgVG9waWM8L2tleXdvcmQ+
PC9rZXl3b3Jkcz48ZGF0ZXM+PHllYXI+MTk5ODwveWVhcj48cHViLWRhdGVzPjxkYXRlPkp1bDwv
ZGF0ZT48L3B1Yi1kYXRlcz48L2RhdGVzPjxpc2JuPjAwMjItMzk5OSAoUHJpbnQpJiN4RDswMDIy
LTM5OTk8L2lzYm4+PGFjY2Vzc2lvbi1udW0+OTcyMDg1NTwvYWNjZXNzaW9uLW51bT48dXJscz48
L3VybHM+PGVsZWN0cm9uaWMtcmVzb3VyY2UtbnVtPjEwLjEwMTYvczAwMjItMzk5OSg5NykwMDI5
MS0yPC9lbGVjdHJvbmljLXJlc291cmNlLW51bT48cmVtb3RlLWRhdGFiYXNlLXByb3ZpZGVyPk5M
TTwvcmVtb3RlLWRhdGFiYXNlLXByb3ZpZGVyPjxsYW5ndWFnZT5lbmc8L2xhbmd1YWdlPjwvcmVj
b3JkPjwvQ2l0ZT48L0VuZE5vdGU+AG=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sZGVyPC9BdXRob3I+PFllYXI+MTk5MzwvWWVhcj48
UmVjTnVtPjIzPC9SZWNOdW0+PERpc3BsYXlUZXh0Pls4LCA5XTwvRGlzcGxheVRleHQ+PHJlY29y
ZD48cmVjLW51bWJlcj4yMzwvcmVjLW51bWJlcj48Zm9yZWlnbi1rZXlzPjxrZXkgYXBwPSJFTiIg
ZGItaWQ9InN6c2FkZWRwdXdzd2Z1ZWZhdG9wdDUwZWR4NWFlOWU5d2V2ciIgdGltZXN0YW1wPSIx
NjgzMjExMzk5Ij4yMzwva2V5PjwvZm9yZWlnbi1rZXlzPjxyZWYtdHlwZSBuYW1lPSJKb3VybmFs
IEFydGljbGUiPjE3PC9yZWYtdHlwZT48Y29udHJpYnV0b3JzPjxhdXRob3JzPjxhdXRob3I+Q2hh
bGRlciwgVC48L2F1dGhvcj48YXV0aG9yPkJlcmVsb3dpdHosIEcuPC9hdXRob3I+PGF1dGhvcj5Q
YXdsaWtvd3NrYSwgVC48L2F1dGhvcj48YXV0aG9yPldhdHRzLCBMLjwvYXV0aG9yPjxhdXRob3I+
V2Vzc2VseSwgUy48L2F1dGhvcj48YXV0aG9yPldyaWdodCwgRC48L2F1dGhvcj48YXV0aG9yPldh
bGxhY2UsIEUuIFAuPC9hdXRob3I+PC9hdXRob3JzPjwvY29udHJpYnV0b3JzPjxhdXRoLWFkZHJl
c3M+QWNhZGVtaWMgRGVwYXJ0bWVudCBvZiBQc3ljaG9sb2dpY2FsIE1lZGljaW5lLCBLaW5nJmFw
b3M7cyBDb2xsZWdlIEhvc3BpdGFsLCBDYW1iZXJ3ZWxsLCBMb25kb24sIFUuSy48L2F1dGgtYWRk
cmVzcz48dGl0bGVzPjx0aXRsZT5EZXZlbG9wbWVudCBvZiBhIGZhdGlndWUgc2NhbGU8L3RpdGxl
PjxzZWNvbmRhcnktdGl0bGU+SiBQc3ljaG9zb20gUmVzPC9zZWNvbmRhcnktdGl0bGU+PC90aXRs
ZXM+PHBlcmlvZGljYWw+PGZ1bGwtdGl0bGU+SiBQc3ljaG9zb20gUmVzPC9mdWxsLXRpdGxlPjwv
cGVyaW9kaWNhbD48cGFnZXM+MTQ3LTUzPC9wYWdlcz48dm9sdW1lPjM3PC92b2x1bWU+PG51bWJl
cj4yPC9udW1iZXI+PGtleXdvcmRzPjxrZXl3b3JkPkFkdWx0PC9rZXl3b3JkPjxrZXl3b3JkPkRp
YWdub3NpcywgRGlmZmVyZW50aWFsPC9rZXl3b3JkPjxrZXl3b3JkPkZhdGlndWUvZXRpb2xvZ3kv
KnBzeWNob2xvZ3k8L2tleXdvcmQ+PGtleXdvcmQ+RmF0aWd1ZSBTeW5kcm9tZSwgQ2hyb25pYy9l
dGlvbG9neS8qcHN5Y2hvbG9neTwva2V5d29yZD48a2V5d29yZD5GZW1hbGU8L2tleXdvcmQ+PGtl
eXdvcmQ+SHVtYW5zPC9rZXl3b3JkPjxrZXl3b3JkPk1hbGU8L2tleXdvcmQ+PGtleXdvcmQ+UGVy
c29uYWxpdHkgSW52ZW50b3J5LypzdGF0aXN0aWNzICZhbXA7IG51bWVyaWNhbCBkYXRhPC9rZXl3
b3JkPjxrZXl3b3JkPlBzeWNob21ldHJpY3M8L2tleXdvcmQ+PGtleXdvcmQ+KlNpY2sgUm9sZTwv
a2V5d29yZD48a2V5d29yZD5Tb21hdG9mb3JtIERpc29yZGVycy9ldGlvbG9neS8qcHN5Y2hvbG9n
eTwva2V5d29yZD48L2tleXdvcmRzPjxkYXRlcz48eWVhcj4xOTkzPC95ZWFyPjwvZGF0ZXM+PGlz
Ym4+MDAyMi0zOTk5IChQcmludCkmI3hEOzAwMjItMzk5OTwvaXNibj48YWNjZXNzaW9uLW51bT44
NDYzOTkxPC9hY2Nlc3Npb24tbnVtPjx1cmxzPjwvdXJscz48ZWxlY3Ryb25pYy1yZXNvdXJjZS1u
dW0+MTAuMTAxNi8wMDIyLTM5OTkoOTMpOTAwODEtcDwvZWxlY3Ryb25pYy1yZXNvdXJjZS1udW0+
PHJlbW90ZS1kYXRhYmFzZS1wcm92aWRlcj5OTE08L3JlbW90ZS1kYXRhYmFzZS1wcm92aWRlcj48
bGFuZ3VhZ2U+ZW5nPC9sYW5ndWFnZT48L3JlY29yZD48L0NpdGU+PENpdGU+PEF1dGhvcj5Mb2dl
PC9BdXRob3I+PFllYXI+MTk5ODwvWWVhcj48UmVjTnVtPjQwPC9SZWNOdW0+PHJlY29yZD48cmVj
LW51bWJlcj40MDwvcmVjLW51bWJlcj48Zm9yZWlnbi1rZXlzPjxrZXkgYXBwPSJFTiIgZGItaWQ9
InN6c2FkZWRwdXdzd2Z1ZWZhdG9wdDUwZWR4NWFlOWU5d2V2ciIgdGltZXN0YW1wPSIxNjgzMjEx
Mzk5Ij40MDwva2V5PjwvZm9yZWlnbi1rZXlzPjxyZWYtdHlwZSBuYW1lPSJKb3VybmFsIEFydGlj
bGUiPjE3PC9yZWYtdHlwZT48Y29udHJpYnV0b3JzPjxhdXRob3JzPjxhdXRob3I+TG9nZSwgSi4g
SC48L2F1dGhvcj48YXV0aG9yPkVrZWJlcmcsIE8uPC9hdXRob3I+PGF1dGhvcj5LYWFzYSwgUy48
L2F1dGhvcj48L2F1dGhvcnM+PC9jb250cmlidXRvcnM+PGF1dGgtYWRkcmVzcz5EZXBhcnRtZW50
IG9mIEJlaGF2aW91cmFsIFNjaWVuY2VzIGluIE1lZGljaW5lLCBVbml2ZXJzaXR5IG9mIE9zbG8s
IE5vcndheS4gai5oLmxvZ2VAbWVkaXNpbi51aW8ubm88L2F1dGgtYWRkcmVzcz48dGl0bGVzPjx0
aXRsZT5GYXRpZ3VlIGluIHRoZSBnZW5lcmFsIE5vcndlZ2lhbiBwb3B1bGF0aW9uOiBub3JtYXRp
dmUgZGF0YSBhbmQgYXNzb2NpYXRpb25zPC90aXRsZT48c2Vjb25kYXJ5LXRpdGxlPkogUHN5Y2hv
c29tIFJlczwvc2Vjb25kYXJ5LXRpdGxlPjwvdGl0bGVzPjxwZXJpb2RpY2FsPjxmdWxsLXRpdGxl
PkogUHN5Y2hvc29tIFJlczwvZnVsbC10aXRsZT48L3BlcmlvZGljYWw+PHBhZ2VzPjUzLTY1PC9w
YWdlcz48dm9sdW1lPjQ1PC92b2x1bWU+PG51bWJlcj4xPC9udW1iZXI+PGtleXdvcmRzPjxrZXl3
b3JkPkFkdWx0PC9rZXl3b3JkPjxrZXl3b3JkPkFnZSBGYWN0b3JzPC9rZXl3b3JkPjxrZXl3b3Jk
PkFnZWQ8L2tleXdvcmQ+PGtleXdvcmQ+RmF0aWd1ZS8qZXBpZGVtaW9sb2d5PC9rZXl3b3JkPjxr
ZXl3b3JkPkZlbWFsZTwva2V5d29yZD48a2V5d29yZD5IZWFsdGggU3RhdHVzPC9rZXl3b3JkPjxr
ZXl3b3JkPkhlYWx0aCBTdXJ2ZXlzPC9rZXl3b3JkPjxrZXl3b3JkPkh1bWFuczwva2V5d29yZD48
a2V5d29yZD5NYWxlPC9rZXl3b3JkPjxrZXl3b3JkPk1pZGRsZSBBZ2VkPC9rZXl3b3JkPjxrZXl3
b3JkPk5vcndheS9lcGlkZW1pb2xvZ3k8L2tleXdvcmQ+PGtleXdvcmQ+UmVmZXJlbmNlIFZhbHVl
czwva2V5d29yZD48a2V5d29yZD5TYW1wbGluZyBTdHVkaWVzPC9rZXl3b3JkPjxrZXl3b3JkPlNl
eCBGYWN0b3JzPC9rZXl3b3JkPjxrZXl3b3JkPlN0YXRpc3RpY3MgYXMgVG9waWM8L2tleXdvcmQ+
PC9rZXl3b3Jkcz48ZGF0ZXM+PHllYXI+MTk5ODwveWVhcj48cHViLWRhdGVzPjxkYXRlPkp1bDwv
ZGF0ZT48L3B1Yi1kYXRlcz48L2RhdGVzPjxpc2JuPjAwMjItMzk5OSAoUHJpbnQpJiN4RDswMDIy
LTM5OTk8L2lzYm4+PGFjY2Vzc2lvbi1udW0+OTcyMDg1NTwvYWNjZXNzaW9uLW51bT48dXJscz48
L3VybHM+PGVsZWN0cm9uaWMtcmVzb3VyY2UtbnVtPjEwLjEwMTYvczAwMjItMzk5OSg5NykwMDI5
MS0yPC9lbGVjdHJvbmljLXJlc291cmNlLW51bT48cmVtb3RlLWRhdGFiYXNlLXByb3ZpZGVyPk5M
TTwvcmVtb3RlLWRhdGFiYXNlLXByb3ZpZGVyPjxsYW5ndWFnZT5lbmc8L2xhbmd1YWdlPjwvcmVj
b3JkPjwvQ2l0ZT48L0VuZE5vdGU+AG==
</w:fldData>
              </w:fldChar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DD27C4">
              <w:rPr>
                <w:rFonts w:ascii="Arial" w:hAnsi="Arial" w:cs="Arial"/>
                <w:sz w:val="20"/>
                <w:szCs w:val="20"/>
              </w:rPr>
            </w:r>
            <w:r w:rsidR="00DD27C4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8, 9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776EF3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58FAD176" w14:textId="77777777" w:rsidTr="00AC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716BB9B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>EuroQol</w:t>
            </w:r>
            <w:proofErr w:type="spellEnd"/>
            <w:r w:rsidRPr="00CC70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isual Analogue Scale (</w:t>
            </w:r>
            <w:r w:rsidRPr="00CC70DB">
              <w:rPr>
                <w:rFonts w:ascii="Arial" w:hAnsi="Arial" w:cs="Arial"/>
                <w:sz w:val="20"/>
                <w:szCs w:val="20"/>
              </w:rPr>
              <w:t>EQ-VAS)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2E27EAA6" w14:textId="40E77A1C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 xml:space="preserve">0% refers to the worst health imaginable and 100% to the best, scores went up in increments of 5 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DD27C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ng&lt;/Author&gt;&lt;Year&gt;2014&lt;/Year&gt;&lt;RecNum&gt;19&lt;/RecNum&gt;&lt;DisplayText&gt;[10]&lt;/DisplayText&gt;&lt;record&gt;&lt;rec-number&gt;19&lt;/rec-number&gt;&lt;foreign-keys&gt;&lt;key app="EN" db-id="szsadedpuwswfuefatopt50edx5ae9e9wevr" timestamp="1683211399"&gt;19&lt;/key&gt;&lt;/foreign-keys&gt;&lt;ref-type name="Journal Article"&gt;17&lt;/ref-type&gt;&lt;contributors&gt;&lt;authors&gt;&lt;author&gt;Feng, Y.&lt;/author&gt;&lt;author&gt;Parkin, D.&lt;/author&gt;&lt;author&gt;Devlin, N. J.&lt;/author&gt;&lt;/authors&gt;&lt;/contributors&gt;&lt;auth-address&gt;Office of Health Economics, 7th Floor, Southside, 105 Victoria Street, London, SW1E 6QT, UK, yfeng@ohe.org.&lt;/auth-address&gt;&lt;titles&gt;&lt;title&gt;Assessing the performance of the EQ-VAS in the NHS PROMs programme&lt;/title&gt;&lt;secondary-title&gt;Qual Life Res&lt;/secondary-title&gt;&lt;/titles&gt;&lt;periodical&gt;&lt;full-title&gt;Qual Life Res&lt;/full-title&gt;&lt;/periodical&gt;&lt;pages&gt;977-89&lt;/pages&gt;&lt;volume&gt;23&lt;/volume&gt;&lt;number&gt;3&lt;/number&gt;&lt;edition&gt;20131001&lt;/edition&gt;&lt;keywords&gt;&lt;keyword&gt;Arthroplasty, Replacement, Hip/psychology/rehabilitation&lt;/keyword&gt;&lt;keyword&gt;Arthroplasty, Replacement, Knee/psychology/rehabilitation&lt;/keyword&gt;&lt;keyword&gt;Hernia, Inguinal/psychology/rehabilitation&lt;/keyword&gt;&lt;keyword&gt;Humans&lt;/keyword&gt;&lt;keyword&gt;National Health Programs&lt;/keyword&gt;&lt;keyword&gt;Pain Measurement&lt;/keyword&gt;&lt;keyword&gt;*Patient Outcome Assessment&lt;/keyword&gt;&lt;keyword&gt;Program Evaluation&lt;/keyword&gt;&lt;keyword&gt;*Quality Indicators, Health Care&lt;/keyword&gt;&lt;keyword&gt;*Quality of Life&lt;/keyword&gt;&lt;keyword&gt;State Medicine&lt;/keyword&gt;&lt;keyword&gt;*Surveys and Questionnaires&lt;/keyword&gt;&lt;keyword&gt;United Kingdom&lt;/keyword&gt;&lt;keyword&gt;*Visual Analog Scale&lt;/keyword&gt;&lt;/keywords&gt;&lt;dates&gt;&lt;year&gt;2014&lt;/year&gt;&lt;pub-dates&gt;&lt;date&gt;Apr&lt;/date&gt;&lt;/pub-dates&gt;&lt;/dates&gt;&lt;isbn&gt;0962-9343 (Print)&amp;#xD;0962-9343&lt;/isbn&gt;&lt;accession-num&gt;24081873&lt;/accession-num&gt;&lt;urls&gt;&lt;/urls&gt;&lt;custom2&gt;PMC4287662&lt;/custom2&gt;&lt;electronic-resource-num&gt;10.1007/s11136-013-0537-z&lt;/electronic-resource-num&gt;&lt;remote-database-provider&gt;NLM&lt;/remote-database-provider&gt;&lt;language&gt;eng&lt;/language&gt;&lt;/record&gt;&lt;/Cite&gt;&lt;/EndNote&gt;</w:instrTex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DD27C4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CC70D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70DB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61A4C4" w14:textId="77777777" w:rsidR="00EF6CFA" w:rsidRPr="00CC70DB" w:rsidRDefault="00EF6CFA" w:rsidP="00AC2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3, 6, 12</w:t>
            </w:r>
          </w:p>
        </w:tc>
      </w:tr>
      <w:tr w:rsidR="00EF6CFA" w:rsidRPr="00CC70DB" w14:paraId="6386C486" w14:textId="77777777" w:rsidTr="00AC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2942890A" w14:textId="77777777" w:rsidR="00EF6CFA" w:rsidRPr="00CC70DB" w:rsidRDefault="00EF6CFA" w:rsidP="00AC28D2">
            <w:pPr>
              <w:rPr>
                <w:rFonts w:ascii="Arial" w:hAnsi="Arial" w:cs="Arial"/>
                <w:sz w:val="20"/>
                <w:szCs w:val="20"/>
              </w:rPr>
            </w:pPr>
            <w:r w:rsidRPr="00CC70DB">
              <w:rPr>
                <w:rFonts w:ascii="Arial" w:hAnsi="Arial" w:cs="Arial"/>
                <w:sz w:val="20"/>
                <w:szCs w:val="20"/>
              </w:rPr>
              <w:t>Vaccination status</w:t>
            </w:r>
          </w:p>
        </w:tc>
        <w:tc>
          <w:tcPr>
            <w:tcW w:w="10206" w:type="dxa"/>
            <w:shd w:val="clear" w:color="auto" w:fill="auto"/>
            <w:vAlign w:val="center"/>
          </w:tcPr>
          <w:p w14:paraId="7890110E" w14:textId="3C9CF56F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CC70DB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Self-reported </w:t>
            </w:r>
            <w:r w:rsidR="004D6A6F" w:rsidRPr="00CC70DB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 xml:space="preserve">at time of questionnaire completion </w:t>
            </w:r>
            <w:r w:rsidRPr="00CC70DB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(Yes/No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EB50C7" w14:textId="77777777" w:rsidR="00EF6CFA" w:rsidRPr="00CC70DB" w:rsidRDefault="00EF6CFA" w:rsidP="00AC2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</w:pPr>
            <w:r w:rsidRPr="00CC70DB">
              <w:rPr>
                <w:rFonts w:ascii="Arial" w:hAnsi="Arial" w:cs="Arial"/>
                <w:color w:val="212121"/>
                <w:sz w:val="20"/>
                <w:szCs w:val="20"/>
                <w:shd w:val="clear" w:color="auto" w:fill="FFFFFF"/>
              </w:rPr>
              <w:t>3, 6, 12</w:t>
            </w:r>
          </w:p>
        </w:tc>
      </w:tr>
    </w:tbl>
    <w:p w14:paraId="13A58EE9" w14:textId="77777777" w:rsidR="00BF33F1" w:rsidRDefault="00BF33F1" w:rsidP="00EF6CFA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BF33F1" w:rsidSect="005F5F3A">
          <w:footerReference w:type="even" r:id="rId9"/>
          <w:footerReference w:type="default" r:id="rId10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A3CDC9" w14:textId="2C46B840" w:rsidR="00EF6CFA" w:rsidRPr="00EF6CFA" w:rsidRDefault="00386A6A" w:rsidP="00EF6CF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gramStart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ext 1</w:t>
      </w:r>
      <w:r w:rsidR="00AB6549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proofErr w:type="gramEnd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BF33F1" w:rsidRPr="00BF33F1">
        <w:rPr>
          <w:rFonts w:ascii="Arial" w:hAnsi="Arial" w:cs="Arial"/>
          <w:color w:val="000000" w:themeColor="text1"/>
          <w:sz w:val="22"/>
          <w:szCs w:val="22"/>
        </w:rPr>
        <w:t>Illustrative code demonstrating how uncertainty around generated weights can be accounted for via bootstrapping (with 1000 replication</w:t>
      </w:r>
      <w:r w:rsidR="00BF33F1">
        <w:rPr>
          <w:rFonts w:ascii="Arial" w:hAnsi="Arial" w:cs="Arial"/>
          <w:color w:val="000000" w:themeColor="text1"/>
          <w:sz w:val="22"/>
          <w:szCs w:val="22"/>
        </w:rPr>
        <w:t>s</w:t>
      </w:r>
      <w:r w:rsidR="00BF33F1" w:rsidRPr="00BF33F1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26D1AC4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458025D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039365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0DE5D9FC" w14:textId="5E71B645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 xml:space="preserve">****create weights within </w:t>
      </w:r>
      <w:r w:rsidR="00AB4BA3">
        <w:rPr>
          <w:rFonts w:ascii="Courier New" w:hAnsi="Courier New" w:cs="Courier New"/>
        </w:rPr>
        <w:t>t</w:t>
      </w:r>
      <w:r w:rsidRPr="00FC0443">
        <w:rPr>
          <w:rFonts w:ascii="Courier New" w:hAnsi="Courier New" w:cs="Courier New"/>
        </w:rPr>
        <w:t>he bootstrap programme****</w:t>
      </w:r>
    </w:p>
    <w:p w14:paraId="45E8452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7AB0DFB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program drop </w:t>
      </w:r>
      <w:proofErr w:type="spellStart"/>
      <w:r w:rsidRPr="00FC0443">
        <w:rPr>
          <w:rFonts w:ascii="Courier New" w:hAnsi="Courier New" w:cs="Courier New"/>
        </w:rPr>
        <w:t>weight_ci</w:t>
      </w:r>
      <w:proofErr w:type="spellEnd"/>
    </w:p>
    <w:p w14:paraId="6E849DA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ogram</w:t>
      </w:r>
      <w:proofErr w:type="gramEnd"/>
      <w:r w:rsidRPr="00FC0443">
        <w:rPr>
          <w:rFonts w:ascii="Courier New" w:hAnsi="Courier New" w:cs="Courier New"/>
        </w:rPr>
        <w:t xml:space="preserve"> define </w:t>
      </w:r>
      <w:proofErr w:type="spellStart"/>
      <w:r w:rsidRPr="00FC0443">
        <w:rPr>
          <w:rFonts w:ascii="Courier New" w:hAnsi="Courier New" w:cs="Courier New"/>
        </w:rPr>
        <w:t>weight_ci</w:t>
      </w:r>
      <w:proofErr w:type="spellEnd"/>
      <w:r w:rsidRPr="00FC0443">
        <w:rPr>
          <w:rFonts w:ascii="Courier New" w:hAnsi="Courier New" w:cs="Courier New"/>
        </w:rPr>
        <w:t xml:space="preserve">, </w:t>
      </w:r>
      <w:proofErr w:type="spellStart"/>
      <w:r w:rsidRPr="00FC0443">
        <w:rPr>
          <w:rFonts w:ascii="Courier New" w:hAnsi="Courier New" w:cs="Courier New"/>
        </w:rPr>
        <w:t>rclass</w:t>
      </w:r>
      <w:proofErr w:type="spellEnd"/>
    </w:p>
    <w:p w14:paraId="70A0952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response_3m wt3mv3 </w:t>
      </w:r>
    </w:p>
    <w:p w14:paraId="5B86439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response_6m response_wt6m </w:t>
      </w:r>
    </w:p>
    <w:p w14:paraId="48DBFD0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response_ontime_6m timely_response_wt6m</w:t>
      </w:r>
    </w:p>
    <w:p w14:paraId="3A85E09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not_reinf_6m  not_reinf_wt6m </w:t>
      </w:r>
    </w:p>
    <w:p w14:paraId="3D05B06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wt6m</w:t>
      </w:r>
    </w:p>
    <w:p w14:paraId="1E4E794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response_12m response_wt12m</w:t>
      </w:r>
    </w:p>
    <w:p w14:paraId="438F624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response_ontime_12m timely_response_wt12m</w:t>
      </w:r>
    </w:p>
    <w:p w14:paraId="6EBADEB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p_not_reinf_12m not_reinf_wt12m</w:t>
      </w:r>
    </w:p>
    <w:p w14:paraId="11FEFBE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wt12m</w:t>
      </w:r>
    </w:p>
    <w:p w14:paraId="7E12BCA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capture</w:t>
      </w:r>
      <w:proofErr w:type="gramEnd"/>
      <w:r w:rsidRPr="00FC0443">
        <w:rPr>
          <w:rFonts w:ascii="Courier New" w:hAnsi="Courier New" w:cs="Courier New"/>
        </w:rPr>
        <w:t xml:space="preserve"> drop wt_0_6_12m</w:t>
      </w:r>
    </w:p>
    <w:p w14:paraId="2FDB8C6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4A57D6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serve</w:t>
      </w:r>
      <w:proofErr w:type="gramEnd"/>
    </w:p>
    <w:p w14:paraId="2BC9485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3E8FC9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 xml:space="preserve">*********************** </w:t>
      </w:r>
    </w:p>
    <w:p w14:paraId="7C2FBFB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3m</w:t>
      </w:r>
    </w:p>
    <w:p w14:paraId="4ED9CD0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149B7CC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2C0DD19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</w:t>
      </w:r>
    </w:p>
    <w:p w14:paraId="292DEFF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| invited)****</w:t>
      </w:r>
    </w:p>
    <w:p w14:paraId="625B77F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</w:t>
      </w:r>
    </w:p>
    <w:p w14:paraId="6A17645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E71AE0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logistic response_3m ib1.PHE_sex##c.PHE_age3 ib1.PHE_sex##c.PHE_age3ln ib1.PHE_sex##ib1.Region ib1.PHE_sex##ib0.PHE_result ib1.PHE_sex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PHE_sex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##ib1.Region c.PHE_age3ln##ib1.Region c.PHE_age3##ib0.PHE_result c.PHE_age3ln##ib0.PHE_result c.PHE_age3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c.PHE_age3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ln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c.PHE_age3ln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b1.Region##ib0.PHE_result ib1.Region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Region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b0.PHE_result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0.PHE_result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##c.PHE_age3ln 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>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f invited_3m==1</w:t>
      </w:r>
    </w:p>
    <w:p w14:paraId="0A2F355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3m if invited_3m==1</w:t>
      </w:r>
    </w:p>
    <w:p w14:paraId="501F084D" w14:textId="53C43C23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3m "p(responded at 3m given invited at 3m)"</w:t>
      </w:r>
    </w:p>
    <w:p w14:paraId="518E51C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response_wt3m = 1/p_response_3m if invited_3m==1</w:t>
      </w:r>
    </w:p>
    <w:p w14:paraId="5BE531E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02B7BA7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5D7846E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timely | responded)****</w:t>
      </w:r>
    </w:p>
    <w:p w14:paraId="6A44310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5519E41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5D4FF436" w14:textId="25E8E88A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ogistic</w:t>
      </w:r>
      <w:proofErr w:type="gramEnd"/>
      <w:r w:rsidRPr="00FC0443">
        <w:rPr>
          <w:rFonts w:ascii="Courier New" w:hAnsi="Courier New" w:cs="Courier New"/>
        </w:rPr>
        <w:t xml:space="preserve"> response_ontime_3m ib1.PHE_sex ib1.PHE_age3cat ib1.Region ib0.PHE_result 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vaccine_3m ib2.phealth_curr_3m ib2.lonely_curr_3m if invited_3m==1 &amp; response_3m==1</w:t>
      </w:r>
    </w:p>
    <w:p w14:paraId="5F589BC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ontime_3m if invited_3m==1 &amp; response_3m==1</w:t>
      </w:r>
    </w:p>
    <w:p w14:paraId="655BF04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ontime_3m "p(responded timely at 3m given responded at 3m)"</w:t>
      </w:r>
    </w:p>
    <w:p w14:paraId="131F058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timely_response_wt3m = 1/p_response_ontime_3m if invited_3m==1 &amp; response_3m==1</w:t>
      </w:r>
    </w:p>
    <w:p w14:paraId="2824DFE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29AF113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**********</w:t>
      </w:r>
    </w:p>
    <w:p w14:paraId="3C34327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Not (Re)infected | responded timely)******</w:t>
      </w:r>
    </w:p>
    <w:p w14:paraId="3980BDA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lastRenderedPageBreak/>
        <w:t>**************************************************</w:t>
      </w:r>
    </w:p>
    <w:p w14:paraId="1AF8488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4203E206" w14:textId="69A5B8EA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ogistic</w:t>
      </w:r>
      <w:proofErr w:type="gramEnd"/>
      <w:r w:rsidRPr="00FC0443">
        <w:rPr>
          <w:rFonts w:ascii="Courier New" w:hAnsi="Courier New" w:cs="Courier New"/>
        </w:rPr>
        <w:t xml:space="preserve"> not_reinf_3m ib1.PHE_sex </w:t>
      </w:r>
      <w:proofErr w:type="spellStart"/>
      <w:r w:rsidRPr="00FC0443">
        <w:rPr>
          <w:rFonts w:ascii="Courier New" w:hAnsi="Courier New" w:cs="Courier New"/>
        </w:rPr>
        <w:t>c.PHE_age</w:t>
      </w:r>
      <w:proofErr w:type="spell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c.swemwbs_metric3m ib2.phealth_curr_3m c.EQVAS_curr_3m c.curr_total_3m if response_ontime_3m==1 &amp; response_3m==1 &amp; invited_3m==1</w:t>
      </w:r>
    </w:p>
    <w:p w14:paraId="2A02DEB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not_reinf_3m if invited_3m==1 &amp; response_3m==1 &amp; response_ontime_3m==1</w:t>
      </w:r>
    </w:p>
    <w:p w14:paraId="4B27DB5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not_reinf_3m "p(not (re)infected given responded timely at 3m)"</w:t>
      </w:r>
    </w:p>
    <w:p w14:paraId="53167AE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not_reinf_wt3m = 1/p_not_reinf_3m if invited_3m==1 &amp; response_3m==1 &amp; response_ontime_3m</w:t>
      </w:r>
    </w:p>
    <w:p w14:paraId="2076227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F15500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FABEEB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21F2AC8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Base 'invited population' Weight****</w:t>
      </w:r>
    </w:p>
    <w:p w14:paraId="75D208D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15AA10B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3850635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wt3m=not_reinf_wt3m*timely_response_wt3m*response_wt3m if invited_3m==1 &amp; response_3m==1 &amp; response_ontime_3m==1 &amp; not_reinf_3m==1</w:t>
      </w:r>
    </w:p>
    <w:p w14:paraId="7F00148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411FD4D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7D35CBB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6m</w:t>
      </w:r>
    </w:p>
    <w:p w14:paraId="13D53CD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768BECA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7101C53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</w:t>
      </w:r>
    </w:p>
    <w:p w14:paraId="6BF88C9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| invited)****</w:t>
      </w:r>
    </w:p>
    <w:p w14:paraId="3936C8E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</w:t>
      </w:r>
    </w:p>
    <w:p w14:paraId="05C5775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4541DBFC" w14:textId="58382AFB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logistic response_6m ib1.PHE_sex##c.PHE_age3 ib1.PHE_sex##c.PHE_age3ln ib1.PHE_sex##ib1.Region ib1.PHE_sex##ib0.PHE_result ib1.PHE_sex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PHE_sex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##ib1.Region c.PHE_age3ln##ib1.Region c.PHE_age3##ib0.PHE_result c.PHE_age3ln##ib0.PHE_result c.PHE_age3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c.PHE_age3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ln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c.PHE_age3ln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b1.Region##ib0.PHE_result ib1.Region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Region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b0.PHE_result##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0.PHE_result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c.PHE_age3##c.PHE_age3ln 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>##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f invited_6m==1</w:t>
      </w:r>
    </w:p>
    <w:p w14:paraId="0AA12293" w14:textId="77777777" w:rsidR="00E43995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6m if invited_6m==1</w:t>
      </w:r>
    </w:p>
    <w:p w14:paraId="4E82550A" w14:textId="6AAFB56E" w:rsidR="00386FFA" w:rsidRPr="00FC0443" w:rsidRDefault="00386FFA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</w:t>
      </w:r>
      <w:r>
        <w:rPr>
          <w:rFonts w:ascii="Courier New" w:hAnsi="Courier New" w:cs="Courier New"/>
        </w:rPr>
        <w:t>6</w:t>
      </w:r>
      <w:r w:rsidRPr="00FC0443">
        <w:rPr>
          <w:rFonts w:ascii="Courier New" w:hAnsi="Courier New" w:cs="Courier New"/>
        </w:rPr>
        <w:t xml:space="preserve">m "p(responded at </w:t>
      </w:r>
      <w:r>
        <w:rPr>
          <w:rFonts w:ascii="Courier New" w:hAnsi="Courier New" w:cs="Courier New"/>
        </w:rPr>
        <w:t>6</w:t>
      </w:r>
      <w:r w:rsidRPr="00FC0443">
        <w:rPr>
          <w:rFonts w:ascii="Courier New" w:hAnsi="Courier New" w:cs="Courier New"/>
        </w:rPr>
        <w:t xml:space="preserve">m given invited at </w:t>
      </w:r>
      <w:r>
        <w:rPr>
          <w:rFonts w:ascii="Courier New" w:hAnsi="Courier New" w:cs="Courier New"/>
        </w:rPr>
        <w:t>6</w:t>
      </w:r>
      <w:r w:rsidRPr="00FC0443">
        <w:rPr>
          <w:rFonts w:ascii="Courier New" w:hAnsi="Courier New" w:cs="Courier New"/>
        </w:rPr>
        <w:t>m)"</w:t>
      </w:r>
    </w:p>
    <w:p w14:paraId="62B81494" w14:textId="4A133D3F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response_wt6m = 1/p_response_6m if invited_6m==1</w:t>
      </w:r>
    </w:p>
    <w:p w14:paraId="4AFA4DE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7F8C66F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48572B2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timely | responded)****</w:t>
      </w:r>
    </w:p>
    <w:p w14:paraId="532083E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217179A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955E19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ogistic</w:t>
      </w:r>
      <w:proofErr w:type="gramEnd"/>
      <w:r w:rsidRPr="00FC0443">
        <w:rPr>
          <w:rFonts w:ascii="Courier New" w:hAnsi="Courier New" w:cs="Courier New"/>
        </w:rPr>
        <w:t xml:space="preserve"> response_ontime_6m ib1.PHE_sex ib1.PHE_age3cat ib1.Region ib0.PHE_result c.IMD_2 </w:t>
      </w:r>
      <w:proofErr w:type="spellStart"/>
      <w:r w:rsidRPr="00FC0443">
        <w:rPr>
          <w:rFonts w:ascii="Courier New" w:hAnsi="Courier New" w:cs="Courier New"/>
        </w:rPr>
        <w:t>c.IMD_sqrt</w:t>
      </w:r>
      <w:proofErr w:type="spellEnd"/>
      <w:r w:rsidRPr="00FC0443">
        <w:rPr>
          <w:rFonts w:ascii="Courier New" w:hAnsi="Courier New" w:cs="Courier New"/>
        </w:rPr>
        <w:t xml:space="preserve"> ib6.eth6m c.EQVAS_curr_6m c.curr_total_6m ib1.vaccine_6m if invited_6m==1 &amp; response_6m==1 </w:t>
      </w:r>
    </w:p>
    <w:p w14:paraId="0EBC9F2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ontime_6m if invited_6m==1 &amp; response_6m==1</w:t>
      </w:r>
    </w:p>
    <w:p w14:paraId="753326B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ontime_6m "p(responded timely at 6m given responded at 6m)"</w:t>
      </w:r>
    </w:p>
    <w:p w14:paraId="4661ECA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timely_response_wt6m = 1/p_response_ontime_6m if invited_6m==1 &amp; response_6m==1</w:t>
      </w:r>
    </w:p>
    <w:p w14:paraId="35C00A3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2355F558" w14:textId="77512FA1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******</w:t>
      </w:r>
    </w:p>
    <w:p w14:paraId="33B1FE5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Not (Re)infected | responded timely)****</w:t>
      </w:r>
    </w:p>
    <w:p w14:paraId="4E784E57" w14:textId="0D9552C4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******</w:t>
      </w:r>
    </w:p>
    <w:p w14:paraId="7862328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A3A27F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ogistic</w:t>
      </w:r>
      <w:proofErr w:type="gramEnd"/>
      <w:r w:rsidRPr="00FC0443">
        <w:rPr>
          <w:rFonts w:ascii="Courier New" w:hAnsi="Courier New" w:cs="Courier New"/>
        </w:rPr>
        <w:t xml:space="preserve"> not_reinf_6m ib1.PHE_sex c.PHE_age3 c.PHE_age3ln ib1.Region ib0.PHE_result 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ib1.vaccine_6m c.curr_total_6m c.SDQ6m ib1.eq5_curr_mobility6m ib1.eq5_curr_look6m ib1.eq5_curr_usual6m ib1.eq5_curr_pain6m ib1.eq5_curr_sad6m if response_ontime_6m==1 &amp; response_6m==1 &amp; invited_6m==1 </w:t>
      </w:r>
    </w:p>
    <w:p w14:paraId="541CC39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not_reinf_6m if invited_6m==1 &amp; response_6m==1 &amp; response_ontime_6m==1</w:t>
      </w:r>
    </w:p>
    <w:p w14:paraId="6E8857E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not_reinf_6m "p(not (re)infected given responded timely at 6m)"</w:t>
      </w:r>
    </w:p>
    <w:p w14:paraId="7FA1809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not_reinf_wt6m = 1/p_not_reinf_6m if invited_6m==1 &amp; response_6m==1 &amp; response_ontime_6m</w:t>
      </w:r>
    </w:p>
    <w:p w14:paraId="71CF70A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3E20C4D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0A2CBC7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Base 'invited population' Weight****</w:t>
      </w:r>
    </w:p>
    <w:p w14:paraId="714799F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62EB80E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7FBD4A2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wt6m=not_reinf_wt6m*timely_response_wt6m*response_wt6m if invited_6m==1 &amp; response_6m==1 &amp; response_ontime_6m==1 &amp; not_reinf_6m==1</w:t>
      </w:r>
    </w:p>
    <w:p w14:paraId="1BD390E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E6A4E1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6F42012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12m</w:t>
      </w:r>
    </w:p>
    <w:p w14:paraId="5233DFC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2B1BE92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8CD12B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</w:t>
      </w:r>
    </w:p>
    <w:p w14:paraId="1E53557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given invited)****</w:t>
      </w:r>
    </w:p>
    <w:p w14:paraId="7E017F8D" w14:textId="77777777" w:rsidR="00E43995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</w:t>
      </w:r>
    </w:p>
    <w:p w14:paraId="7897D2BE" w14:textId="77777777" w:rsidR="00AA37B2" w:rsidRPr="00FC0443" w:rsidRDefault="00AA37B2" w:rsidP="00E43995">
      <w:pPr>
        <w:pStyle w:val="PlainText"/>
        <w:rPr>
          <w:rFonts w:ascii="Courier New" w:hAnsi="Courier New" w:cs="Courier New"/>
        </w:rPr>
      </w:pPr>
    </w:p>
    <w:p w14:paraId="1A874A9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logistic response_12m ib1.PHE_sex##c.PHE_age3 ib1.PHE_sex##c.PHE_age3ln ib1.PHE_sex##ib1.Region ib1.PHE_sex##ib0.PHE_result ib1.PHE_sex##c.IMD_05 c.PHE_age3##ib1.Region c.PHE_age3ln##ib1.Region c.PHE_age3##ib0.PHE_result c.PHE_age3ln##ib0.PHE_result c.PHE_age3##c.IMD_05 c.PHE_age3ln##c.IMD_05 ib1.Region##ib0.PHE_result ib1.Region##c.IMD_05 ib0.PHE_result##c.IMD_05 c.PHE_age3##c.PHE_age3ln if invited_12m==1</w:t>
      </w:r>
    </w:p>
    <w:p w14:paraId="534490B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12m if invited_12m==1</w:t>
      </w:r>
    </w:p>
    <w:p w14:paraId="08718A5D" w14:textId="215432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12m "p(responded at 12m given invited at 12m)"</w:t>
      </w:r>
    </w:p>
    <w:p w14:paraId="06D5D44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response_wt12m = 1/p_response_12m if invited_12m==1</w:t>
      </w:r>
    </w:p>
    <w:p w14:paraId="543C532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294E9F9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484E167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Responding timely | responded)****</w:t>
      </w:r>
    </w:p>
    <w:p w14:paraId="76C0913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548F0D5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0EFEDAD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ogistic</w:t>
      </w:r>
      <w:proofErr w:type="gramEnd"/>
      <w:r w:rsidRPr="00FC0443">
        <w:rPr>
          <w:rFonts w:ascii="Courier New" w:hAnsi="Courier New" w:cs="Courier New"/>
        </w:rPr>
        <w:t xml:space="preserve"> response_ontime_12m ib1.PHE_sex </w:t>
      </w:r>
      <w:proofErr w:type="spellStart"/>
      <w:r w:rsidRPr="00FC0443">
        <w:rPr>
          <w:rFonts w:ascii="Courier New" w:hAnsi="Courier New" w:cs="Courier New"/>
        </w:rPr>
        <w:t>c.PHE_age</w:t>
      </w:r>
      <w:proofErr w:type="spellEnd"/>
      <w:r w:rsidRPr="00FC0443">
        <w:rPr>
          <w:rFonts w:ascii="Courier New" w:hAnsi="Courier New" w:cs="Courier New"/>
        </w:rPr>
        <w:t xml:space="preserve"> ib1.Region ib0.PHE_result </w:t>
      </w:r>
      <w:proofErr w:type="spellStart"/>
      <w:r w:rsidRPr="00FC0443">
        <w:rPr>
          <w:rFonts w:ascii="Courier New" w:hAnsi="Courier New" w:cs="Courier New"/>
        </w:rPr>
        <w:t>c.IMD_c</w:t>
      </w:r>
      <w:proofErr w:type="spell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c.IMD_sq</w:t>
      </w:r>
      <w:proofErr w:type="spellEnd"/>
      <w:r w:rsidRPr="00FC0443">
        <w:rPr>
          <w:rFonts w:ascii="Courier New" w:hAnsi="Courier New" w:cs="Courier New"/>
        </w:rPr>
        <w:t xml:space="preserve"> ib6.eth12m ib1.vaccine_12m c.cfs_likert12m if invited_12m==1 &amp; response_12m==1 </w:t>
      </w:r>
    </w:p>
    <w:p w14:paraId="621DE14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response_ontime_12m if invited_12m==1 &amp; response_12m==1</w:t>
      </w:r>
    </w:p>
    <w:p w14:paraId="2F57B6E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response_ontime_12m "p(responded timely at 12m given responded at 12m)"</w:t>
      </w:r>
    </w:p>
    <w:p w14:paraId="5310CDE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timely_response_wt12m = 1/p_response_ontime_12m if invited_12m==1 &amp; response_12m==1</w:t>
      </w:r>
    </w:p>
    <w:p w14:paraId="46B7044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762C2C4C" w14:textId="7F9D5E0F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******</w:t>
      </w:r>
    </w:p>
    <w:p w14:paraId="17AC604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</w:t>
      </w:r>
      <w:proofErr w:type="gramStart"/>
      <w:r w:rsidRPr="00FC0443">
        <w:rPr>
          <w:rFonts w:ascii="Courier New" w:hAnsi="Courier New" w:cs="Courier New"/>
        </w:rPr>
        <w:t>P(</w:t>
      </w:r>
      <w:proofErr w:type="gramEnd"/>
      <w:r w:rsidRPr="00FC0443">
        <w:rPr>
          <w:rFonts w:ascii="Courier New" w:hAnsi="Courier New" w:cs="Courier New"/>
        </w:rPr>
        <w:t>Not (Re)infected | responded timely)****</w:t>
      </w:r>
    </w:p>
    <w:p w14:paraId="4AF5BF88" w14:textId="078E55BD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******</w:t>
      </w:r>
    </w:p>
    <w:p w14:paraId="50C1B266" w14:textId="164CF039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31E5E5C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lastRenderedPageBreak/>
        <w:t>logistic</w:t>
      </w:r>
      <w:proofErr w:type="gramEnd"/>
      <w:r w:rsidRPr="00FC0443">
        <w:rPr>
          <w:rFonts w:ascii="Courier New" w:hAnsi="Courier New" w:cs="Courier New"/>
        </w:rPr>
        <w:t xml:space="preserve"> not_reinf_12m ib1.PHE_sex </w:t>
      </w:r>
      <w:proofErr w:type="spellStart"/>
      <w:r w:rsidRPr="00FC0443">
        <w:rPr>
          <w:rFonts w:ascii="Courier New" w:hAnsi="Courier New" w:cs="Courier New"/>
        </w:rPr>
        <w:t>c.PHE_age</w:t>
      </w:r>
      <w:proofErr w:type="spellEnd"/>
      <w:r w:rsidRPr="00FC0443">
        <w:rPr>
          <w:rFonts w:ascii="Courier New" w:hAnsi="Courier New" w:cs="Courier New"/>
        </w:rPr>
        <w:t xml:space="preserve"> ib1.Region ib0.PHE_result c.IMD_neg2 c.IMD_pos2 ib6.eth12m c.curr_total_12m c.SDQ12m ib1.eq5_curr_mobility12m ib1.eq5_curr_look12m ib1.eq5_curr_usual12m ib1.eq5_curr_pain12m ib1.eq5_curr_sad12m ib2.phealth_curr_12m c.EQVAS_curr_12m ib2.lonely_curr_12m ib1.vaccine_12m if response_ontime_12m==1 &amp; response_12m==1 &amp; invited_12m==1 </w:t>
      </w:r>
    </w:p>
    <w:p w14:paraId="5BAC93E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predict</w:t>
      </w:r>
      <w:proofErr w:type="gramEnd"/>
      <w:r w:rsidRPr="00FC0443">
        <w:rPr>
          <w:rFonts w:ascii="Courier New" w:hAnsi="Courier New" w:cs="Courier New"/>
        </w:rPr>
        <w:t xml:space="preserve"> p_not_reinf_12m if invited_12m==1 &amp; response_12m==1 &amp; response_ontime_12m==1</w:t>
      </w:r>
    </w:p>
    <w:p w14:paraId="06B3D16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label</w:t>
      </w:r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var</w:t>
      </w:r>
      <w:proofErr w:type="spellEnd"/>
      <w:r w:rsidRPr="00FC0443">
        <w:rPr>
          <w:rFonts w:ascii="Courier New" w:hAnsi="Courier New" w:cs="Courier New"/>
        </w:rPr>
        <w:t xml:space="preserve"> p_not_reinf_12m "p(not (re)infected given responded timely at 12m)"</w:t>
      </w:r>
    </w:p>
    <w:p w14:paraId="3B74276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not_reinf_wt12m = 1/p_not_reinf_12m if invited_12m==1 &amp; response_12m==1 &amp; response_ontime_12m</w:t>
      </w:r>
    </w:p>
    <w:p w14:paraId="72180729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ED795F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4FA04E0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Base 'invited population' Weight****</w:t>
      </w:r>
    </w:p>
    <w:p w14:paraId="53DEA96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*****************</w:t>
      </w:r>
    </w:p>
    <w:p w14:paraId="2015B11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7B3826B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wt12m=not_reinf_wt12m*timely_response_wt12m*response_wt12m if invited_12m==1 &amp; response_12m==1 &amp; response_ontime_12m==1 &amp; not_reinf_12m==1</w:t>
      </w:r>
    </w:p>
    <w:p w14:paraId="3432D08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C771AAC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2046F87A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 xml:space="preserve">**** </w:t>
      </w:r>
      <w:proofErr w:type="gramStart"/>
      <w:r w:rsidRPr="00FC0443">
        <w:rPr>
          <w:rFonts w:ascii="Courier New" w:hAnsi="Courier New" w:cs="Courier New"/>
        </w:rPr>
        <w:t>weights</w:t>
      </w:r>
      <w:proofErr w:type="gramEnd"/>
      <w:r w:rsidRPr="00FC0443">
        <w:rPr>
          <w:rFonts w:ascii="Courier New" w:hAnsi="Courier New" w:cs="Courier New"/>
        </w:rPr>
        <w:t xml:space="preserve"> generated now need to be combined</w:t>
      </w:r>
    </w:p>
    <w:p w14:paraId="5DB7187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**********************</w:t>
      </w:r>
    </w:p>
    <w:p w14:paraId="543182C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0A72594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gen</w:t>
      </w:r>
      <w:proofErr w:type="gramEnd"/>
      <w:r w:rsidRPr="00FC0443">
        <w:rPr>
          <w:rFonts w:ascii="Courier New" w:hAnsi="Courier New" w:cs="Courier New"/>
        </w:rPr>
        <w:t xml:space="preserve"> wt_0_6_12m = .</w:t>
      </w:r>
    </w:p>
    <w:p w14:paraId="5FD76B2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place</w:t>
      </w:r>
      <w:proofErr w:type="gramEnd"/>
      <w:r w:rsidRPr="00FC0443">
        <w:rPr>
          <w:rFonts w:ascii="Courier New" w:hAnsi="Courier New" w:cs="Courier New"/>
        </w:rPr>
        <w:t xml:space="preserve"> wt_0_6_12m = response_wt3m*wt6m*wt12m if not_reinf_6m==1 &amp; not_reinf_12m==1 //Jan, Feb, March</w:t>
      </w:r>
    </w:p>
    <w:p w14:paraId="6636B51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place</w:t>
      </w:r>
      <w:proofErr w:type="gramEnd"/>
      <w:r w:rsidRPr="00FC0443">
        <w:rPr>
          <w:rFonts w:ascii="Courier New" w:hAnsi="Courier New" w:cs="Courier New"/>
        </w:rPr>
        <w:t xml:space="preserve"> wt_0_6_12m = wt6m*wt12m if not_reinf_6m==1 &amp; not_reinf_12m==1 &amp; not_reinf_3mv2==. &amp; not_reinf_3mv2</w:t>
      </w:r>
      <w:proofErr w:type="gramStart"/>
      <w:r w:rsidRPr="00FC0443">
        <w:rPr>
          <w:rFonts w:ascii="Courier New" w:hAnsi="Courier New" w:cs="Courier New"/>
        </w:rPr>
        <w:t>!=</w:t>
      </w:r>
      <w:proofErr w:type="gramEnd"/>
      <w:r w:rsidRPr="00FC0443">
        <w:rPr>
          <w:rFonts w:ascii="Courier New" w:hAnsi="Courier New" w:cs="Courier New"/>
        </w:rPr>
        <w:t>0 //Oct, Nov, Dec</w:t>
      </w:r>
    </w:p>
    <w:p w14:paraId="5BCF4D1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3ACC40B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*</w:t>
      </w:r>
      <w:proofErr w:type="spellStart"/>
      <w:r w:rsidRPr="00FC0443">
        <w:rPr>
          <w:rFonts w:ascii="Courier New" w:hAnsi="Courier New" w:cs="Courier New"/>
        </w:rPr>
        <w:t>calcuate</w:t>
      </w:r>
      <w:proofErr w:type="spellEnd"/>
      <w:r w:rsidRPr="00FC0443">
        <w:rPr>
          <w:rFonts w:ascii="Courier New" w:hAnsi="Courier New" w:cs="Courier New"/>
        </w:rPr>
        <w:t xml:space="preserve"> the % of </w:t>
      </w:r>
      <w:proofErr w:type="spellStart"/>
      <w:r w:rsidRPr="00FC0443">
        <w:rPr>
          <w:rFonts w:ascii="Courier New" w:hAnsi="Courier New" w:cs="Courier New"/>
        </w:rPr>
        <w:t>tiredneess</w:t>
      </w:r>
      <w:proofErr w:type="spellEnd"/>
      <w:r w:rsidRPr="00FC0443">
        <w:rPr>
          <w:rFonts w:ascii="Courier New" w:hAnsi="Courier New" w:cs="Courier New"/>
        </w:rPr>
        <w:t xml:space="preserve"> in -</w:t>
      </w:r>
      <w:proofErr w:type="spellStart"/>
      <w:r w:rsidRPr="00FC0443">
        <w:rPr>
          <w:rFonts w:ascii="Courier New" w:hAnsi="Courier New" w:cs="Courier New"/>
        </w:rPr>
        <w:t>ves</w:t>
      </w:r>
      <w:proofErr w:type="spellEnd"/>
      <w:r w:rsidRPr="00FC0443">
        <w:rPr>
          <w:rFonts w:ascii="Courier New" w:hAnsi="Courier New" w:cs="Courier New"/>
        </w:rPr>
        <w:t xml:space="preserve"> and +</w:t>
      </w:r>
      <w:proofErr w:type="spellStart"/>
      <w:r w:rsidRPr="00FC0443">
        <w:rPr>
          <w:rFonts w:ascii="Courier New" w:hAnsi="Courier New" w:cs="Courier New"/>
        </w:rPr>
        <w:t>ves</w:t>
      </w:r>
      <w:proofErr w:type="spellEnd"/>
      <w:r w:rsidRPr="00FC0443">
        <w:rPr>
          <w:rFonts w:ascii="Courier New" w:hAnsi="Courier New" w:cs="Courier New"/>
        </w:rPr>
        <w:t xml:space="preserve"> at 0, 6 and 12m</w:t>
      </w:r>
    </w:p>
    <w:p w14:paraId="48DCA25F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FC0443">
        <w:rPr>
          <w:rFonts w:ascii="Courier New" w:hAnsi="Courier New" w:cs="Courier New"/>
        </w:rPr>
        <w:t>forval</w:t>
      </w:r>
      <w:proofErr w:type="spellEnd"/>
      <w:proofErr w:type="gramEnd"/>
      <w:r w:rsidRPr="00FC0443">
        <w:rPr>
          <w:rFonts w:ascii="Courier New" w:hAnsi="Courier New" w:cs="Courier New"/>
        </w:rPr>
        <w:t xml:space="preserve"> </w:t>
      </w:r>
      <w:proofErr w:type="spellStart"/>
      <w:r w:rsidRPr="00FC0443">
        <w:rPr>
          <w:rFonts w:ascii="Courier New" w:hAnsi="Courier New" w:cs="Courier New"/>
        </w:rPr>
        <w:t>num</w:t>
      </w:r>
      <w:proofErr w:type="spellEnd"/>
      <w:r w:rsidRPr="00FC0443">
        <w:rPr>
          <w:rFonts w:ascii="Courier New" w:hAnsi="Courier New" w:cs="Courier New"/>
        </w:rPr>
        <w:t xml:space="preserve"> = 0(6)12 {</w:t>
      </w:r>
    </w:p>
    <w:p w14:paraId="534DFF3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ab/>
      </w:r>
      <w:proofErr w:type="gramStart"/>
      <w:r w:rsidRPr="00FC0443">
        <w:rPr>
          <w:rFonts w:ascii="Courier New" w:hAnsi="Courier New" w:cs="Courier New"/>
        </w:rPr>
        <w:t>tab</w:t>
      </w:r>
      <w:proofErr w:type="gramEnd"/>
      <w:r w:rsidRPr="00FC0443">
        <w:rPr>
          <w:rFonts w:ascii="Courier New" w:hAnsi="Courier New" w:cs="Courier New"/>
        </w:rPr>
        <w:t xml:space="preserve"> tired_`</w:t>
      </w:r>
      <w:proofErr w:type="spellStart"/>
      <w:r w:rsidRPr="00FC0443">
        <w:rPr>
          <w:rFonts w:ascii="Courier New" w:hAnsi="Courier New" w:cs="Courier New"/>
        </w:rPr>
        <w:t>num'm</w:t>
      </w:r>
      <w:proofErr w:type="spellEnd"/>
      <w:r w:rsidRPr="00FC0443">
        <w:rPr>
          <w:rFonts w:ascii="Courier New" w:hAnsi="Courier New" w:cs="Courier New"/>
        </w:rPr>
        <w:t xml:space="preserve"> if </w:t>
      </w:r>
      <w:proofErr w:type="spellStart"/>
      <w:r w:rsidRPr="00FC0443">
        <w:rPr>
          <w:rFonts w:ascii="Courier New" w:hAnsi="Courier New" w:cs="Courier New"/>
        </w:rPr>
        <w:t>PHE_result</w:t>
      </w:r>
      <w:proofErr w:type="spellEnd"/>
      <w:r w:rsidRPr="00FC0443">
        <w:rPr>
          <w:rFonts w:ascii="Courier New" w:hAnsi="Courier New" w:cs="Courier New"/>
        </w:rPr>
        <w:t>==0 &amp; not_reinf_6m==1 &amp; not_reinf_12m==1 [</w:t>
      </w:r>
      <w:proofErr w:type="spellStart"/>
      <w:r w:rsidRPr="00FC0443">
        <w:rPr>
          <w:rFonts w:ascii="Courier New" w:hAnsi="Courier New" w:cs="Courier New"/>
        </w:rPr>
        <w:t>iw</w:t>
      </w:r>
      <w:proofErr w:type="spellEnd"/>
      <w:r w:rsidRPr="00FC0443">
        <w:rPr>
          <w:rFonts w:ascii="Courier New" w:hAnsi="Courier New" w:cs="Courier New"/>
        </w:rPr>
        <w:t xml:space="preserve">=wt_0_6_12m ], mi </w:t>
      </w:r>
      <w:proofErr w:type="spellStart"/>
      <w:r w:rsidRPr="00FC0443">
        <w:rPr>
          <w:rFonts w:ascii="Courier New" w:hAnsi="Courier New" w:cs="Courier New"/>
        </w:rPr>
        <w:t>matcell</w:t>
      </w:r>
      <w:proofErr w:type="spellEnd"/>
      <w:r w:rsidRPr="00FC0443">
        <w:rPr>
          <w:rFonts w:ascii="Courier New" w:hAnsi="Courier New" w:cs="Courier New"/>
        </w:rPr>
        <w:t>(table)</w:t>
      </w:r>
    </w:p>
    <w:p w14:paraId="7243A4C2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ab/>
      </w:r>
      <w:proofErr w:type="gramStart"/>
      <w:r w:rsidRPr="00FC0443">
        <w:rPr>
          <w:rFonts w:ascii="Courier New" w:hAnsi="Courier New" w:cs="Courier New"/>
        </w:rPr>
        <w:t>local</w:t>
      </w:r>
      <w:proofErr w:type="gramEnd"/>
      <w:r w:rsidRPr="00FC0443">
        <w:rPr>
          <w:rFonts w:ascii="Courier New" w:hAnsi="Courier New" w:cs="Courier New"/>
        </w:rPr>
        <w:t xml:space="preserve"> tired`</w:t>
      </w:r>
      <w:proofErr w:type="spellStart"/>
      <w:r w:rsidRPr="00FC0443">
        <w:rPr>
          <w:rFonts w:ascii="Courier New" w:hAnsi="Courier New" w:cs="Courier New"/>
        </w:rPr>
        <w:t>num</w:t>
      </w:r>
      <w:proofErr w:type="spellEnd"/>
      <w:r w:rsidRPr="00FC0443">
        <w:rPr>
          <w:rFonts w:ascii="Courier New" w:hAnsi="Courier New" w:cs="Courier New"/>
        </w:rPr>
        <w:t>'_</w:t>
      </w:r>
      <w:proofErr w:type="spellStart"/>
      <w:r w:rsidRPr="00FC0443">
        <w:rPr>
          <w:rFonts w:ascii="Courier New" w:hAnsi="Courier New" w:cs="Courier New"/>
        </w:rPr>
        <w:t>neg</w:t>
      </w:r>
      <w:proofErr w:type="spellEnd"/>
      <w:r w:rsidRPr="00FC0443">
        <w:rPr>
          <w:rFonts w:ascii="Courier New" w:hAnsi="Courier New" w:cs="Courier New"/>
        </w:rPr>
        <w:t xml:space="preserve"> = 100*table[2,1]/r(N)</w:t>
      </w:r>
    </w:p>
    <w:p w14:paraId="28149BE4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ab/>
      </w:r>
    </w:p>
    <w:p w14:paraId="39AD4595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ab/>
      </w:r>
      <w:proofErr w:type="gramStart"/>
      <w:r w:rsidRPr="00FC0443">
        <w:rPr>
          <w:rFonts w:ascii="Courier New" w:hAnsi="Courier New" w:cs="Courier New"/>
        </w:rPr>
        <w:t>tab</w:t>
      </w:r>
      <w:proofErr w:type="gramEnd"/>
      <w:r w:rsidRPr="00FC0443">
        <w:rPr>
          <w:rFonts w:ascii="Courier New" w:hAnsi="Courier New" w:cs="Courier New"/>
        </w:rPr>
        <w:t xml:space="preserve"> tired_`</w:t>
      </w:r>
      <w:proofErr w:type="spellStart"/>
      <w:r w:rsidRPr="00FC0443">
        <w:rPr>
          <w:rFonts w:ascii="Courier New" w:hAnsi="Courier New" w:cs="Courier New"/>
        </w:rPr>
        <w:t>num'm</w:t>
      </w:r>
      <w:proofErr w:type="spellEnd"/>
      <w:r w:rsidRPr="00FC0443">
        <w:rPr>
          <w:rFonts w:ascii="Courier New" w:hAnsi="Courier New" w:cs="Courier New"/>
        </w:rPr>
        <w:t xml:space="preserve"> if </w:t>
      </w:r>
      <w:proofErr w:type="spellStart"/>
      <w:r w:rsidRPr="00FC0443">
        <w:rPr>
          <w:rFonts w:ascii="Courier New" w:hAnsi="Courier New" w:cs="Courier New"/>
        </w:rPr>
        <w:t>PHE_result</w:t>
      </w:r>
      <w:proofErr w:type="spellEnd"/>
      <w:r w:rsidRPr="00FC0443">
        <w:rPr>
          <w:rFonts w:ascii="Courier New" w:hAnsi="Courier New" w:cs="Courier New"/>
        </w:rPr>
        <w:t>==1 &amp; not_reinf_6m==1 &amp; not_reinf_12m==1 [</w:t>
      </w:r>
      <w:proofErr w:type="spellStart"/>
      <w:r w:rsidRPr="00FC0443">
        <w:rPr>
          <w:rFonts w:ascii="Courier New" w:hAnsi="Courier New" w:cs="Courier New"/>
        </w:rPr>
        <w:t>iw</w:t>
      </w:r>
      <w:proofErr w:type="spellEnd"/>
      <w:r w:rsidRPr="00FC0443">
        <w:rPr>
          <w:rFonts w:ascii="Courier New" w:hAnsi="Courier New" w:cs="Courier New"/>
        </w:rPr>
        <w:t xml:space="preserve">=wt_0_6_12m ], mi </w:t>
      </w:r>
      <w:proofErr w:type="spellStart"/>
      <w:r w:rsidRPr="00FC0443">
        <w:rPr>
          <w:rFonts w:ascii="Courier New" w:hAnsi="Courier New" w:cs="Courier New"/>
        </w:rPr>
        <w:t>matcell</w:t>
      </w:r>
      <w:proofErr w:type="spellEnd"/>
      <w:r w:rsidRPr="00FC0443">
        <w:rPr>
          <w:rFonts w:ascii="Courier New" w:hAnsi="Courier New" w:cs="Courier New"/>
        </w:rPr>
        <w:t>(table)</w:t>
      </w:r>
    </w:p>
    <w:p w14:paraId="4753311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ab/>
      </w:r>
      <w:proofErr w:type="gramStart"/>
      <w:r w:rsidRPr="00FC0443">
        <w:rPr>
          <w:rFonts w:ascii="Courier New" w:hAnsi="Courier New" w:cs="Courier New"/>
        </w:rPr>
        <w:t>local</w:t>
      </w:r>
      <w:proofErr w:type="gramEnd"/>
      <w:r w:rsidRPr="00FC0443">
        <w:rPr>
          <w:rFonts w:ascii="Courier New" w:hAnsi="Courier New" w:cs="Courier New"/>
        </w:rPr>
        <w:t xml:space="preserve"> tired`</w:t>
      </w:r>
      <w:proofErr w:type="spellStart"/>
      <w:r w:rsidRPr="00FC0443">
        <w:rPr>
          <w:rFonts w:ascii="Courier New" w:hAnsi="Courier New" w:cs="Courier New"/>
        </w:rPr>
        <w:t>num</w:t>
      </w:r>
      <w:proofErr w:type="spellEnd"/>
      <w:r w:rsidRPr="00FC0443">
        <w:rPr>
          <w:rFonts w:ascii="Courier New" w:hAnsi="Courier New" w:cs="Courier New"/>
        </w:rPr>
        <w:t>'_</w:t>
      </w:r>
      <w:proofErr w:type="spellStart"/>
      <w:r w:rsidRPr="00FC0443">
        <w:rPr>
          <w:rFonts w:ascii="Courier New" w:hAnsi="Courier New" w:cs="Courier New"/>
        </w:rPr>
        <w:t>pos</w:t>
      </w:r>
      <w:proofErr w:type="spellEnd"/>
      <w:r w:rsidRPr="00FC0443">
        <w:rPr>
          <w:rFonts w:ascii="Courier New" w:hAnsi="Courier New" w:cs="Courier New"/>
        </w:rPr>
        <w:t xml:space="preserve"> = 100*table[2,1]/r(N)</w:t>
      </w:r>
    </w:p>
    <w:p w14:paraId="5D8FB9B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>}</w:t>
      </w:r>
    </w:p>
    <w:p w14:paraId="6DD38FD1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684140EE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0_neg = `tired0_neg'</w:t>
      </w:r>
    </w:p>
    <w:p w14:paraId="2A64DBF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6_neg = `tired6_neg'</w:t>
      </w:r>
    </w:p>
    <w:p w14:paraId="7A57E6C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12_neg = `tired12_neg' </w:t>
      </w:r>
    </w:p>
    <w:p w14:paraId="193D3BC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5D2B3940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0_pos = `tired0_pos'</w:t>
      </w:r>
    </w:p>
    <w:p w14:paraId="5E404508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6_pos = `tired6_pos'</w:t>
      </w:r>
    </w:p>
    <w:p w14:paraId="62A53C9D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turn</w:t>
      </w:r>
      <w:proofErr w:type="gramEnd"/>
      <w:r w:rsidRPr="00FC0443">
        <w:rPr>
          <w:rFonts w:ascii="Courier New" w:hAnsi="Courier New" w:cs="Courier New"/>
        </w:rPr>
        <w:t xml:space="preserve"> scalar tired12_pos = `tired12_pos' </w:t>
      </w:r>
    </w:p>
    <w:p w14:paraId="781344C6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</w:p>
    <w:p w14:paraId="164255CB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restore</w:t>
      </w:r>
      <w:proofErr w:type="gramEnd"/>
    </w:p>
    <w:p w14:paraId="09E21BF3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proofErr w:type="gramStart"/>
      <w:r w:rsidRPr="00FC0443">
        <w:rPr>
          <w:rFonts w:ascii="Courier New" w:hAnsi="Courier New" w:cs="Courier New"/>
        </w:rPr>
        <w:t>end</w:t>
      </w:r>
      <w:proofErr w:type="gramEnd"/>
    </w:p>
    <w:p w14:paraId="4256EC87" w14:textId="77777777" w:rsidR="00E43995" w:rsidRPr="00FC0443" w:rsidRDefault="00E43995" w:rsidP="00E43995">
      <w:pPr>
        <w:pStyle w:val="PlainText"/>
        <w:rPr>
          <w:rFonts w:ascii="Courier New" w:hAnsi="Courier New" w:cs="Courier New"/>
        </w:rPr>
      </w:pPr>
      <w:r w:rsidRPr="00FC0443">
        <w:rPr>
          <w:rFonts w:ascii="Courier New" w:hAnsi="Courier New" w:cs="Courier New"/>
        </w:rPr>
        <w:t xml:space="preserve"> </w:t>
      </w:r>
      <w:proofErr w:type="gramStart"/>
      <w:r w:rsidRPr="00FC0443">
        <w:rPr>
          <w:rFonts w:ascii="Courier New" w:hAnsi="Courier New" w:cs="Courier New"/>
        </w:rPr>
        <w:t>bootstrap</w:t>
      </w:r>
      <w:proofErr w:type="gramEnd"/>
      <w:r w:rsidRPr="00FC0443">
        <w:rPr>
          <w:rFonts w:ascii="Courier New" w:hAnsi="Courier New" w:cs="Courier New"/>
        </w:rPr>
        <w:t xml:space="preserve"> r(tired0_neg) r(tired6_neg) r(tired12_neg) r(tired0_pos) r(tired6_pos) r(tired12_pos), reps(1000) </w:t>
      </w:r>
      <w:proofErr w:type="spellStart"/>
      <w:r w:rsidRPr="00FC0443">
        <w:rPr>
          <w:rFonts w:ascii="Courier New" w:hAnsi="Courier New" w:cs="Courier New"/>
        </w:rPr>
        <w:t>nodrop</w:t>
      </w:r>
      <w:proofErr w:type="spellEnd"/>
      <w:r w:rsidRPr="00FC0443">
        <w:rPr>
          <w:rFonts w:ascii="Courier New" w:hAnsi="Courier New" w:cs="Courier New"/>
        </w:rPr>
        <w:t xml:space="preserve"> : </w:t>
      </w:r>
      <w:proofErr w:type="spellStart"/>
      <w:r w:rsidRPr="00FC0443">
        <w:rPr>
          <w:rFonts w:ascii="Courier New" w:hAnsi="Courier New" w:cs="Courier New"/>
        </w:rPr>
        <w:t>weight_ci</w:t>
      </w:r>
      <w:proofErr w:type="spellEnd"/>
    </w:p>
    <w:p w14:paraId="62FA4F2A" w14:textId="2790A486" w:rsidR="00EF6CFA" w:rsidRPr="00EF6CFA" w:rsidRDefault="00E43995" w:rsidP="008C4AA7">
      <w:pPr>
        <w:pStyle w:val="PlainText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FC0443">
        <w:rPr>
          <w:rFonts w:ascii="Courier New" w:hAnsi="Courier New" w:cs="Courier New"/>
        </w:rPr>
        <w:t xml:space="preserve"> </w:t>
      </w:r>
    </w:p>
    <w:p w14:paraId="3C248B57" w14:textId="77777777" w:rsidR="00EF6CFA" w:rsidRPr="00EF6CFA" w:rsidRDefault="00EF6CFA" w:rsidP="00EF6CFA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EF6CFA" w:rsidRPr="00EF6CFA" w:rsidSect="008C4AA7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10267B0" w14:textId="665119FD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2.</w:t>
      </w:r>
      <w:proofErr w:type="gramEnd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F6CFA">
        <w:rPr>
          <w:rFonts w:ascii="Arial" w:hAnsi="Arial" w:cs="Arial"/>
          <w:color w:val="000000" w:themeColor="text1"/>
          <w:sz w:val="22"/>
          <w:szCs w:val="22"/>
        </w:rPr>
        <w:t>Tiredness</w:t>
      </w:r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prevalence 0 to 12-months post-index PCR-test weighted (trimmed and untrimmed) and </w:t>
      </w:r>
      <w:proofErr w:type="spellStart"/>
      <w:r w:rsidRPr="00EF6CFA">
        <w:rPr>
          <w:rFonts w:ascii="Arial" w:hAnsi="Arial" w:cs="Arial"/>
          <w:color w:val="000000" w:themeColor="text1"/>
          <w:sz w:val="22"/>
          <w:szCs w:val="22"/>
        </w:rPr>
        <w:t>unweighted</w:t>
      </w:r>
      <w:proofErr w:type="spellEnd"/>
    </w:p>
    <w:p w14:paraId="3450B809" w14:textId="7777777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701"/>
        <w:gridCol w:w="1701"/>
        <w:gridCol w:w="1843"/>
        <w:gridCol w:w="1842"/>
      </w:tblGrid>
      <w:tr w:rsidR="00EF6CFA" w:rsidRPr="00D10F69" w14:paraId="2775B3F9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0F6BB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imepoi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62604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weighted</w:t>
            </w:r>
            <w:proofErr w:type="spellEnd"/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01D6F99" w14:textId="73C55FEC" w:rsidR="00EF6CFA" w:rsidRPr="008C4AA7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previously published 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begin"/>
            </w:r>
            <w:r w:rsidR="00DD27C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Pinto Pereira&lt;/Author&gt;&lt;Year&gt;2022&lt;/Year&gt;&lt;RecNum&gt;4&lt;/RecNum&gt;&lt;DisplayText&gt;[11]&lt;/DisplayText&gt;&lt;record&gt;&lt;rec-number&gt;4&lt;/rec-number&gt;&lt;foreign-keys&gt;&lt;key app="EN" db-id="szsadedpuwswfuefatopt50edx5ae9e9wevr" timestamp="1683211399"&gt;4&lt;/key&gt;&lt;/foreign-keys&gt;&lt;ref-type name="Journal Article"&gt;17&lt;/ref-type&gt;&lt;contributors&gt;&lt;authors&gt;&lt;author&gt;Pinto Pereira, Snehal M.&lt;/author&gt;&lt;author&gt;Shafran, Roz&lt;/author&gt;&lt;author&gt;Nugawela, Manjula D.&lt;/author&gt;&lt;author&gt;Panagi, Laura&lt;/author&gt;&lt;author&gt;Hargreaves, Dougal&lt;/author&gt;&lt;author&gt;Ladhani, Shamez N.&lt;/author&gt;&lt;author&gt;Bennett, Sophie D.&lt;/author&gt;&lt;author&gt;Chalder, Trudie&lt;/author&gt;&lt;author&gt;Dalrymple, Emma&lt;/author&gt;&lt;author&gt;Ford, Tamsin&lt;/author&gt;&lt;author&gt;Heyman, Isobel&lt;/author&gt;&lt;author&gt;McOwat, Kelsey&lt;/author&gt;&lt;author&gt;Rojas, Natalia K.&lt;/author&gt;&lt;author&gt;Sharma, Kishan&lt;/author&gt;&lt;author&gt;Simmons, Ruth&lt;/author&gt;&lt;author&gt;White, Simon R.&lt;/author&gt;&lt;author&gt;Stephenson, Terence&lt;/author&gt;&lt;/authors&gt;&lt;/contributors&gt;&lt;titles&gt;&lt;title&gt;Natural course of health and well-being in non-hospitalised children and young people after testing for SARS-CoV-2: A prospective follow-up study over 12 months&lt;/title&gt;&lt;secondary-title&gt;The Lancet Regional Health – Europe&lt;/secondary-title&gt;&lt;/titles&gt;&lt;periodical&gt;&lt;full-title&gt;The Lancet Regional Health – Europe&lt;/full-title&gt;&lt;/periodical&gt;&lt;dates&gt;&lt;year&gt;2022&lt;/year&gt;&lt;/dates&gt;&lt;publisher&gt;Elsevier&lt;/publisher&gt;&lt;isbn&gt;2666-7762&lt;/isbn&gt;&lt;urls&gt;&lt;related-urls&gt;&lt;url&gt;https://doi.org/10.1016/j.lanepe.2022.100554&lt;/url&gt;&lt;/related-urls&gt;&lt;/urls&gt;&lt;electronic-resource-num&gt;10.1016/j.lanepe.2022.100554&lt;/electronic-resource-num&gt;&lt;access-date&gt;2023/01/04&lt;/access-date&gt;&lt;/record&gt;&lt;/Cite&gt;&lt;/EndNote&gt;</w:instrTex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="00DD27C4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GB"/>
              </w:rPr>
              <w:t>[11]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F1C13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ighted to target population (untrimm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4B010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target population (trimm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32143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general population</w:t>
            </w:r>
          </w:p>
          <w:p w14:paraId="27F0042C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untrimme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CD723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general population</w:t>
            </w:r>
          </w:p>
          <w:p w14:paraId="5C363AAC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trimmed)</w:t>
            </w:r>
          </w:p>
        </w:tc>
      </w:tr>
      <w:tr w:rsidR="00EF6CFA" w:rsidRPr="00D10F69" w14:paraId="50784786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628FA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EF0A3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273AF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CCB93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ABFC9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C65C1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14C4A71A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5CB22D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ega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C41A9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FDE03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50F5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9D51F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1C44D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41679DC8" w14:textId="77777777" w:rsidTr="008442AE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574B3DDA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C90B0E1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5DE9C07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148EC9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7B6917C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1F7FB12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24872" w:rsidRPr="00D10F69" w14:paraId="2295AABD" w14:textId="77777777" w:rsidTr="008442AE">
        <w:tc>
          <w:tcPr>
            <w:tcW w:w="1135" w:type="dxa"/>
            <w:shd w:val="clear" w:color="auto" w:fill="auto"/>
          </w:tcPr>
          <w:p w14:paraId="3F1CDCFF" w14:textId="77777777" w:rsidR="00924872" w:rsidRPr="00D10F69" w:rsidRDefault="00924872" w:rsidP="0092487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months</w:t>
            </w:r>
          </w:p>
        </w:tc>
        <w:tc>
          <w:tcPr>
            <w:tcW w:w="1559" w:type="dxa"/>
            <w:shd w:val="clear" w:color="auto" w:fill="auto"/>
          </w:tcPr>
          <w:p w14:paraId="5156E639" w14:textId="7AEF1FF3" w:rsidR="00924872" w:rsidRPr="008C4AA7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.63%</w:t>
            </w:r>
          </w:p>
        </w:tc>
        <w:tc>
          <w:tcPr>
            <w:tcW w:w="1701" w:type="dxa"/>
            <w:shd w:val="clear" w:color="auto" w:fill="auto"/>
          </w:tcPr>
          <w:p w14:paraId="0DCAEC68" w14:textId="42A995BA" w:rsidR="00924872" w:rsidRPr="008C4AA7" w:rsidRDefault="009B0F37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6.88</w:t>
            </w:r>
            <w:r w:rsidR="00924872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3CDC0123" w14:textId="7EE1E280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.51%</w:t>
            </w:r>
          </w:p>
        </w:tc>
        <w:tc>
          <w:tcPr>
            <w:tcW w:w="1843" w:type="dxa"/>
            <w:shd w:val="clear" w:color="auto" w:fill="auto"/>
          </w:tcPr>
          <w:p w14:paraId="5F246DC2" w14:textId="3ABB31DA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.</w:t>
            </w:r>
            <w:r w:rsidR="00D72F7C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1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1393A7B6" w14:textId="3A743AA8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.69%</w:t>
            </w:r>
          </w:p>
        </w:tc>
      </w:tr>
      <w:tr w:rsidR="00924872" w:rsidRPr="00D10F69" w14:paraId="0D06F9A6" w14:textId="77777777" w:rsidTr="008442AE">
        <w:tc>
          <w:tcPr>
            <w:tcW w:w="1135" w:type="dxa"/>
            <w:shd w:val="clear" w:color="auto" w:fill="auto"/>
          </w:tcPr>
          <w:p w14:paraId="62C3E249" w14:textId="77777777" w:rsidR="00924872" w:rsidRPr="00D10F69" w:rsidRDefault="00924872" w:rsidP="0092487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59" w:type="dxa"/>
            <w:shd w:val="clear" w:color="auto" w:fill="auto"/>
          </w:tcPr>
          <w:p w14:paraId="0FCCEB41" w14:textId="17FB1D4B" w:rsidR="00924872" w:rsidRPr="008C4AA7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5.14%</w:t>
            </w:r>
          </w:p>
        </w:tc>
        <w:tc>
          <w:tcPr>
            <w:tcW w:w="1701" w:type="dxa"/>
            <w:shd w:val="clear" w:color="auto" w:fill="auto"/>
          </w:tcPr>
          <w:p w14:paraId="4369E332" w14:textId="179F8D0E" w:rsidR="00924872" w:rsidRPr="008C4AA7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9B0F37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.9</w:t>
            </w:r>
            <w:r w:rsidR="009B0F37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503DD30C" w14:textId="5EF31E83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3.44%</w:t>
            </w:r>
          </w:p>
        </w:tc>
        <w:tc>
          <w:tcPr>
            <w:tcW w:w="1843" w:type="dxa"/>
            <w:shd w:val="clear" w:color="auto" w:fill="auto"/>
          </w:tcPr>
          <w:p w14:paraId="6ED6640D" w14:textId="35C6F887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5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31C927C2" w14:textId="2D392AEF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2.56%</w:t>
            </w:r>
          </w:p>
        </w:tc>
      </w:tr>
      <w:tr w:rsidR="00924872" w:rsidRPr="00D10F69" w14:paraId="20F79881" w14:textId="77777777" w:rsidTr="008442AE">
        <w:tc>
          <w:tcPr>
            <w:tcW w:w="1135" w:type="dxa"/>
            <w:shd w:val="clear" w:color="auto" w:fill="auto"/>
          </w:tcPr>
          <w:p w14:paraId="5FA4034F" w14:textId="77777777" w:rsidR="00924872" w:rsidRPr="00D10F69" w:rsidRDefault="00924872" w:rsidP="0092487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59" w:type="dxa"/>
            <w:shd w:val="clear" w:color="auto" w:fill="auto"/>
          </w:tcPr>
          <w:p w14:paraId="321FDBC5" w14:textId="0530EF24" w:rsidR="00924872" w:rsidRPr="008C4AA7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3.41%</w:t>
            </w:r>
          </w:p>
        </w:tc>
        <w:tc>
          <w:tcPr>
            <w:tcW w:w="1701" w:type="dxa"/>
            <w:shd w:val="clear" w:color="auto" w:fill="auto"/>
          </w:tcPr>
          <w:p w14:paraId="0B3EE7E4" w14:textId="4152E32A" w:rsidR="00924872" w:rsidRPr="008C4AA7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1701" w:type="dxa"/>
            <w:shd w:val="clear" w:color="auto" w:fill="auto"/>
          </w:tcPr>
          <w:p w14:paraId="0752C8B5" w14:textId="23E186BF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1.85%</w:t>
            </w:r>
          </w:p>
        </w:tc>
        <w:tc>
          <w:tcPr>
            <w:tcW w:w="1843" w:type="dxa"/>
            <w:shd w:val="clear" w:color="auto" w:fill="auto"/>
          </w:tcPr>
          <w:p w14:paraId="0DEA880C" w14:textId="4179AEAA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7971E1FD" w14:textId="742E864C" w:rsidR="00924872" w:rsidRPr="00D10F69" w:rsidRDefault="00924872" w:rsidP="0092487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1.1</w:t>
            </w:r>
            <w:r w:rsidR="006819E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</w:tr>
      <w:tr w:rsidR="00EF6CFA" w:rsidRPr="00D10F69" w14:paraId="01621DC9" w14:textId="77777777" w:rsidTr="008442AE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55A24E6D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EA782F7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B580FA1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5C5B6B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E2C001A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90C8BF5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025A1125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D4B16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si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66521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29C0A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8DCDD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DCAB8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6FD24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466EC636" w14:textId="77777777" w:rsidTr="008442AE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54505B5B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CDA4A1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131748D" w14:textId="77777777" w:rsidR="00EF6CFA" w:rsidRPr="008C4AA7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1512AAC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1DF0670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406DD90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B1CF0" w:rsidRPr="00D10F69" w14:paraId="0D590DA7" w14:textId="77777777" w:rsidTr="008442AE">
        <w:tc>
          <w:tcPr>
            <w:tcW w:w="1135" w:type="dxa"/>
            <w:shd w:val="clear" w:color="auto" w:fill="auto"/>
          </w:tcPr>
          <w:p w14:paraId="22B6EAD9" w14:textId="77777777" w:rsidR="004B1CF0" w:rsidRPr="00D10F69" w:rsidRDefault="004B1CF0" w:rsidP="004B1CF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months</w:t>
            </w:r>
          </w:p>
        </w:tc>
        <w:tc>
          <w:tcPr>
            <w:tcW w:w="1559" w:type="dxa"/>
            <w:shd w:val="clear" w:color="auto" w:fill="auto"/>
          </w:tcPr>
          <w:p w14:paraId="5E5C4984" w14:textId="37E309F2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7.19%</w:t>
            </w:r>
          </w:p>
        </w:tc>
        <w:tc>
          <w:tcPr>
            <w:tcW w:w="1701" w:type="dxa"/>
            <w:shd w:val="clear" w:color="auto" w:fill="auto"/>
          </w:tcPr>
          <w:p w14:paraId="157D401F" w14:textId="52BD6E60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5.1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01119FB6" w14:textId="1C0157F7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6.22%</w:t>
            </w:r>
          </w:p>
        </w:tc>
        <w:tc>
          <w:tcPr>
            <w:tcW w:w="1843" w:type="dxa"/>
            <w:shd w:val="clear" w:color="auto" w:fill="auto"/>
          </w:tcPr>
          <w:p w14:paraId="1C28B04F" w14:textId="7A986A68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.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4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60007A19" w14:textId="44370327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5.41%</w:t>
            </w:r>
          </w:p>
        </w:tc>
      </w:tr>
      <w:tr w:rsidR="004B1CF0" w:rsidRPr="00D10F69" w14:paraId="285ED1E3" w14:textId="77777777" w:rsidTr="008442AE">
        <w:tc>
          <w:tcPr>
            <w:tcW w:w="1135" w:type="dxa"/>
            <w:shd w:val="clear" w:color="auto" w:fill="auto"/>
          </w:tcPr>
          <w:p w14:paraId="2C6D8581" w14:textId="77777777" w:rsidR="004B1CF0" w:rsidRPr="00D10F69" w:rsidRDefault="004B1CF0" w:rsidP="004B1CF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59" w:type="dxa"/>
            <w:shd w:val="clear" w:color="auto" w:fill="auto"/>
          </w:tcPr>
          <w:p w14:paraId="00A7646F" w14:textId="0D80D440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8.64%</w:t>
            </w:r>
          </w:p>
        </w:tc>
        <w:tc>
          <w:tcPr>
            <w:tcW w:w="1701" w:type="dxa"/>
            <w:shd w:val="clear" w:color="auto" w:fill="auto"/>
          </w:tcPr>
          <w:p w14:paraId="30C49D23" w14:textId="225B5000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.2</w:t>
            </w:r>
            <w:r w:rsidR="004E5F7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01CD2502" w14:textId="2418E50C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8.28%</w:t>
            </w:r>
          </w:p>
        </w:tc>
        <w:tc>
          <w:tcPr>
            <w:tcW w:w="1843" w:type="dxa"/>
            <w:shd w:val="clear" w:color="auto" w:fill="auto"/>
          </w:tcPr>
          <w:p w14:paraId="36115BD0" w14:textId="2AD668AE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753EF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52FBFE7D" w14:textId="7E7AB7D2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37.8</w:t>
            </w:r>
            <w:r w:rsidR="00A53CC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</w:tr>
      <w:tr w:rsidR="004B1CF0" w:rsidRPr="00D10F69" w14:paraId="28B97A45" w14:textId="77777777" w:rsidTr="008442AE">
        <w:tc>
          <w:tcPr>
            <w:tcW w:w="1135" w:type="dxa"/>
            <w:shd w:val="clear" w:color="auto" w:fill="auto"/>
          </w:tcPr>
          <w:p w14:paraId="58A6A816" w14:textId="77777777" w:rsidR="004B1CF0" w:rsidRPr="00D10F69" w:rsidRDefault="004B1CF0" w:rsidP="004B1CF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59" w:type="dxa"/>
            <w:shd w:val="clear" w:color="auto" w:fill="auto"/>
          </w:tcPr>
          <w:p w14:paraId="0C8B3DCB" w14:textId="44EAE09C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5.89%</w:t>
            </w:r>
          </w:p>
        </w:tc>
        <w:tc>
          <w:tcPr>
            <w:tcW w:w="1701" w:type="dxa"/>
            <w:shd w:val="clear" w:color="auto" w:fill="auto"/>
          </w:tcPr>
          <w:p w14:paraId="54CE5A81" w14:textId="7BC66439" w:rsidR="004B1CF0" w:rsidRPr="008C4AA7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FE0B0B"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0B72E4D4" w14:textId="04FFE3DC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5.16%</w:t>
            </w:r>
          </w:p>
        </w:tc>
        <w:tc>
          <w:tcPr>
            <w:tcW w:w="1843" w:type="dxa"/>
            <w:shd w:val="clear" w:color="auto" w:fill="auto"/>
          </w:tcPr>
          <w:p w14:paraId="51C143F3" w14:textId="78BD5BE5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8B29B7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7163CA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7E589E2F" w14:textId="137B47F8" w:rsidR="004B1CF0" w:rsidRPr="00D10F69" w:rsidRDefault="004B1CF0" w:rsidP="004B1CF0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4.67%</w:t>
            </w:r>
          </w:p>
        </w:tc>
      </w:tr>
      <w:tr w:rsidR="00EF6CFA" w:rsidRPr="00D10F69" w14:paraId="254ADEE6" w14:textId="77777777" w:rsidTr="008442AE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E947305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00D6B5F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DCEC5C" w14:textId="77777777" w:rsidR="00EF6CFA" w:rsidRPr="008C4AA7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F645EE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98FFA9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094BE07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4455D48D" w14:textId="7777777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BC80B80" w14:textId="04DAD53A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t>Table 3.</w:t>
      </w:r>
      <w:proofErr w:type="gramEnd"/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 Shortness of breath prevalence 0 to 12-months post-index PCR-test weighted (trimmed and untrimmed) and </w:t>
      </w:r>
      <w:proofErr w:type="spellStart"/>
      <w:r w:rsidRPr="00EF6CFA">
        <w:rPr>
          <w:rFonts w:ascii="Arial" w:hAnsi="Arial" w:cs="Arial"/>
          <w:color w:val="000000" w:themeColor="text1"/>
          <w:sz w:val="22"/>
          <w:szCs w:val="22"/>
        </w:rPr>
        <w:t>unweighted</w:t>
      </w:r>
      <w:proofErr w:type="spellEnd"/>
    </w:p>
    <w:p w14:paraId="346E0504" w14:textId="7777777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78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701"/>
        <w:gridCol w:w="1701"/>
        <w:gridCol w:w="1843"/>
        <w:gridCol w:w="1842"/>
      </w:tblGrid>
      <w:tr w:rsidR="00EF6CFA" w:rsidRPr="00D10F69" w14:paraId="2091DF38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34A48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imepoi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5B893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Unweighted</w:t>
            </w:r>
            <w:proofErr w:type="spellEnd"/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0C86A22B" w14:textId="318BE72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(previously published </w:t>
            </w: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begin"/>
            </w:r>
            <w:r w:rsidR="00DD27C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instrText xml:space="preserve"> ADDIN EN.CITE &lt;EndNote&gt;&lt;Cite&gt;&lt;Author&gt;Pinto Pereira&lt;/Author&gt;&lt;Year&gt;2022&lt;/Year&gt;&lt;RecNum&gt;4&lt;/RecNum&gt;&lt;DisplayText&gt;[11]&lt;/DisplayText&gt;&lt;record&gt;&lt;rec-number&gt;4&lt;/rec-number&gt;&lt;foreign-keys&gt;&lt;key app="EN" db-id="szsadedpuwswfuefatopt50edx5ae9e9wevr" timestamp="1683211399"&gt;4&lt;/key&gt;&lt;/foreign-keys&gt;&lt;ref-type name="Journal Article"&gt;17&lt;/ref-type&gt;&lt;contributors&gt;&lt;authors&gt;&lt;author&gt;Pinto Pereira, Snehal M.&lt;/author&gt;&lt;author&gt;Shafran, Roz&lt;/author&gt;&lt;author&gt;Nugawela, Manjula D.&lt;/author&gt;&lt;author&gt;Panagi, Laura&lt;/author&gt;&lt;author&gt;Hargreaves, Dougal&lt;/author&gt;&lt;author&gt;Ladhani, Shamez N.&lt;/author&gt;&lt;author&gt;Bennett, Sophie D.&lt;/author&gt;&lt;author&gt;Chalder, Trudie&lt;/author&gt;&lt;author&gt;Dalrymple, Emma&lt;/author&gt;&lt;author&gt;Ford, Tamsin&lt;/author&gt;&lt;author&gt;Heyman, Isobel&lt;/author&gt;&lt;author&gt;McOwat, Kelsey&lt;/author&gt;&lt;author&gt;Rojas, Natalia K.&lt;/author&gt;&lt;author&gt;Sharma, Kishan&lt;/author&gt;&lt;author&gt;Simmons, Ruth&lt;/author&gt;&lt;author&gt;White, Simon R.&lt;/author&gt;&lt;author&gt;Stephenson, Terence&lt;/author&gt;&lt;/authors&gt;&lt;/contributors&gt;&lt;titles&gt;&lt;title&gt;Natural course of health and well-being in non-hospitalised children and young people after testing for SARS-CoV-2: A prospective follow-up study over 12 months&lt;/title&gt;&lt;secondary-title&gt;The Lancet Regional Health – Europe&lt;/secondary-title&gt;&lt;/titles&gt;&lt;periodical&gt;&lt;full-title&gt;The Lancet Regional Health – Europe&lt;/full-title&gt;&lt;/periodical&gt;&lt;dates&gt;&lt;year&gt;2022&lt;/year&gt;&lt;/dates&gt;&lt;publisher&gt;Elsevier&lt;/publisher&gt;&lt;isbn&gt;2666-7762&lt;/isbn&gt;&lt;urls&gt;&lt;related-urls&gt;&lt;url&gt;https://doi.org/10.1016/j.lanepe.2022.100554&lt;/url&gt;&lt;/related-urls&gt;&lt;/urls&gt;&lt;electronic-resource-num&gt;10.1016/j.lanepe.2022.100554&lt;/electronic-resource-num&gt;&lt;access-date&gt;2023/01/04&lt;/access-date&gt;&lt;/record&gt;&lt;/Cite&gt;&lt;/EndNote&gt;</w:instrText>
            </w: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="00DD27C4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</w:rPr>
              <w:t>[11]</w:t>
            </w: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7F908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target population (untrimme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95E3A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target population (trimme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0CB5B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general population</w:t>
            </w:r>
          </w:p>
          <w:p w14:paraId="2C165EAA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untrimme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A7C4B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Weighted to general population</w:t>
            </w:r>
          </w:p>
          <w:p w14:paraId="6BBF2F99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(trimmed)</w:t>
            </w:r>
          </w:p>
        </w:tc>
      </w:tr>
      <w:tr w:rsidR="00EF6CFA" w:rsidRPr="00D10F69" w14:paraId="494E677F" w14:textId="77777777" w:rsidTr="008442AE">
        <w:trPr>
          <w:trHeight w:val="175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D2AB5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C208B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9569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B3CB0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40C5F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B6995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006612EF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56267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Nega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CFF80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2DBE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AA68D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43848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FD975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2A461DD8" w14:textId="77777777" w:rsidTr="008442AE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66F0FB7E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5ECF21B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E10DC29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DAEF61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51E37F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3554BB4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802FD" w:rsidRPr="00D10F69" w14:paraId="6A7714A2" w14:textId="77777777" w:rsidTr="008442AE">
        <w:tc>
          <w:tcPr>
            <w:tcW w:w="1135" w:type="dxa"/>
            <w:shd w:val="clear" w:color="auto" w:fill="auto"/>
          </w:tcPr>
          <w:p w14:paraId="5EF3BF35" w14:textId="77777777" w:rsidR="00C802FD" w:rsidRPr="00D10F69" w:rsidRDefault="00C802FD" w:rsidP="00C802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months</w:t>
            </w:r>
          </w:p>
        </w:tc>
        <w:tc>
          <w:tcPr>
            <w:tcW w:w="1559" w:type="dxa"/>
            <w:shd w:val="clear" w:color="auto" w:fill="auto"/>
          </w:tcPr>
          <w:p w14:paraId="47FB48FE" w14:textId="7B84BE98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.56%</w:t>
            </w:r>
          </w:p>
        </w:tc>
        <w:tc>
          <w:tcPr>
            <w:tcW w:w="1701" w:type="dxa"/>
            <w:shd w:val="clear" w:color="auto" w:fill="auto"/>
          </w:tcPr>
          <w:p w14:paraId="0E2C11F7" w14:textId="2E90D4B1" w:rsidR="00C802FD" w:rsidRPr="00D10F69" w:rsidRDefault="004843EB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.18</w:t>
            </w:r>
            <w:r w:rsidR="00C802FD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4BB9F477" w14:textId="053C4D5E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.60%</w:t>
            </w:r>
          </w:p>
        </w:tc>
        <w:tc>
          <w:tcPr>
            <w:tcW w:w="1843" w:type="dxa"/>
            <w:shd w:val="clear" w:color="auto" w:fill="auto"/>
          </w:tcPr>
          <w:p w14:paraId="37E45ADD" w14:textId="7570B210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</w:t>
            </w:r>
            <w:r w:rsidR="00966C0A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3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4E7E9DC3" w14:textId="7F6C0260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.60%</w:t>
            </w:r>
          </w:p>
        </w:tc>
      </w:tr>
      <w:tr w:rsidR="00C802FD" w:rsidRPr="00D10F69" w14:paraId="066BCD7C" w14:textId="77777777" w:rsidTr="008442AE">
        <w:tc>
          <w:tcPr>
            <w:tcW w:w="1135" w:type="dxa"/>
            <w:shd w:val="clear" w:color="auto" w:fill="auto"/>
          </w:tcPr>
          <w:p w14:paraId="755F8009" w14:textId="77777777" w:rsidR="00C802FD" w:rsidRPr="00D10F69" w:rsidRDefault="00C802FD" w:rsidP="00C802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59" w:type="dxa"/>
            <w:shd w:val="clear" w:color="auto" w:fill="auto"/>
          </w:tcPr>
          <w:p w14:paraId="6BBFDCC4" w14:textId="6DA412BC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.9</w:t>
            </w:r>
            <w:r w:rsidR="00C16A4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3A854304" w14:textId="3920F09D" w:rsidR="00C802FD" w:rsidRPr="00D10F69" w:rsidRDefault="004843EB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C802FD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7F55D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C802FD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2568B504" w14:textId="3FBB7AC5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.36%</w:t>
            </w:r>
          </w:p>
        </w:tc>
        <w:tc>
          <w:tcPr>
            <w:tcW w:w="1843" w:type="dxa"/>
            <w:shd w:val="clear" w:color="auto" w:fill="auto"/>
          </w:tcPr>
          <w:p w14:paraId="3CF515A6" w14:textId="3E0AA701" w:rsidR="00C802FD" w:rsidRPr="00D10F69" w:rsidRDefault="0089631C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C802FD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8</w:t>
            </w:r>
            <w:r w:rsidR="00C802FD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214C47D0" w14:textId="39B5A429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9.07%</w:t>
            </w:r>
          </w:p>
        </w:tc>
      </w:tr>
      <w:tr w:rsidR="00C802FD" w:rsidRPr="00D10F69" w14:paraId="76766597" w14:textId="77777777" w:rsidTr="008442AE">
        <w:tc>
          <w:tcPr>
            <w:tcW w:w="1135" w:type="dxa"/>
            <w:shd w:val="clear" w:color="auto" w:fill="auto"/>
          </w:tcPr>
          <w:p w14:paraId="70B6B622" w14:textId="77777777" w:rsidR="00C802FD" w:rsidRPr="00D10F69" w:rsidRDefault="00C802FD" w:rsidP="00C802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59" w:type="dxa"/>
            <w:shd w:val="clear" w:color="auto" w:fill="auto"/>
          </w:tcPr>
          <w:p w14:paraId="2C761703" w14:textId="086787B9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4.02%</w:t>
            </w:r>
          </w:p>
        </w:tc>
        <w:tc>
          <w:tcPr>
            <w:tcW w:w="1701" w:type="dxa"/>
            <w:shd w:val="clear" w:color="auto" w:fill="auto"/>
          </w:tcPr>
          <w:p w14:paraId="495D8DDB" w14:textId="06CE7AFC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4.</w:t>
            </w:r>
            <w:r w:rsidR="004843EB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2517D424" w14:textId="3A50C08E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4.06%</w:t>
            </w:r>
          </w:p>
        </w:tc>
        <w:tc>
          <w:tcPr>
            <w:tcW w:w="1843" w:type="dxa"/>
            <w:shd w:val="clear" w:color="auto" w:fill="auto"/>
          </w:tcPr>
          <w:p w14:paraId="1E322ACB" w14:textId="46F7EB77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5.</w:t>
            </w:r>
            <w:r w:rsidR="0089631C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8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05A06CB1" w14:textId="301112F1" w:rsidR="00C802FD" w:rsidRPr="00D10F69" w:rsidRDefault="00C802FD" w:rsidP="00C802F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3.25%</w:t>
            </w:r>
          </w:p>
        </w:tc>
      </w:tr>
      <w:tr w:rsidR="00EF6CFA" w:rsidRPr="00D10F69" w14:paraId="1E12DE28" w14:textId="77777777" w:rsidTr="008442AE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372440E6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4DA98E4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128146E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9A4A33F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C174EDA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538C60D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2D4B4601" w14:textId="77777777" w:rsidTr="008442AE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15AB4" w14:textId="77777777" w:rsidR="00EF6CFA" w:rsidRPr="00D10F69" w:rsidRDefault="00EF6CFA" w:rsidP="00AC28D2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ositiv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191BE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10483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6CAF1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43F9E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94F7C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F6CFA" w:rsidRPr="00D10F69" w14:paraId="5BA7571E" w14:textId="77777777" w:rsidTr="008442AE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3BC954E1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5C9FE47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2CA8A9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94F1E15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B41D86D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818D4C5" w14:textId="77777777" w:rsidR="00EF6CFA" w:rsidRPr="00D10F69" w:rsidRDefault="00EF6CFA" w:rsidP="00AC28D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FA2686" w:rsidRPr="00D10F69" w14:paraId="4C53654A" w14:textId="77777777" w:rsidTr="008442AE">
        <w:tc>
          <w:tcPr>
            <w:tcW w:w="1135" w:type="dxa"/>
            <w:shd w:val="clear" w:color="auto" w:fill="auto"/>
          </w:tcPr>
          <w:p w14:paraId="3DC5F3AA" w14:textId="77777777" w:rsidR="00FA2686" w:rsidRPr="00D10F69" w:rsidRDefault="00FA2686" w:rsidP="00FA268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 months</w:t>
            </w:r>
          </w:p>
        </w:tc>
        <w:tc>
          <w:tcPr>
            <w:tcW w:w="1559" w:type="dxa"/>
            <w:shd w:val="clear" w:color="auto" w:fill="auto"/>
          </w:tcPr>
          <w:p w14:paraId="6E218B75" w14:textId="1A1071CF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2.20%</w:t>
            </w:r>
          </w:p>
        </w:tc>
        <w:tc>
          <w:tcPr>
            <w:tcW w:w="1701" w:type="dxa"/>
            <w:shd w:val="clear" w:color="auto" w:fill="auto"/>
          </w:tcPr>
          <w:p w14:paraId="17F00B61" w14:textId="6500B860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4843EB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1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6EF15616" w14:textId="67AE3096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1.17%</w:t>
            </w:r>
          </w:p>
        </w:tc>
        <w:tc>
          <w:tcPr>
            <w:tcW w:w="1843" w:type="dxa"/>
            <w:shd w:val="clear" w:color="auto" w:fill="auto"/>
          </w:tcPr>
          <w:p w14:paraId="3B807FA1" w14:textId="208AD20C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1.</w:t>
            </w:r>
            <w:r w:rsidR="00EA3A76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8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4BAD2438" w14:textId="08A8CAE3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0.98%</w:t>
            </w:r>
          </w:p>
        </w:tc>
      </w:tr>
      <w:tr w:rsidR="00FA2686" w:rsidRPr="00D10F69" w14:paraId="363FABA7" w14:textId="77777777" w:rsidTr="008442AE">
        <w:tc>
          <w:tcPr>
            <w:tcW w:w="1135" w:type="dxa"/>
            <w:shd w:val="clear" w:color="auto" w:fill="auto"/>
          </w:tcPr>
          <w:p w14:paraId="3661A5C5" w14:textId="77777777" w:rsidR="00FA2686" w:rsidRPr="00D10F69" w:rsidRDefault="00FA2686" w:rsidP="00FA268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months</w:t>
            </w:r>
          </w:p>
        </w:tc>
        <w:tc>
          <w:tcPr>
            <w:tcW w:w="1559" w:type="dxa"/>
            <w:shd w:val="clear" w:color="auto" w:fill="auto"/>
          </w:tcPr>
          <w:p w14:paraId="5B2140E5" w14:textId="4E7C269A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2.86%</w:t>
            </w:r>
          </w:p>
        </w:tc>
        <w:tc>
          <w:tcPr>
            <w:tcW w:w="1701" w:type="dxa"/>
            <w:shd w:val="clear" w:color="auto" w:fill="auto"/>
          </w:tcPr>
          <w:p w14:paraId="25C3723A" w14:textId="158E7C7C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0.</w:t>
            </w:r>
            <w:r w:rsidR="004843EB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%</w:t>
            </w:r>
          </w:p>
        </w:tc>
        <w:tc>
          <w:tcPr>
            <w:tcW w:w="1701" w:type="dxa"/>
            <w:shd w:val="clear" w:color="auto" w:fill="auto"/>
          </w:tcPr>
          <w:p w14:paraId="5601D729" w14:textId="0BE1CE5F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9.89%</w:t>
            </w:r>
          </w:p>
        </w:tc>
        <w:tc>
          <w:tcPr>
            <w:tcW w:w="1843" w:type="dxa"/>
            <w:shd w:val="clear" w:color="auto" w:fill="auto"/>
          </w:tcPr>
          <w:p w14:paraId="1FA833A9" w14:textId="70B6BF9E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.</w:t>
            </w:r>
            <w:r w:rsidR="00EA3A76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12D2A63A" w14:textId="2DE1F793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0.1</w:t>
            </w:r>
            <w:r w:rsidR="00DC5148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</w:tr>
      <w:tr w:rsidR="00FA2686" w:rsidRPr="00D10F69" w14:paraId="2DA0E1F7" w14:textId="77777777" w:rsidTr="008442AE">
        <w:tc>
          <w:tcPr>
            <w:tcW w:w="1135" w:type="dxa"/>
            <w:shd w:val="clear" w:color="auto" w:fill="auto"/>
          </w:tcPr>
          <w:p w14:paraId="43A9026E" w14:textId="77777777" w:rsidR="00FA2686" w:rsidRPr="00D10F69" w:rsidRDefault="00FA2686" w:rsidP="00FA268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1559" w:type="dxa"/>
            <w:shd w:val="clear" w:color="auto" w:fill="auto"/>
          </w:tcPr>
          <w:p w14:paraId="45CF0ADB" w14:textId="50E3A0E3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4.2</w:t>
            </w:r>
            <w:r w:rsidR="00B309B8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32E045AE" w14:textId="6033A4C6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4843EB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4843EB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60DE010C" w14:textId="38452562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2.23%</w:t>
            </w:r>
          </w:p>
        </w:tc>
        <w:tc>
          <w:tcPr>
            <w:tcW w:w="1843" w:type="dxa"/>
            <w:shd w:val="clear" w:color="auto" w:fill="auto"/>
          </w:tcPr>
          <w:p w14:paraId="3FDB0539" w14:textId="5FB9569A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EA3A76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EA3A76"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337B9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D10F6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  <w:tc>
          <w:tcPr>
            <w:tcW w:w="1842" w:type="dxa"/>
            <w:shd w:val="clear" w:color="auto" w:fill="auto"/>
          </w:tcPr>
          <w:p w14:paraId="506429B5" w14:textId="643C33E0" w:rsidR="00FA2686" w:rsidRPr="00D10F69" w:rsidRDefault="00FA2686" w:rsidP="00FA268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2.14%</w:t>
            </w:r>
          </w:p>
        </w:tc>
      </w:tr>
      <w:tr w:rsidR="00EF6CFA" w:rsidRPr="00D10F69" w14:paraId="1294BD6B" w14:textId="77777777" w:rsidTr="008442AE">
        <w:tc>
          <w:tcPr>
            <w:tcW w:w="1135" w:type="dxa"/>
            <w:shd w:val="clear" w:color="auto" w:fill="auto"/>
          </w:tcPr>
          <w:p w14:paraId="10099913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B42274C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3EA6DB2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7F0C66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C0B6A83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D020C0A" w14:textId="77777777" w:rsidR="00EF6CFA" w:rsidRPr="00D10F69" w:rsidRDefault="00EF6CFA" w:rsidP="00AC28D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200364A" w14:textId="7777777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D2F8487" w14:textId="7777777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8E5EE47" w14:textId="749F01B9" w:rsidR="00662E1B" w:rsidRPr="001C30FE" w:rsidRDefault="00662E1B" w:rsidP="00662E1B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1C30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C374D6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1C30FE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proofErr w:type="gramEnd"/>
      <w:r w:rsidRPr="001C30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FD34D7">
        <w:rPr>
          <w:rFonts w:ascii="Arial" w:hAnsi="Arial" w:cs="Arial"/>
          <w:color w:val="000000" w:themeColor="text1"/>
          <w:sz w:val="22"/>
          <w:szCs w:val="22"/>
        </w:rPr>
        <w:t>Illustrative example of tiredness</w:t>
      </w:r>
      <w:r w:rsidRPr="001C30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1C30FE">
        <w:rPr>
          <w:rFonts w:ascii="Arial" w:hAnsi="Arial" w:cs="Arial"/>
          <w:color w:val="000000" w:themeColor="text1"/>
          <w:sz w:val="22"/>
          <w:szCs w:val="22"/>
        </w:rPr>
        <w:t>prevalence 0 to 12-months post-index PCR-test weighted to the target population (untrimmed) with bootstrapped confidence interval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5F3F3D">
        <w:rPr>
          <w:rFonts w:ascii="Arial" w:hAnsi="Arial" w:cs="Arial"/>
          <w:sz w:val="22"/>
          <w:szCs w:val="22"/>
        </w:rPr>
        <w:t>1000 replications</w:t>
      </w:r>
      <w:r>
        <w:rPr>
          <w:rFonts w:ascii="Arial" w:hAnsi="Arial" w:cs="Arial"/>
          <w:sz w:val="22"/>
          <w:szCs w:val="22"/>
        </w:rPr>
        <w:t>)</w:t>
      </w:r>
      <w:r w:rsidRPr="001C30F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7F2EDA4" w14:textId="77777777" w:rsidR="00662E1B" w:rsidRPr="001C30FE" w:rsidRDefault="00662E1B" w:rsidP="00662E1B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652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2"/>
        <w:gridCol w:w="2551"/>
      </w:tblGrid>
      <w:tr w:rsidR="00662E1B" w:rsidRPr="00EE34FC" w14:paraId="3E599177" w14:textId="77777777" w:rsidTr="008C4AA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369DF" w14:textId="77777777" w:rsidR="00662E1B" w:rsidRPr="008C4AA7" w:rsidRDefault="00662E1B" w:rsidP="0059719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imepoin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159D0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Unweighted</w:t>
            </w:r>
            <w:proofErr w:type="spellEnd"/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AEF7D8B" w14:textId="1DEA0D44" w:rsidR="00662E1B" w:rsidRPr="008C4AA7" w:rsidRDefault="00662E1B" w:rsidP="0059719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previously published 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begin"/>
            </w:r>
            <w:r w:rsidR="00DD27C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Pinto Pereira&lt;/Author&gt;&lt;Year&gt;2022&lt;/Year&gt;&lt;RecNum&gt;4&lt;/RecNum&gt;&lt;DisplayText&gt;[11]&lt;/DisplayText&gt;&lt;record&gt;&lt;rec-number&gt;4&lt;/rec-number&gt;&lt;foreign-keys&gt;&lt;key app="EN" db-id="szsadedpuwswfuefatopt50edx5ae9e9wevr" timestamp="1683211399"&gt;4&lt;/key&gt;&lt;/foreign-keys&gt;&lt;ref-type name="Journal Article"&gt;17&lt;/ref-type&gt;&lt;contributors&gt;&lt;authors&gt;&lt;author&gt;Pinto Pereira, Snehal M.&lt;/author&gt;&lt;author&gt;Shafran, Roz&lt;/author&gt;&lt;author&gt;Nugawela, Manjula D.&lt;/author&gt;&lt;author&gt;Panagi, Laura&lt;/author&gt;&lt;author&gt;Hargreaves, Dougal&lt;/author&gt;&lt;author&gt;Ladhani, Shamez N.&lt;/author&gt;&lt;author&gt;Bennett, Sophie D.&lt;/author&gt;&lt;author&gt;Chalder, Trudie&lt;/author&gt;&lt;author&gt;Dalrymple, Emma&lt;/author&gt;&lt;author&gt;Ford, Tamsin&lt;/author&gt;&lt;author&gt;Heyman, Isobel&lt;/author&gt;&lt;author&gt;McOwat, Kelsey&lt;/author&gt;&lt;author&gt;Rojas, Natalia K.&lt;/author&gt;&lt;author&gt;Sharma, Kishan&lt;/author&gt;&lt;author&gt;Simmons, Ruth&lt;/author&gt;&lt;author&gt;White, Simon R.&lt;/author&gt;&lt;author&gt;Stephenson, Terence&lt;/author&gt;&lt;/authors&gt;&lt;/contributors&gt;&lt;titles&gt;&lt;title&gt;Natural course of health and well-being in non-hospitalised children and young people after testing for SARS-CoV-2: A prospective follow-up study over 12 months&lt;/title&gt;&lt;secondary-title&gt;The Lancet Regional Health – Europe&lt;/secondary-title&gt;&lt;/titles&gt;&lt;periodical&gt;&lt;full-title&gt;The Lancet Regional Health – Europe&lt;/full-title&gt;&lt;/periodical&gt;&lt;dates&gt;&lt;year&gt;2022&lt;/year&gt;&lt;/dates&gt;&lt;publisher&gt;Elsevier&lt;/publisher&gt;&lt;isbn&gt;2666-7762&lt;/isbn&gt;&lt;urls&gt;&lt;related-urls&gt;&lt;url&gt;https://doi.org/10.1016/j.lanepe.2022.100554&lt;/url&gt;&lt;/related-urls&gt;&lt;/urls&gt;&lt;electronic-resource-num&gt;10.1016/j.lanepe.2022.100554&lt;/electronic-resource-num&gt;&lt;access-date&gt;2023/01/04&lt;/access-date&gt;&lt;/record&gt;&lt;/Cite&gt;&lt;/EndNote&gt;</w:instrTex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separate"/>
            </w:r>
            <w:r w:rsidR="00DD27C4">
              <w:rPr>
                <w:rFonts w:ascii="Arial" w:hAnsi="Arial" w:cs="Arial"/>
                <w:b/>
                <w:bCs/>
                <w:noProof/>
                <w:color w:val="000000" w:themeColor="text1"/>
                <w:sz w:val="18"/>
                <w:szCs w:val="18"/>
                <w:lang w:val="en-GB"/>
              </w:rPr>
              <w:t>[11]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ldChar w:fldCharType="end"/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01670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eighted to target population (untrimmed)</w:t>
            </w:r>
          </w:p>
        </w:tc>
      </w:tr>
      <w:tr w:rsidR="00662E1B" w:rsidRPr="00EE34FC" w14:paraId="5F2D94BE" w14:textId="77777777" w:rsidTr="008C4AA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E66B6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71DD9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0DD7C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2E1B" w:rsidRPr="00EE34FC" w14:paraId="4AD9340A" w14:textId="77777777" w:rsidTr="008C4AA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02DCA" w14:textId="77777777" w:rsidR="00662E1B" w:rsidRPr="008C4AA7" w:rsidRDefault="00662E1B" w:rsidP="0059719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gati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98662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53BF0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2E1B" w:rsidRPr="00EE34FC" w14:paraId="2C4DCA60" w14:textId="77777777" w:rsidTr="008C4AA7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9AE32E9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AE3CEDC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083D34C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E34FC" w:rsidRPr="00EE34FC" w14:paraId="2363F408" w14:textId="77777777" w:rsidTr="008C4AA7">
        <w:tc>
          <w:tcPr>
            <w:tcW w:w="1418" w:type="dxa"/>
            <w:shd w:val="clear" w:color="auto" w:fill="auto"/>
          </w:tcPr>
          <w:p w14:paraId="3F598E74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0 months</w:t>
            </w:r>
          </w:p>
        </w:tc>
        <w:tc>
          <w:tcPr>
            <w:tcW w:w="2552" w:type="dxa"/>
            <w:shd w:val="clear" w:color="auto" w:fill="auto"/>
          </w:tcPr>
          <w:p w14:paraId="69BAE037" w14:textId="1311FEE3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34FC">
              <w:rPr>
                <w:rFonts w:ascii="Arial" w:hAnsi="Arial" w:cs="Arial"/>
                <w:color w:val="000000" w:themeColor="text1"/>
                <w:sz w:val="18"/>
                <w:szCs w:val="18"/>
              </w:rPr>
              <w:t>3.63%</w:t>
            </w:r>
          </w:p>
        </w:tc>
        <w:tc>
          <w:tcPr>
            <w:tcW w:w="2551" w:type="dxa"/>
            <w:shd w:val="clear" w:color="auto" w:fill="auto"/>
          </w:tcPr>
          <w:p w14:paraId="3011512D" w14:textId="346BF480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6.</w:t>
            </w:r>
            <w:r w:rsidR="00EB19E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 (3.2</w:t>
            </w:r>
            <w:r w:rsidR="00936B4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10.5</w:t>
            </w:r>
            <w:r w:rsidR="00936B4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34FC" w:rsidRPr="00EE34FC" w14:paraId="13323363" w14:textId="77777777" w:rsidTr="008C4AA7">
        <w:tc>
          <w:tcPr>
            <w:tcW w:w="1418" w:type="dxa"/>
            <w:shd w:val="clear" w:color="auto" w:fill="auto"/>
          </w:tcPr>
          <w:p w14:paraId="4C9591B9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2552" w:type="dxa"/>
            <w:shd w:val="clear" w:color="auto" w:fill="auto"/>
          </w:tcPr>
          <w:p w14:paraId="2104569A" w14:textId="2C8FA885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34FC">
              <w:rPr>
                <w:rFonts w:ascii="Arial" w:hAnsi="Arial" w:cs="Arial"/>
                <w:color w:val="000000" w:themeColor="text1"/>
                <w:sz w:val="18"/>
                <w:szCs w:val="18"/>
              </w:rPr>
              <w:t>25.14%</w:t>
            </w:r>
          </w:p>
        </w:tc>
        <w:tc>
          <w:tcPr>
            <w:tcW w:w="2551" w:type="dxa"/>
            <w:shd w:val="clear" w:color="auto" w:fill="auto"/>
          </w:tcPr>
          <w:p w14:paraId="3E7B171B" w14:textId="0BA9505B" w:rsidR="00EE34FC" w:rsidRPr="008C4AA7" w:rsidRDefault="00EE34FC" w:rsidP="00EE34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2.9</w:t>
            </w:r>
            <w:r w:rsidR="00EB19E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(18.5</w:t>
            </w:r>
            <w:r w:rsidR="00936B4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27.3</w:t>
            </w:r>
            <w:r w:rsidR="00936B4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34FC" w:rsidRPr="00EE34FC" w14:paraId="127B743F" w14:textId="77777777" w:rsidTr="008C4AA7">
        <w:tc>
          <w:tcPr>
            <w:tcW w:w="1418" w:type="dxa"/>
            <w:shd w:val="clear" w:color="auto" w:fill="auto"/>
          </w:tcPr>
          <w:p w14:paraId="07EA28DF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2552" w:type="dxa"/>
            <w:shd w:val="clear" w:color="auto" w:fill="auto"/>
          </w:tcPr>
          <w:p w14:paraId="41B8BAF4" w14:textId="1E40BDE0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E34FC">
              <w:rPr>
                <w:rFonts w:ascii="Arial" w:hAnsi="Arial" w:cs="Arial"/>
                <w:color w:val="000000" w:themeColor="text1"/>
                <w:sz w:val="18"/>
                <w:szCs w:val="18"/>
              </w:rPr>
              <w:t>33.41%</w:t>
            </w:r>
          </w:p>
        </w:tc>
        <w:tc>
          <w:tcPr>
            <w:tcW w:w="2551" w:type="dxa"/>
            <w:shd w:val="clear" w:color="auto" w:fill="auto"/>
          </w:tcPr>
          <w:p w14:paraId="66E8F7E8" w14:textId="791B7F4F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9.9</w:t>
            </w:r>
            <w:r w:rsidR="00EB19E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 (25.3</w:t>
            </w:r>
            <w:r w:rsidR="00CE5B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34.5</w:t>
            </w:r>
            <w:r w:rsidR="00CE5B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662E1B" w:rsidRPr="00EE34FC" w14:paraId="52B415BB" w14:textId="77777777" w:rsidTr="008C4AA7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5275D1F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22C25A2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2AC9A9C" w14:textId="00582E84" w:rsidR="00662E1B" w:rsidRPr="008C4AA7" w:rsidRDefault="00662E1B" w:rsidP="00936199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2E1B" w:rsidRPr="00EE34FC" w14:paraId="5E359A79" w14:textId="77777777" w:rsidTr="008C4AA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29693" w14:textId="77777777" w:rsidR="00662E1B" w:rsidRPr="008C4AA7" w:rsidRDefault="00662E1B" w:rsidP="0059719F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iti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777F8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23485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62E1B" w:rsidRPr="00EE34FC" w14:paraId="5F236845" w14:textId="77777777" w:rsidTr="008C4AA7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973EAB9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F00A214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656E887" w14:textId="77777777" w:rsidR="00662E1B" w:rsidRPr="008C4AA7" w:rsidRDefault="00662E1B" w:rsidP="005971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E34FC" w:rsidRPr="00EE34FC" w14:paraId="3354D12A" w14:textId="77777777" w:rsidTr="008C4AA7">
        <w:tc>
          <w:tcPr>
            <w:tcW w:w="1418" w:type="dxa"/>
            <w:shd w:val="clear" w:color="auto" w:fill="auto"/>
          </w:tcPr>
          <w:p w14:paraId="6C64081D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0 months</w:t>
            </w:r>
          </w:p>
        </w:tc>
        <w:tc>
          <w:tcPr>
            <w:tcW w:w="2552" w:type="dxa"/>
            <w:shd w:val="clear" w:color="auto" w:fill="auto"/>
          </w:tcPr>
          <w:p w14:paraId="549833B3" w14:textId="34C0FFC2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2544B">
              <w:rPr>
                <w:rFonts w:ascii="Arial" w:hAnsi="Arial" w:cs="Arial"/>
                <w:color w:val="000000" w:themeColor="text1"/>
                <w:sz w:val="18"/>
                <w:szCs w:val="18"/>
              </w:rPr>
              <w:t>27.19%</w:t>
            </w:r>
          </w:p>
        </w:tc>
        <w:tc>
          <w:tcPr>
            <w:tcW w:w="2551" w:type="dxa"/>
            <w:shd w:val="clear" w:color="auto" w:fill="auto"/>
          </w:tcPr>
          <w:p w14:paraId="6E043AE8" w14:textId="6B2096F5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25.1</w:t>
            </w:r>
            <w:r w:rsidR="00EB19E9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 (20.</w:t>
            </w:r>
            <w:r w:rsidR="00CE5B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7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29.6</w:t>
            </w:r>
            <w:r w:rsidR="00CE5B2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34FC" w:rsidRPr="00EE34FC" w14:paraId="01C792BD" w14:textId="77777777" w:rsidTr="008C4AA7">
        <w:tc>
          <w:tcPr>
            <w:tcW w:w="1418" w:type="dxa"/>
            <w:shd w:val="clear" w:color="auto" w:fill="auto"/>
          </w:tcPr>
          <w:p w14:paraId="57E90DE6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6 months</w:t>
            </w:r>
          </w:p>
        </w:tc>
        <w:tc>
          <w:tcPr>
            <w:tcW w:w="2552" w:type="dxa"/>
            <w:shd w:val="clear" w:color="auto" w:fill="auto"/>
          </w:tcPr>
          <w:p w14:paraId="22C72200" w14:textId="5C4C1AE8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2544B">
              <w:rPr>
                <w:rFonts w:ascii="Arial" w:hAnsi="Arial" w:cs="Arial"/>
                <w:color w:val="000000" w:themeColor="text1"/>
                <w:sz w:val="18"/>
                <w:szCs w:val="18"/>
              </w:rPr>
              <w:t>38.64%</w:t>
            </w:r>
          </w:p>
        </w:tc>
        <w:tc>
          <w:tcPr>
            <w:tcW w:w="2551" w:type="dxa"/>
            <w:shd w:val="clear" w:color="auto" w:fill="auto"/>
          </w:tcPr>
          <w:p w14:paraId="4C700DA0" w14:textId="6EB11151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0.2</w:t>
            </w:r>
            <w:r w:rsidR="00C012A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8C4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% 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(34.</w:t>
            </w:r>
            <w:r w:rsidR="003C6F0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5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45.6</w:t>
            </w:r>
            <w:r w:rsidR="003C6F0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EE34FC" w:rsidRPr="00EE34FC" w14:paraId="22290510" w14:textId="77777777" w:rsidTr="008C4AA7">
        <w:tc>
          <w:tcPr>
            <w:tcW w:w="1418" w:type="dxa"/>
            <w:shd w:val="clear" w:color="auto" w:fill="auto"/>
          </w:tcPr>
          <w:p w14:paraId="60550771" w14:textId="77777777" w:rsidR="00EE34FC" w:rsidRPr="008C4AA7" w:rsidRDefault="00EE34FC" w:rsidP="00EE34F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12 months</w:t>
            </w:r>
          </w:p>
        </w:tc>
        <w:tc>
          <w:tcPr>
            <w:tcW w:w="2552" w:type="dxa"/>
            <w:shd w:val="clear" w:color="auto" w:fill="auto"/>
          </w:tcPr>
          <w:p w14:paraId="390B6F64" w14:textId="19F244DE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2544B">
              <w:rPr>
                <w:rFonts w:ascii="Arial" w:hAnsi="Arial" w:cs="Arial"/>
                <w:color w:val="000000" w:themeColor="text1"/>
                <w:sz w:val="18"/>
                <w:szCs w:val="18"/>
              </w:rPr>
              <w:t>45.89%</w:t>
            </w:r>
          </w:p>
        </w:tc>
        <w:tc>
          <w:tcPr>
            <w:tcW w:w="2551" w:type="dxa"/>
            <w:shd w:val="clear" w:color="auto" w:fill="auto"/>
          </w:tcPr>
          <w:p w14:paraId="06BD2B0B" w14:textId="7E593AD7" w:rsidR="00EE34FC" w:rsidRPr="008C4AA7" w:rsidRDefault="00EE34FC" w:rsidP="00EE34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44.</w:t>
            </w:r>
            <w:r w:rsidR="00C012AB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% (39.</w:t>
            </w:r>
            <w:r w:rsidR="003C6F0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,49.</w:t>
            </w:r>
            <w:r w:rsidR="003C6F0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8</w:t>
            </w:r>
            <w:r w:rsidRPr="008C4AA7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662E1B" w:rsidRPr="00EE34FC" w14:paraId="7CED2E79" w14:textId="77777777" w:rsidTr="008C4AA7"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AB3F5E8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4ED7683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4E84008" w14:textId="77777777" w:rsidR="00662E1B" w:rsidRPr="008C4AA7" w:rsidRDefault="00662E1B" w:rsidP="0059719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2FC3278" w14:textId="55C636B7" w:rsidR="00EF6CFA" w:rsidRPr="00EF6CFA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5C9C1EA" w14:textId="77777777" w:rsidR="00EF6CFA" w:rsidRPr="00EF6CFA" w:rsidRDefault="00EF6CFA" w:rsidP="00EF6CFA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EF6CFA" w:rsidRPr="00EF6CFA" w:rsidSect="008C4AA7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FDBC791" w14:textId="519D8314" w:rsidR="00574759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 1.</w:t>
      </w:r>
      <w:proofErr w:type="gramEnd"/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F6CFA">
        <w:rPr>
          <w:rFonts w:ascii="Arial" w:hAnsi="Arial" w:cs="Arial"/>
          <w:sz w:val="22"/>
          <w:szCs w:val="22"/>
        </w:rPr>
        <w:t xml:space="preserve">Weighted (trimmed and untrimmed) and </w:t>
      </w:r>
      <w:proofErr w:type="spellStart"/>
      <w:r w:rsidRPr="00EF6CFA">
        <w:rPr>
          <w:rFonts w:ascii="Arial" w:hAnsi="Arial" w:cs="Arial"/>
          <w:sz w:val="22"/>
          <w:szCs w:val="22"/>
        </w:rPr>
        <w:t>unweighted</w:t>
      </w:r>
      <w:proofErr w:type="spellEnd"/>
      <w:r w:rsidRPr="00EF6CFA">
        <w:rPr>
          <w:rFonts w:ascii="Arial" w:hAnsi="Arial" w:cs="Arial"/>
          <w:sz w:val="22"/>
          <w:szCs w:val="22"/>
        </w:rPr>
        <w:t xml:space="preserve"> tiredness </w:t>
      </w:r>
      <w:proofErr w:type="spellStart"/>
      <w:r w:rsidRPr="00EF6CFA">
        <w:rPr>
          <w:rFonts w:ascii="Arial" w:hAnsi="Arial" w:cs="Arial"/>
          <w:color w:val="000000" w:themeColor="text1"/>
          <w:sz w:val="22"/>
          <w:szCs w:val="22"/>
        </w:rPr>
        <w:t>prevalences</w:t>
      </w:r>
      <w:proofErr w:type="spellEnd"/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 by time of first report</w:t>
      </w:r>
    </w:p>
    <w:p w14:paraId="2CF13DC5" w14:textId="77777777" w:rsidR="00574759" w:rsidRPr="00EF6CFA" w:rsidRDefault="00574759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6CC5AC7" w14:textId="77F5AABE" w:rsidR="00EF6CFA" w:rsidRPr="00EF6CFA" w:rsidRDefault="00A06109" w:rsidP="00EF6CFA">
      <w:pPr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34ED443D" wp14:editId="38D6D8E1">
            <wp:extent cx="8864600" cy="5213350"/>
            <wp:effectExtent l="0" t="0" r="0" b="6350"/>
            <wp:docPr id="167290512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905128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521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F3561" w14:textId="1D88E915" w:rsidR="00EF6CFA" w:rsidRPr="00D36EEF" w:rsidRDefault="00EF6CFA" w:rsidP="00EF6CF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FFAF74" w14:textId="77777777" w:rsidR="00111241" w:rsidRDefault="00EF6CFA" w:rsidP="00EF6CFA">
      <w:pPr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proofErr w:type="gramStart"/>
      <w:r w:rsidRPr="00EF6CFA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igure 2.</w:t>
      </w:r>
      <w:proofErr w:type="gramEnd"/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EF6CFA">
        <w:rPr>
          <w:rFonts w:ascii="Arial" w:hAnsi="Arial" w:cs="Arial"/>
          <w:sz w:val="22"/>
          <w:szCs w:val="22"/>
        </w:rPr>
        <w:t xml:space="preserve">Weighted (trimmed and untrimmed) and </w:t>
      </w:r>
      <w:proofErr w:type="spellStart"/>
      <w:r w:rsidRPr="00EF6CFA">
        <w:rPr>
          <w:rFonts w:ascii="Arial" w:hAnsi="Arial" w:cs="Arial"/>
          <w:sz w:val="22"/>
          <w:szCs w:val="22"/>
        </w:rPr>
        <w:t>unweighted</w:t>
      </w:r>
      <w:proofErr w:type="spellEnd"/>
      <w:r w:rsidRPr="00EF6CFA">
        <w:rPr>
          <w:rFonts w:ascii="Arial" w:hAnsi="Arial" w:cs="Arial"/>
          <w:sz w:val="22"/>
          <w:szCs w:val="22"/>
        </w:rPr>
        <w:t xml:space="preserve"> shortness of breath </w:t>
      </w:r>
      <w:proofErr w:type="spellStart"/>
      <w:r w:rsidRPr="00EF6CFA">
        <w:rPr>
          <w:rFonts w:ascii="Arial" w:hAnsi="Arial" w:cs="Arial"/>
          <w:color w:val="000000" w:themeColor="text1"/>
          <w:sz w:val="22"/>
          <w:szCs w:val="22"/>
        </w:rPr>
        <w:t>prevalences</w:t>
      </w:r>
      <w:proofErr w:type="spellEnd"/>
      <w:r w:rsidRPr="00EF6CFA">
        <w:rPr>
          <w:rFonts w:ascii="Arial" w:hAnsi="Arial" w:cs="Arial"/>
          <w:color w:val="000000" w:themeColor="text1"/>
          <w:sz w:val="22"/>
          <w:szCs w:val="22"/>
        </w:rPr>
        <w:t xml:space="preserve"> by time of first report</w:t>
      </w:r>
    </w:p>
    <w:p w14:paraId="2BAC1260" w14:textId="77777777" w:rsidR="00111241" w:rsidRDefault="00111241" w:rsidP="00EF6CFA">
      <w:pPr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</w:p>
    <w:p w14:paraId="086645A8" w14:textId="286299C1" w:rsidR="00111241" w:rsidRPr="00111241" w:rsidRDefault="00F97B11" w:rsidP="00EF6CFA">
      <w:pPr>
        <w:rPr>
          <w:rFonts w:ascii="Arial" w:hAnsi="Arial" w:cs="Arial"/>
          <w:color w:val="000000" w:themeColor="text1"/>
          <w:sz w:val="22"/>
          <w:szCs w:val="22"/>
        </w:rPr>
        <w:sectPr w:rsidR="00111241" w:rsidRPr="00111241" w:rsidSect="008C4AA7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21FADA0C" wp14:editId="2AEB24FB">
            <wp:extent cx="8864600" cy="5293995"/>
            <wp:effectExtent l="0" t="0" r="0" b="1905"/>
            <wp:docPr id="1618398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529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 w:themeColor="text1"/>
          <w:sz w:val="22"/>
          <w:szCs w:val="22"/>
        </w:rPr>
        <w:br w:type="textWrapping" w:clear="all"/>
      </w:r>
    </w:p>
    <w:p w14:paraId="2E4923A3" w14:textId="16DDBFF2" w:rsidR="00C01590" w:rsidRDefault="00EF6CFA" w:rsidP="00EF6CFA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EF6CFA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6D5A5CF9" w14:textId="77777777" w:rsidR="00EF6CFA" w:rsidRDefault="00EF6CFA" w:rsidP="00EF6CFA">
      <w:pPr>
        <w:rPr>
          <w:rFonts w:ascii="Arial" w:hAnsi="Arial" w:cs="Arial"/>
          <w:b/>
          <w:bCs/>
          <w:sz w:val="22"/>
          <w:szCs w:val="22"/>
        </w:rPr>
      </w:pPr>
    </w:p>
    <w:p w14:paraId="2A0EB270" w14:textId="77777777" w:rsidR="00EF6CFA" w:rsidRDefault="00EF6CFA" w:rsidP="00EF6CFA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B027A93" w14:textId="4157975E" w:rsidR="00DD27C4" w:rsidRPr="00DD27C4" w:rsidRDefault="00EF6CFA" w:rsidP="00DD27C4">
      <w:pPr>
        <w:pStyle w:val="EndNoteBibliography"/>
        <w:rPr>
          <w:noProof/>
        </w:rPr>
      </w:pPr>
      <w:r>
        <w:rPr>
          <w:b/>
          <w:bCs/>
          <w:szCs w:val="22"/>
        </w:rPr>
        <w:fldChar w:fldCharType="begin"/>
      </w:r>
      <w:r>
        <w:rPr>
          <w:b/>
          <w:bCs/>
          <w:szCs w:val="22"/>
        </w:rPr>
        <w:instrText xml:space="preserve"> ADDIN EN.REFLIST </w:instrText>
      </w:r>
      <w:r>
        <w:rPr>
          <w:b/>
          <w:bCs/>
          <w:szCs w:val="22"/>
        </w:rPr>
        <w:fldChar w:fldCharType="separate"/>
      </w:r>
      <w:r w:rsidR="00DD27C4" w:rsidRPr="00DD27C4">
        <w:rPr>
          <w:noProof/>
        </w:rPr>
        <w:t>1.</w:t>
      </w:r>
      <w:r w:rsidR="00DD27C4" w:rsidRPr="00DD27C4">
        <w:rPr>
          <w:noProof/>
        </w:rPr>
        <w:tab/>
        <w:t xml:space="preserve">Ministry of Housing Communities &amp; Local Government. English indices of deprivation 2015 2015 [Available from: </w:t>
      </w:r>
      <w:hyperlink r:id="rId13" w:history="1">
        <w:r w:rsidR="00DD27C4" w:rsidRPr="00DD27C4">
          <w:rPr>
            <w:rStyle w:val="Hyperlink"/>
            <w:noProof/>
          </w:rPr>
          <w:t>https://www.gov.uk/government/statistics/english-indices-of-deprivation-2015</w:t>
        </w:r>
      </w:hyperlink>
      <w:r w:rsidR="00DD27C4" w:rsidRPr="00DD27C4">
        <w:rPr>
          <w:noProof/>
        </w:rPr>
        <w:t>.</w:t>
      </w:r>
    </w:p>
    <w:p w14:paraId="250172BA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2.</w:t>
      </w:r>
      <w:r w:rsidRPr="00DD27C4">
        <w:rPr>
          <w:noProof/>
        </w:rPr>
        <w:tab/>
        <w:t>Stephenson T, Pinto Pereira SM, Shafran R, de Stavola BL, Rojas N, McOwat K, et al. Physical and mental health 3 months after SARS-CoV-2 infection (long COVID) among adolescents in England (CLoCk): a national matched cohort study. The Lancet Child &amp; Adolescent Health. 2022;6(4):230-9.</w:t>
      </w:r>
    </w:p>
    <w:p w14:paraId="37305734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3.</w:t>
      </w:r>
      <w:r w:rsidRPr="00DD27C4">
        <w:rPr>
          <w:noProof/>
        </w:rPr>
        <w:tab/>
        <w:t>Wille N, Badia X, Bonsel G, Burström K, Cavrini G, Devlin N, et al. Development of the EQ-5D-Y: a child-friendly version of the EQ-5D. Qual Life Res. 2010;19(6):875-86.</w:t>
      </w:r>
    </w:p>
    <w:p w14:paraId="319FA818" w14:textId="1791D3BF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4.</w:t>
      </w:r>
      <w:r w:rsidRPr="00DD27C4">
        <w:rPr>
          <w:noProof/>
        </w:rPr>
        <w:tab/>
        <w:t xml:space="preserve">Office for National Statistics. Measuring loneliness: guidance for use of the national indicators on surveys 2018 [Available from: </w:t>
      </w:r>
      <w:hyperlink r:id="rId14" w:anchor="recommended-measures-for-children" w:history="1">
        <w:r w:rsidRPr="00DD27C4">
          <w:rPr>
            <w:rStyle w:val="Hyperlink"/>
            <w:noProof/>
          </w:rPr>
          <w:t>https://www.ons.gov.uk/peoplepopulationandcommunity/wellbeing/methodologies/measuringlonelinessguidanceforuseofthenationalindicatorsonsurveys#recommended-measures-for-children</w:t>
        </w:r>
      </w:hyperlink>
      <w:r w:rsidRPr="00DD27C4">
        <w:rPr>
          <w:noProof/>
        </w:rPr>
        <w:t>.</w:t>
      </w:r>
    </w:p>
    <w:p w14:paraId="372E0B07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5.</w:t>
      </w:r>
      <w:r w:rsidRPr="00DD27C4">
        <w:rPr>
          <w:noProof/>
        </w:rPr>
        <w:tab/>
        <w:t>Klein EM, Zenger M, Tibubos AN, Ernst M, Reiner I, Schmalbach B, et al. Loneliness and its relation to mental health in the general population: Validation and norm values of a brief measure. Journal of Affective Disorders Reports. 2021;4:100120.</w:t>
      </w:r>
    </w:p>
    <w:p w14:paraId="41CE5837" w14:textId="3A94A269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6.</w:t>
      </w:r>
      <w:r w:rsidRPr="00DD27C4">
        <w:rPr>
          <w:noProof/>
        </w:rPr>
        <w:tab/>
        <w:t xml:space="preserve">youthinmind. Information for researchers and professionals about the Strengths &amp; Difficulties Questionnaires 2022 [Available from: </w:t>
      </w:r>
      <w:hyperlink r:id="rId15" w:history="1">
        <w:r w:rsidRPr="00DD27C4">
          <w:rPr>
            <w:rStyle w:val="Hyperlink"/>
            <w:noProof/>
          </w:rPr>
          <w:t>https://www.sdqinfo.org/</w:t>
        </w:r>
      </w:hyperlink>
      <w:r w:rsidRPr="00DD27C4">
        <w:rPr>
          <w:noProof/>
        </w:rPr>
        <w:t>.</w:t>
      </w:r>
    </w:p>
    <w:p w14:paraId="77DCA22D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7.</w:t>
      </w:r>
      <w:r w:rsidRPr="00DD27C4">
        <w:rPr>
          <w:noProof/>
        </w:rPr>
        <w:tab/>
        <w:t>Ng Fat L, Scholes S, Boniface S, Mindell J, Stewart-Brown S. Evaluating and establishing national norms for mental wellbeing using the short Warwick-Edinburgh Mental Well-being Scale (SWEMWBS): findings from the Health Survey for England. Qual Life Res. 2017;26(5):1129-44.</w:t>
      </w:r>
    </w:p>
    <w:p w14:paraId="0F954C82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8.</w:t>
      </w:r>
      <w:r w:rsidRPr="00DD27C4">
        <w:rPr>
          <w:noProof/>
        </w:rPr>
        <w:tab/>
        <w:t>Chalder T, Berelowitz G, Pawlikowska T, Watts L, Wessely S, Wright D, et al. Development of a fatigue scale. J Psychosom Res. 1993;37(2):147-53.</w:t>
      </w:r>
    </w:p>
    <w:p w14:paraId="688ACFD5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9.</w:t>
      </w:r>
      <w:r w:rsidRPr="00DD27C4">
        <w:rPr>
          <w:noProof/>
        </w:rPr>
        <w:tab/>
        <w:t>Loge JH, Ekeberg O, Kaasa S. Fatigue in the general Norwegian population: normative data and associations. J Psychosom Res. 1998;45(1):53-65.</w:t>
      </w:r>
    </w:p>
    <w:p w14:paraId="5BEA590B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10.</w:t>
      </w:r>
      <w:r w:rsidRPr="00DD27C4">
        <w:rPr>
          <w:noProof/>
        </w:rPr>
        <w:tab/>
        <w:t>Feng Y, Parkin D, Devlin NJ. Assessing the performance of the EQ-VAS in the NHS PROMs programme. Qual Life Res. 2014;23(3):977-89.</w:t>
      </w:r>
    </w:p>
    <w:p w14:paraId="24D902CB" w14:textId="77777777" w:rsidR="00DD27C4" w:rsidRPr="00DD27C4" w:rsidRDefault="00DD27C4" w:rsidP="00DD27C4">
      <w:pPr>
        <w:pStyle w:val="EndNoteBibliography"/>
        <w:rPr>
          <w:noProof/>
        </w:rPr>
      </w:pPr>
      <w:r w:rsidRPr="00DD27C4">
        <w:rPr>
          <w:noProof/>
        </w:rPr>
        <w:t>11.</w:t>
      </w:r>
      <w:r w:rsidRPr="00DD27C4">
        <w:rPr>
          <w:noProof/>
        </w:rPr>
        <w:tab/>
        <w:t>Pinto Pereira SM, Shafran R, Nugawela MD, Panagi L, Hargreaves D, Ladhani SN, et al. Natural course of health and well-being in non-hospitalised children and young people after testing for SARS-CoV-2: A prospective follow-up study over 12 months. The Lancet Regional Health – Europe. 2022.</w:t>
      </w:r>
    </w:p>
    <w:p w14:paraId="77C99CB1" w14:textId="2D72B6BC" w:rsidR="00EF6CFA" w:rsidRPr="00EF6CFA" w:rsidRDefault="00EF6CFA" w:rsidP="00EF6CFA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EF6CFA" w:rsidRPr="00EF6CFA" w:rsidSect="008C4AA7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1F63D" w14:textId="77777777" w:rsidR="00FB670A" w:rsidRDefault="00FB670A">
      <w:r>
        <w:separator/>
      </w:r>
    </w:p>
  </w:endnote>
  <w:endnote w:type="continuationSeparator" w:id="0">
    <w:p w14:paraId="631CAFB4" w14:textId="77777777" w:rsidR="00FB670A" w:rsidRDefault="00FB6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Courier New&quot;">
    <w:altName w:val="Cambria"/>
    <w:charset w:val="00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86483" w14:textId="77777777" w:rsidR="00EF6CFA" w:rsidRDefault="00EF6CF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594E1DC" w14:textId="77777777" w:rsidR="00EF6CFA" w:rsidRDefault="00EF6C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-1433509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B6158" w14:textId="77777777" w:rsidR="00EF6CFA" w:rsidRPr="00DE4ED6" w:rsidRDefault="00EF6CF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DE4ED6">
          <w:rPr>
            <w:rStyle w:val="PageNumber"/>
            <w:rFonts w:ascii="Arial" w:hAnsi="Arial" w:cs="Arial"/>
          </w:rPr>
          <w:fldChar w:fldCharType="begin"/>
        </w:r>
        <w:r w:rsidRPr="00DE4ED6">
          <w:rPr>
            <w:rStyle w:val="PageNumber"/>
            <w:rFonts w:ascii="Arial" w:hAnsi="Arial" w:cs="Arial"/>
          </w:rPr>
          <w:instrText xml:space="preserve"> PAGE </w:instrText>
        </w:r>
        <w:r w:rsidRPr="00DE4ED6">
          <w:rPr>
            <w:rStyle w:val="PageNumber"/>
            <w:rFonts w:ascii="Arial" w:hAnsi="Arial" w:cs="Arial"/>
          </w:rPr>
          <w:fldChar w:fldCharType="separate"/>
        </w:r>
        <w:r w:rsidR="00506396">
          <w:rPr>
            <w:rStyle w:val="PageNumber"/>
            <w:rFonts w:ascii="Arial" w:hAnsi="Arial" w:cs="Arial"/>
            <w:noProof/>
          </w:rPr>
          <w:t>10</w:t>
        </w:r>
        <w:r w:rsidRPr="00DE4ED6">
          <w:rPr>
            <w:rStyle w:val="PageNumber"/>
            <w:rFonts w:ascii="Arial" w:hAnsi="Arial" w:cs="Arial"/>
          </w:rPr>
          <w:fldChar w:fldCharType="end"/>
        </w:r>
      </w:p>
    </w:sdtContent>
  </w:sdt>
  <w:p w14:paraId="2F224AB5" w14:textId="77777777" w:rsidR="00EF6CFA" w:rsidRPr="00DE4ED6" w:rsidRDefault="00EF6CF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E93EA" w14:textId="77777777" w:rsidR="00FB670A" w:rsidRDefault="00FB670A">
      <w:r>
        <w:separator/>
      </w:r>
    </w:p>
  </w:footnote>
  <w:footnote w:type="continuationSeparator" w:id="0">
    <w:p w14:paraId="2750DD6D" w14:textId="77777777" w:rsidR="00FB670A" w:rsidRDefault="00FB67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67401"/>
    <w:multiLevelType w:val="hybridMultilevel"/>
    <w:tmpl w:val="2382B11A"/>
    <w:lvl w:ilvl="0" w:tplc="E8824C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325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7017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00D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5C14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C40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A21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272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204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BA085A"/>
    <w:multiLevelType w:val="hybridMultilevel"/>
    <w:tmpl w:val="2578B60E"/>
    <w:lvl w:ilvl="0" w:tplc="AF783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34CE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C0B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00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CB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E0E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A0D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AC6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C6BD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925523C"/>
    <w:multiLevelType w:val="hybridMultilevel"/>
    <w:tmpl w:val="26500EC4"/>
    <w:lvl w:ilvl="0" w:tplc="B15E04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8BABF9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816CB2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8EA6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E0E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C1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4247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4D9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D244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046D02"/>
    <w:multiLevelType w:val="hybridMultilevel"/>
    <w:tmpl w:val="573A9D24"/>
    <w:lvl w:ilvl="0" w:tplc="F042B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666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3652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DE8B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488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E2E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D87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1C9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C231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1E17DF"/>
    <w:multiLevelType w:val="hybridMultilevel"/>
    <w:tmpl w:val="96582998"/>
    <w:lvl w:ilvl="0" w:tplc="D334FE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7F219C"/>
    <w:multiLevelType w:val="hybridMultilevel"/>
    <w:tmpl w:val="4ADA1336"/>
    <w:lvl w:ilvl="0" w:tplc="01601872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29145B"/>
    <w:multiLevelType w:val="hybridMultilevel"/>
    <w:tmpl w:val="165075F2"/>
    <w:lvl w:ilvl="0" w:tplc="5DA01E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E6D8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6BD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34B2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2A3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EA5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624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6CA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A0BC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0D940B7F"/>
    <w:multiLevelType w:val="hybridMultilevel"/>
    <w:tmpl w:val="1F742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CA359D"/>
    <w:multiLevelType w:val="hybridMultilevel"/>
    <w:tmpl w:val="248EBD24"/>
    <w:lvl w:ilvl="0" w:tplc="15A4A63E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69521A"/>
    <w:multiLevelType w:val="hybridMultilevel"/>
    <w:tmpl w:val="0BE23136"/>
    <w:lvl w:ilvl="0" w:tplc="66BE1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21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766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94A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42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A5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49F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24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3CE1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59B1EF1"/>
    <w:multiLevelType w:val="hybridMultilevel"/>
    <w:tmpl w:val="8222B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474C31"/>
    <w:multiLevelType w:val="hybridMultilevel"/>
    <w:tmpl w:val="210E8EAA"/>
    <w:lvl w:ilvl="0" w:tplc="C472BF0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6986B3A"/>
    <w:multiLevelType w:val="multilevel"/>
    <w:tmpl w:val="BBC64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1AE32B35"/>
    <w:multiLevelType w:val="hybridMultilevel"/>
    <w:tmpl w:val="D06C42BE"/>
    <w:lvl w:ilvl="0" w:tplc="F9143CEE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6B0A18"/>
    <w:multiLevelType w:val="hybridMultilevel"/>
    <w:tmpl w:val="413289C4"/>
    <w:lvl w:ilvl="0" w:tplc="1E2E24D8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 w:themeColor="text1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D65850"/>
    <w:multiLevelType w:val="hybridMultilevel"/>
    <w:tmpl w:val="9BD00DBA"/>
    <w:lvl w:ilvl="0" w:tplc="A656D2B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2E21D9"/>
    <w:multiLevelType w:val="hybridMultilevel"/>
    <w:tmpl w:val="5FC0BA64"/>
    <w:lvl w:ilvl="0" w:tplc="364A2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0C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8C01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5602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6AF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7CD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3E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8C7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5C1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2D5B4941"/>
    <w:multiLevelType w:val="hybridMultilevel"/>
    <w:tmpl w:val="1402E4D2"/>
    <w:lvl w:ilvl="0" w:tplc="022490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526D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6D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F44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C7F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988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9C59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E234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5CC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0AD19C2"/>
    <w:multiLevelType w:val="hybridMultilevel"/>
    <w:tmpl w:val="CE6817AA"/>
    <w:lvl w:ilvl="0" w:tplc="41F6D8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6CA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B06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0C6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23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D07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18C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046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54A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2342D5E"/>
    <w:multiLevelType w:val="hybridMultilevel"/>
    <w:tmpl w:val="1FA2D084"/>
    <w:lvl w:ilvl="0" w:tplc="BD68EA82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CE2F44"/>
    <w:multiLevelType w:val="hybridMultilevel"/>
    <w:tmpl w:val="FFDAEE00"/>
    <w:lvl w:ilvl="0" w:tplc="2F1CB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5C5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2E5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A25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F40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C6D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F63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6C3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DC0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51822FE"/>
    <w:multiLevelType w:val="hybridMultilevel"/>
    <w:tmpl w:val="436293B2"/>
    <w:lvl w:ilvl="0" w:tplc="7804A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24B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7A70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86D4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4E0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4C4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006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C8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345F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3EDB2065"/>
    <w:multiLevelType w:val="hybridMultilevel"/>
    <w:tmpl w:val="D2720EBE"/>
    <w:lvl w:ilvl="0" w:tplc="D35AD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0BC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5EBA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FAA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28A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1C6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44B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5A9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88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0901AA0"/>
    <w:multiLevelType w:val="hybridMultilevel"/>
    <w:tmpl w:val="563EE036"/>
    <w:lvl w:ilvl="0" w:tplc="8C46FA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2CC40EA"/>
    <w:multiLevelType w:val="hybridMultilevel"/>
    <w:tmpl w:val="097C4AD8"/>
    <w:lvl w:ilvl="0" w:tplc="CB3064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90D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0219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469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402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AE4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EECB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BCE4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FECC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5DD6E2F"/>
    <w:multiLevelType w:val="hybridMultilevel"/>
    <w:tmpl w:val="BEB25296"/>
    <w:lvl w:ilvl="0" w:tplc="9D6A7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26D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582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28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A837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044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B03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C0A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40D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80E7312"/>
    <w:multiLevelType w:val="hybridMultilevel"/>
    <w:tmpl w:val="2EF02E64"/>
    <w:lvl w:ilvl="0" w:tplc="6BA4CD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A6E192B"/>
    <w:multiLevelType w:val="hybridMultilevel"/>
    <w:tmpl w:val="960E3F02"/>
    <w:lvl w:ilvl="0" w:tplc="C11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689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6EF4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62B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04E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4029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CCE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B6F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444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1AB4BA2"/>
    <w:multiLevelType w:val="hybridMultilevel"/>
    <w:tmpl w:val="71600296"/>
    <w:lvl w:ilvl="0" w:tplc="A96C2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5A0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C5C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2E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49A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FAA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9CE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706A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B288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2641A10"/>
    <w:multiLevelType w:val="hybridMultilevel"/>
    <w:tmpl w:val="370ADFF4"/>
    <w:lvl w:ilvl="0" w:tplc="513E4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24B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108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E27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CE4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861F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02C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985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6C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3D42525"/>
    <w:multiLevelType w:val="hybridMultilevel"/>
    <w:tmpl w:val="6EFA0388"/>
    <w:lvl w:ilvl="0" w:tplc="E332B302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DC0C5C82">
      <w:numFmt w:val="bullet"/>
      <w:lvlText w:val="•"/>
      <w:lvlJc w:val="left"/>
      <w:pPr>
        <w:ind w:left="951" w:hanging="360"/>
      </w:pPr>
      <w:rPr>
        <w:rFonts w:hint="default"/>
        <w:lang w:val="en-US" w:eastAsia="en-US" w:bidi="ar-SA"/>
      </w:rPr>
    </w:lvl>
    <w:lvl w:ilvl="2" w:tplc="57D4C07E">
      <w:numFmt w:val="bullet"/>
      <w:lvlText w:val="•"/>
      <w:lvlJc w:val="left"/>
      <w:pPr>
        <w:ind w:left="1442" w:hanging="360"/>
      </w:pPr>
      <w:rPr>
        <w:rFonts w:hint="default"/>
        <w:lang w:val="en-US" w:eastAsia="en-US" w:bidi="ar-SA"/>
      </w:rPr>
    </w:lvl>
    <w:lvl w:ilvl="3" w:tplc="1D6E57CC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4" w:tplc="9762155A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5" w:tplc="7B10A69A">
      <w:numFmt w:val="bullet"/>
      <w:lvlText w:val="•"/>
      <w:lvlJc w:val="left"/>
      <w:pPr>
        <w:ind w:left="2916" w:hanging="360"/>
      </w:pPr>
      <w:rPr>
        <w:rFonts w:hint="default"/>
        <w:lang w:val="en-US" w:eastAsia="en-US" w:bidi="ar-SA"/>
      </w:rPr>
    </w:lvl>
    <w:lvl w:ilvl="6" w:tplc="071E4FF8">
      <w:numFmt w:val="bullet"/>
      <w:lvlText w:val="•"/>
      <w:lvlJc w:val="left"/>
      <w:pPr>
        <w:ind w:left="3407" w:hanging="360"/>
      </w:pPr>
      <w:rPr>
        <w:rFonts w:hint="default"/>
        <w:lang w:val="en-US" w:eastAsia="en-US" w:bidi="ar-SA"/>
      </w:rPr>
    </w:lvl>
    <w:lvl w:ilvl="7" w:tplc="75407C32">
      <w:numFmt w:val="bullet"/>
      <w:lvlText w:val="•"/>
      <w:lvlJc w:val="left"/>
      <w:pPr>
        <w:ind w:left="3899" w:hanging="360"/>
      </w:pPr>
      <w:rPr>
        <w:rFonts w:hint="default"/>
        <w:lang w:val="en-US" w:eastAsia="en-US" w:bidi="ar-SA"/>
      </w:rPr>
    </w:lvl>
    <w:lvl w:ilvl="8" w:tplc="029212CA">
      <w:numFmt w:val="bullet"/>
      <w:lvlText w:val="•"/>
      <w:lvlJc w:val="left"/>
      <w:pPr>
        <w:ind w:left="4390" w:hanging="360"/>
      </w:pPr>
      <w:rPr>
        <w:rFonts w:hint="default"/>
        <w:lang w:val="en-US" w:eastAsia="en-US" w:bidi="ar-SA"/>
      </w:rPr>
    </w:lvl>
  </w:abstractNum>
  <w:abstractNum w:abstractNumId="31">
    <w:nsid w:val="55630892"/>
    <w:multiLevelType w:val="hybridMultilevel"/>
    <w:tmpl w:val="023CFBCC"/>
    <w:lvl w:ilvl="0" w:tplc="78026A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084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23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5CD4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72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666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3C82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F221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06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5B7F737A"/>
    <w:multiLevelType w:val="hybridMultilevel"/>
    <w:tmpl w:val="A20419DA"/>
    <w:lvl w:ilvl="0" w:tplc="0ACEC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20A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C1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FC67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4C4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9EB2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F6C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CA8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7ED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5BD678A3"/>
    <w:multiLevelType w:val="hybridMultilevel"/>
    <w:tmpl w:val="8BDCF526"/>
    <w:lvl w:ilvl="0" w:tplc="447CC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50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257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A87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E75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D24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14A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32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4A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5CF4487B"/>
    <w:multiLevelType w:val="hybridMultilevel"/>
    <w:tmpl w:val="B3486646"/>
    <w:lvl w:ilvl="0" w:tplc="F91C66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D9275E8"/>
    <w:multiLevelType w:val="hybridMultilevel"/>
    <w:tmpl w:val="44421248"/>
    <w:lvl w:ilvl="0" w:tplc="D9F65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082F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788F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081A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40B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8F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CCD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509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E2F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5FB02AC3"/>
    <w:multiLevelType w:val="hybridMultilevel"/>
    <w:tmpl w:val="7A1859CE"/>
    <w:lvl w:ilvl="0" w:tplc="A986E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0E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229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8C1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0C1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A1C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26A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D6F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36D1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7AF6438"/>
    <w:multiLevelType w:val="multilevel"/>
    <w:tmpl w:val="F3FA5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B125405"/>
    <w:multiLevelType w:val="hybridMultilevel"/>
    <w:tmpl w:val="03181452"/>
    <w:lvl w:ilvl="0" w:tplc="E4E6FE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EC2A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AC8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8245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4024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C02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0A8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AA62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BC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6B4D437F"/>
    <w:multiLevelType w:val="hybridMultilevel"/>
    <w:tmpl w:val="323693A0"/>
    <w:lvl w:ilvl="0" w:tplc="CF629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8C1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246E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1E9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A06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CE94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645F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406E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3C5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6CA77ED3"/>
    <w:multiLevelType w:val="hybridMultilevel"/>
    <w:tmpl w:val="572EE22C"/>
    <w:lvl w:ilvl="0" w:tplc="4C6AF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101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04E5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A041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34CE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63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F8B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CB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A68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>
    <w:nsid w:val="6DEE258D"/>
    <w:multiLevelType w:val="hybridMultilevel"/>
    <w:tmpl w:val="B2C499A8"/>
    <w:lvl w:ilvl="0" w:tplc="2952B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CAA5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C4E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BABC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546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BAB9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B832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DC6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7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2057963"/>
    <w:multiLevelType w:val="hybridMultilevel"/>
    <w:tmpl w:val="51160A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4B1055B"/>
    <w:multiLevelType w:val="hybridMultilevel"/>
    <w:tmpl w:val="584CB354"/>
    <w:lvl w:ilvl="0" w:tplc="8AF8CF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587A2A"/>
    <w:multiLevelType w:val="hybridMultilevel"/>
    <w:tmpl w:val="C38E9C36"/>
    <w:lvl w:ilvl="0" w:tplc="605AD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7E2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36D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160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B67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C067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4470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DC0C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F61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>
    <w:nsid w:val="7AD22CED"/>
    <w:multiLevelType w:val="hybridMultilevel"/>
    <w:tmpl w:val="58148E42"/>
    <w:lvl w:ilvl="0" w:tplc="E8083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60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7EB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9657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C8F6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DEA0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DC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AD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26F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>
    <w:nsid w:val="7BF70F5A"/>
    <w:multiLevelType w:val="hybridMultilevel"/>
    <w:tmpl w:val="2ACE8326"/>
    <w:lvl w:ilvl="0" w:tplc="AD2AB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E04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1E1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5E8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E5F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4AD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B68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6271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28C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>
    <w:nsid w:val="7D6A2347"/>
    <w:multiLevelType w:val="hybridMultilevel"/>
    <w:tmpl w:val="41A0E4E8"/>
    <w:lvl w:ilvl="0" w:tplc="253262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9E1F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EEE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A2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47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F0C2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AE3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764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FE8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>
    <w:nsid w:val="7DF02B55"/>
    <w:multiLevelType w:val="hybridMultilevel"/>
    <w:tmpl w:val="0E88F45E"/>
    <w:lvl w:ilvl="0" w:tplc="827EA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181F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7AD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D850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DC7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C80B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C5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48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AA3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9"/>
  </w:num>
  <w:num w:numId="3">
    <w:abstractNumId w:val="8"/>
  </w:num>
  <w:num w:numId="4">
    <w:abstractNumId w:val="23"/>
  </w:num>
  <w:num w:numId="5">
    <w:abstractNumId w:val="34"/>
  </w:num>
  <w:num w:numId="6">
    <w:abstractNumId w:val="12"/>
  </w:num>
  <w:num w:numId="7">
    <w:abstractNumId w:val="26"/>
  </w:num>
  <w:num w:numId="8">
    <w:abstractNumId w:val="30"/>
  </w:num>
  <w:num w:numId="9">
    <w:abstractNumId w:val="7"/>
  </w:num>
  <w:num w:numId="10">
    <w:abstractNumId w:val="10"/>
  </w:num>
  <w:num w:numId="11">
    <w:abstractNumId w:val="42"/>
  </w:num>
  <w:num w:numId="12">
    <w:abstractNumId w:val="43"/>
  </w:num>
  <w:num w:numId="13">
    <w:abstractNumId w:val="1"/>
  </w:num>
  <w:num w:numId="14">
    <w:abstractNumId w:val="21"/>
  </w:num>
  <w:num w:numId="15">
    <w:abstractNumId w:val="22"/>
  </w:num>
  <w:num w:numId="16">
    <w:abstractNumId w:val="33"/>
  </w:num>
  <w:num w:numId="17">
    <w:abstractNumId w:val="40"/>
  </w:num>
  <w:num w:numId="18">
    <w:abstractNumId w:val="6"/>
  </w:num>
  <w:num w:numId="19">
    <w:abstractNumId w:val="25"/>
  </w:num>
  <w:num w:numId="20">
    <w:abstractNumId w:val="39"/>
  </w:num>
  <w:num w:numId="21">
    <w:abstractNumId w:val="35"/>
  </w:num>
  <w:num w:numId="22">
    <w:abstractNumId w:val="29"/>
  </w:num>
  <w:num w:numId="23">
    <w:abstractNumId w:val="0"/>
  </w:num>
  <w:num w:numId="24">
    <w:abstractNumId w:val="47"/>
  </w:num>
  <w:num w:numId="25">
    <w:abstractNumId w:val="48"/>
  </w:num>
  <w:num w:numId="26">
    <w:abstractNumId w:val="38"/>
  </w:num>
  <w:num w:numId="27">
    <w:abstractNumId w:val="44"/>
  </w:num>
  <w:num w:numId="28">
    <w:abstractNumId w:val="18"/>
  </w:num>
  <w:num w:numId="29">
    <w:abstractNumId w:val="41"/>
  </w:num>
  <w:num w:numId="30">
    <w:abstractNumId w:val="3"/>
  </w:num>
  <w:num w:numId="31">
    <w:abstractNumId w:val="17"/>
  </w:num>
  <w:num w:numId="32">
    <w:abstractNumId w:val="20"/>
  </w:num>
  <w:num w:numId="33">
    <w:abstractNumId w:val="24"/>
  </w:num>
  <w:num w:numId="34">
    <w:abstractNumId w:val="36"/>
  </w:num>
  <w:num w:numId="35">
    <w:abstractNumId w:val="46"/>
  </w:num>
  <w:num w:numId="36">
    <w:abstractNumId w:val="16"/>
  </w:num>
  <w:num w:numId="37">
    <w:abstractNumId w:val="28"/>
  </w:num>
  <w:num w:numId="38">
    <w:abstractNumId w:val="32"/>
  </w:num>
  <w:num w:numId="39">
    <w:abstractNumId w:val="9"/>
  </w:num>
  <w:num w:numId="40">
    <w:abstractNumId w:val="45"/>
  </w:num>
  <w:num w:numId="41">
    <w:abstractNumId w:val="27"/>
  </w:num>
  <w:num w:numId="42">
    <w:abstractNumId w:val="31"/>
  </w:num>
  <w:num w:numId="43">
    <w:abstractNumId w:val="15"/>
  </w:num>
  <w:num w:numId="44">
    <w:abstractNumId w:val="11"/>
  </w:num>
  <w:num w:numId="45">
    <w:abstractNumId w:val="37"/>
  </w:num>
  <w:num w:numId="46">
    <w:abstractNumId w:val="2"/>
  </w:num>
  <w:num w:numId="47">
    <w:abstractNumId w:val="14"/>
  </w:num>
  <w:num w:numId="48">
    <w:abstractNumId w:val="13"/>
  </w:num>
  <w:num w:numId="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6CFA"/>
    <w:rsid w:val="00010556"/>
    <w:rsid w:val="000131E9"/>
    <w:rsid w:val="00017095"/>
    <w:rsid w:val="000623AA"/>
    <w:rsid w:val="00073C9D"/>
    <w:rsid w:val="00111241"/>
    <w:rsid w:val="001643F5"/>
    <w:rsid w:val="001A3BC3"/>
    <w:rsid w:val="001B61F2"/>
    <w:rsid w:val="002318CF"/>
    <w:rsid w:val="00311948"/>
    <w:rsid w:val="00337B96"/>
    <w:rsid w:val="0036681C"/>
    <w:rsid w:val="00370176"/>
    <w:rsid w:val="00386A6A"/>
    <w:rsid w:val="00386FFA"/>
    <w:rsid w:val="003944B2"/>
    <w:rsid w:val="003C6F0F"/>
    <w:rsid w:val="003E03FD"/>
    <w:rsid w:val="003F542A"/>
    <w:rsid w:val="00412BBE"/>
    <w:rsid w:val="00421DF6"/>
    <w:rsid w:val="00423975"/>
    <w:rsid w:val="00434CC5"/>
    <w:rsid w:val="00472F19"/>
    <w:rsid w:val="00476255"/>
    <w:rsid w:val="004843EB"/>
    <w:rsid w:val="00486E50"/>
    <w:rsid w:val="00493E6D"/>
    <w:rsid w:val="004A3616"/>
    <w:rsid w:val="004B1CF0"/>
    <w:rsid w:val="004C1F37"/>
    <w:rsid w:val="004C4A5D"/>
    <w:rsid w:val="004D6A6F"/>
    <w:rsid w:val="004E5F71"/>
    <w:rsid w:val="00506396"/>
    <w:rsid w:val="00523A1D"/>
    <w:rsid w:val="00540746"/>
    <w:rsid w:val="00545DA4"/>
    <w:rsid w:val="00574759"/>
    <w:rsid w:val="005B30B4"/>
    <w:rsid w:val="005F5F3A"/>
    <w:rsid w:val="006033FA"/>
    <w:rsid w:val="00662E1B"/>
    <w:rsid w:val="006819ED"/>
    <w:rsid w:val="006F7D3D"/>
    <w:rsid w:val="007163CA"/>
    <w:rsid w:val="00744BFA"/>
    <w:rsid w:val="00753EF3"/>
    <w:rsid w:val="00767D59"/>
    <w:rsid w:val="00770F36"/>
    <w:rsid w:val="007774AB"/>
    <w:rsid w:val="007A4787"/>
    <w:rsid w:val="007F55D8"/>
    <w:rsid w:val="00807B57"/>
    <w:rsid w:val="008201D7"/>
    <w:rsid w:val="008442AE"/>
    <w:rsid w:val="00876EE0"/>
    <w:rsid w:val="00892898"/>
    <w:rsid w:val="0089631C"/>
    <w:rsid w:val="008B29B7"/>
    <w:rsid w:val="008C4AA7"/>
    <w:rsid w:val="008D0B82"/>
    <w:rsid w:val="008D1DF6"/>
    <w:rsid w:val="00914F57"/>
    <w:rsid w:val="00924872"/>
    <w:rsid w:val="00931CA2"/>
    <w:rsid w:val="00936199"/>
    <w:rsid w:val="00936B49"/>
    <w:rsid w:val="00953A5C"/>
    <w:rsid w:val="00966C0A"/>
    <w:rsid w:val="009A37A2"/>
    <w:rsid w:val="009B0F37"/>
    <w:rsid w:val="009F6CDA"/>
    <w:rsid w:val="00A049A1"/>
    <w:rsid w:val="00A06109"/>
    <w:rsid w:val="00A13E60"/>
    <w:rsid w:val="00A53CCA"/>
    <w:rsid w:val="00A74699"/>
    <w:rsid w:val="00A87638"/>
    <w:rsid w:val="00AA37B2"/>
    <w:rsid w:val="00AB4BA3"/>
    <w:rsid w:val="00AB582B"/>
    <w:rsid w:val="00AB6549"/>
    <w:rsid w:val="00B309B8"/>
    <w:rsid w:val="00B72B99"/>
    <w:rsid w:val="00BB2CEF"/>
    <w:rsid w:val="00BC062A"/>
    <w:rsid w:val="00BF33F1"/>
    <w:rsid w:val="00C012AB"/>
    <w:rsid w:val="00C01590"/>
    <w:rsid w:val="00C16A43"/>
    <w:rsid w:val="00C3128A"/>
    <w:rsid w:val="00C374D6"/>
    <w:rsid w:val="00C47B46"/>
    <w:rsid w:val="00C802FD"/>
    <w:rsid w:val="00C8144D"/>
    <w:rsid w:val="00CC70DB"/>
    <w:rsid w:val="00CE5B24"/>
    <w:rsid w:val="00CF6524"/>
    <w:rsid w:val="00D03ACC"/>
    <w:rsid w:val="00D10F69"/>
    <w:rsid w:val="00D36EEF"/>
    <w:rsid w:val="00D54638"/>
    <w:rsid w:val="00D72F7C"/>
    <w:rsid w:val="00DC5148"/>
    <w:rsid w:val="00DD27C4"/>
    <w:rsid w:val="00DF1DCD"/>
    <w:rsid w:val="00E11A04"/>
    <w:rsid w:val="00E43995"/>
    <w:rsid w:val="00E460E4"/>
    <w:rsid w:val="00EA3A76"/>
    <w:rsid w:val="00EB19E9"/>
    <w:rsid w:val="00ED5623"/>
    <w:rsid w:val="00EE34FC"/>
    <w:rsid w:val="00EF6CFA"/>
    <w:rsid w:val="00EF700E"/>
    <w:rsid w:val="00F26A7A"/>
    <w:rsid w:val="00F6256C"/>
    <w:rsid w:val="00F97B11"/>
    <w:rsid w:val="00FA2686"/>
    <w:rsid w:val="00FB670A"/>
    <w:rsid w:val="00FC6E9A"/>
    <w:rsid w:val="00FD34D7"/>
    <w:rsid w:val="00FE0B0B"/>
    <w:rsid w:val="00FF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9DA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F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EF6CF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CFA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EF6CFA"/>
  </w:style>
  <w:style w:type="table" w:customStyle="1" w:styleId="PlainTable4">
    <w:name w:val="Plain Table 4"/>
    <w:basedOn w:val="TableNormal"/>
    <w:uiPriority w:val="44"/>
    <w:rsid w:val="00EF6CF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F6CFA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FA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F6C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6CFA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CFA"/>
    <w:rPr>
      <w:rFonts w:ascii="Arial" w:hAnsi="Arial" w:cs="Arial"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CFA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CFA"/>
    <w:rPr>
      <w:rFonts w:ascii="Arial" w:hAnsi="Arial" w:cs="Arial"/>
      <w:kern w:val="0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F6C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6C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6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CF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FA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F6CF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6C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CFA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6CFA"/>
  </w:style>
  <w:style w:type="paragraph" w:styleId="Revision">
    <w:name w:val="Revision"/>
    <w:hidden/>
    <w:uiPriority w:val="99"/>
    <w:semiHidden/>
    <w:rsid w:val="00EF6CF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6C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CFA"/>
    <w:rPr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EF6CFA"/>
    <w:rPr>
      <w:i/>
      <w:iCs/>
    </w:rPr>
  </w:style>
  <w:style w:type="paragraph" w:styleId="TOC1">
    <w:name w:val="toc 1"/>
    <w:basedOn w:val="Normal"/>
    <w:uiPriority w:val="1"/>
    <w:qFormat/>
    <w:rsid w:val="00EF6CFA"/>
    <w:pPr>
      <w:widowControl w:val="0"/>
      <w:autoSpaceDE w:val="0"/>
      <w:autoSpaceDN w:val="0"/>
      <w:spacing w:before="100"/>
      <w:ind w:left="189" w:hanging="440"/>
    </w:pPr>
    <w:rPr>
      <w:rFonts w:ascii="Arial" w:eastAsia="Arial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EF6CFA"/>
    <w:pPr>
      <w:spacing w:before="100" w:beforeAutospacing="1" w:after="100" w:afterAutospacing="1" w:line="360" w:lineRule="auto"/>
    </w:pPr>
    <w:rPr>
      <w:rFonts w:ascii="Arial" w:eastAsia="Times New Roman" w:hAnsi="Arial" w:cs="Arial"/>
      <w:color w:val="000000"/>
      <w:lang w:val="en-CA"/>
    </w:rPr>
  </w:style>
  <w:style w:type="character" w:customStyle="1" w:styleId="s1ppyq">
    <w:name w:val="s1ppyq"/>
    <w:basedOn w:val="DefaultParagraphFont"/>
    <w:rsid w:val="00EF6CFA"/>
  </w:style>
  <w:style w:type="paragraph" w:customStyle="1" w:styleId="pf0">
    <w:name w:val="pf0"/>
    <w:basedOn w:val="Normal"/>
    <w:rsid w:val="00EF6C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EF6CFA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EF6C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EF6CFA"/>
  </w:style>
  <w:style w:type="character" w:styleId="LineNumber">
    <w:name w:val="line number"/>
    <w:basedOn w:val="DefaultParagraphFont"/>
    <w:uiPriority w:val="99"/>
    <w:semiHidden/>
    <w:unhideWhenUsed/>
    <w:rsid w:val="00EF6CFA"/>
  </w:style>
  <w:style w:type="paragraph" w:styleId="PlainText">
    <w:name w:val="Plain Text"/>
    <w:basedOn w:val="Normal"/>
    <w:link w:val="PlainTextChar"/>
    <w:uiPriority w:val="99"/>
    <w:unhideWhenUsed/>
    <w:rsid w:val="00E43995"/>
    <w:rPr>
      <w:rFonts w:ascii="Consolas" w:hAnsi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43995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1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CF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EF6CF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CFA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EF6CFA"/>
  </w:style>
  <w:style w:type="table" w:customStyle="1" w:styleId="PlainTable4">
    <w:name w:val="Plain Table 4"/>
    <w:basedOn w:val="TableNormal"/>
    <w:uiPriority w:val="44"/>
    <w:rsid w:val="00EF6CF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F6CFA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FA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EF6CF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6CFA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CFA"/>
    <w:rPr>
      <w:rFonts w:ascii="Arial" w:hAnsi="Arial" w:cs="Arial"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6CFA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CFA"/>
    <w:rPr>
      <w:rFonts w:ascii="Arial" w:hAnsi="Arial" w:cs="Arial"/>
      <w:kern w:val="0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F6CF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6C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6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C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CF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FA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F6CFA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6C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CFA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6CFA"/>
  </w:style>
  <w:style w:type="paragraph" w:styleId="Revision">
    <w:name w:val="Revision"/>
    <w:hidden/>
    <w:uiPriority w:val="99"/>
    <w:semiHidden/>
    <w:rsid w:val="00EF6CFA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6C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CFA"/>
    <w:rPr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EF6CFA"/>
    <w:rPr>
      <w:i/>
      <w:iCs/>
    </w:rPr>
  </w:style>
  <w:style w:type="paragraph" w:styleId="TOC1">
    <w:name w:val="toc 1"/>
    <w:basedOn w:val="Normal"/>
    <w:uiPriority w:val="1"/>
    <w:qFormat/>
    <w:rsid w:val="00EF6CFA"/>
    <w:pPr>
      <w:widowControl w:val="0"/>
      <w:autoSpaceDE w:val="0"/>
      <w:autoSpaceDN w:val="0"/>
      <w:spacing w:before="100"/>
      <w:ind w:left="189" w:hanging="440"/>
    </w:pPr>
    <w:rPr>
      <w:rFonts w:ascii="Arial" w:eastAsia="Arial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EF6CFA"/>
    <w:pPr>
      <w:spacing w:before="100" w:beforeAutospacing="1" w:after="100" w:afterAutospacing="1" w:line="360" w:lineRule="auto"/>
    </w:pPr>
    <w:rPr>
      <w:rFonts w:ascii="Arial" w:eastAsia="Times New Roman" w:hAnsi="Arial" w:cs="Arial"/>
      <w:color w:val="000000"/>
      <w:lang w:val="en-CA"/>
    </w:rPr>
  </w:style>
  <w:style w:type="character" w:customStyle="1" w:styleId="s1ppyq">
    <w:name w:val="s1ppyq"/>
    <w:basedOn w:val="DefaultParagraphFont"/>
    <w:rsid w:val="00EF6CFA"/>
  </w:style>
  <w:style w:type="paragraph" w:customStyle="1" w:styleId="pf0">
    <w:name w:val="pf0"/>
    <w:basedOn w:val="Normal"/>
    <w:rsid w:val="00EF6C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f01">
    <w:name w:val="cf01"/>
    <w:basedOn w:val="DefaultParagraphFont"/>
    <w:rsid w:val="00EF6CFA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EF6CF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EF6CFA"/>
  </w:style>
  <w:style w:type="character" w:styleId="LineNumber">
    <w:name w:val="line number"/>
    <w:basedOn w:val="DefaultParagraphFont"/>
    <w:uiPriority w:val="99"/>
    <w:semiHidden/>
    <w:unhideWhenUsed/>
    <w:rsid w:val="00EF6CFA"/>
  </w:style>
  <w:style w:type="paragraph" w:styleId="PlainText">
    <w:name w:val="Plain Text"/>
    <w:basedOn w:val="Normal"/>
    <w:link w:val="PlainTextChar"/>
    <w:uiPriority w:val="99"/>
    <w:unhideWhenUsed/>
    <w:rsid w:val="00E43995"/>
    <w:rPr>
      <w:rFonts w:ascii="Consolas" w:hAnsi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4399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gov.uk/government/statistics/english-indices-of-deprivation-2015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hyperlink" Target="https://www.sdqinfo.org/" TargetMode="Externa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s://www.ons.gov.uk/peoplepopulationandcommunity/wellbeing/methodologies/measuringlonelinessguidanceforuseofthenationalindicatorsonsurvey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63CEE-4481-4B58-BB9B-F8C4451A7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018</Words>
  <Characters>22906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jas, Natalia</dc:creator>
  <cp:lastModifiedBy>Komathi Kuppusamy (Integra)</cp:lastModifiedBy>
  <cp:revision>2</cp:revision>
  <cp:lastPrinted>2024-02-13T15:47:00Z</cp:lastPrinted>
  <dcterms:created xsi:type="dcterms:W3CDTF">2024-06-05T11:58:00Z</dcterms:created>
  <dcterms:modified xsi:type="dcterms:W3CDTF">2024-06-05T11:58:00Z</dcterms:modified>
</cp:coreProperties>
</file>